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76B" w:rsidRPr="003A0EC4" w:rsidRDefault="00C4576B" w:rsidP="00C4576B">
      <w:pPr>
        <w:pStyle w:val="Sansinterligne"/>
        <w:rPr>
          <w:rFonts w:ascii="Times New Roman" w:hAnsi="Times New Roman" w:cs="Times New Roman"/>
          <w:b/>
          <w:sz w:val="22"/>
          <w:szCs w:val="22"/>
        </w:rPr>
      </w:pPr>
      <w:r w:rsidRPr="003A0EC4">
        <w:rPr>
          <w:rFonts w:ascii="Times New Roman" w:hAnsi="Times New Roman" w:cs="Times New Roman"/>
          <w:b/>
          <w:sz w:val="22"/>
          <w:szCs w:val="22"/>
        </w:rPr>
        <w:t>Table A. Model input parameters (including those shown in Manuscript Table 1</w:t>
      </w:r>
    </w:p>
    <w:tbl>
      <w:tblPr>
        <w:tblpPr w:leftFromText="180" w:rightFromText="180" w:vertAnchor="text" w:horzAnchor="margin" w:tblpY="70"/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87"/>
        <w:gridCol w:w="182"/>
        <w:gridCol w:w="613"/>
        <w:gridCol w:w="1148"/>
        <w:gridCol w:w="961"/>
        <w:gridCol w:w="1058"/>
        <w:gridCol w:w="90"/>
        <w:gridCol w:w="3690"/>
      </w:tblGrid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arameter</w:t>
            </w:r>
            <w:proofErr w:type="spellEnd"/>
          </w:p>
        </w:tc>
        <w:tc>
          <w:tcPr>
            <w:tcW w:w="404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alue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ource</w:t>
            </w: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 - Demographic distribution of sub-population data (remainder of 100% are not in any category and not sexually active)</w:t>
            </w:r>
          </w:p>
        </w:tc>
      </w:tr>
      <w:tr w:rsidR="00C4576B" w:rsidRPr="003A0EC4" w:rsidTr="004D684B">
        <w:trPr>
          <w:trHeight w:val="241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3-14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5-17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-470" w:firstLine="47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8-19y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≥20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-risk MSM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%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</w:t>
            </w:r>
            <w:proofErr w:type="gram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from  BoE</w:t>
            </w:r>
            <w:proofErr w:type="gram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. HIV Surveillance System. 2010-201</w:t>
            </w:r>
            <w:bookmarkStart w:id="0" w:name="_GoBack"/>
            <w:bookmarkEnd w:id="0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reau of Epidemiology&lt;/Author&gt;&lt;Year&gt;2010-2014&lt;/Year&gt;&lt;RecNum&gt;4061&lt;/RecNum&gt;&lt;DisplayText&gt;[1]&lt;/DisplayText&gt;&lt;record&gt;&lt;rec-number&gt;4061&lt;/rec-number&gt;&lt;foreign-keys&gt;&lt;key app="EN" db-id="9tt2tpxxkpr2pee2ar9ved59zrf0tfpaarwe" timestamp="0"&gt;4061&lt;/key&gt;&lt;/foreign-keys&gt;&lt;ref-type name="Unpublished Work"&gt;34&lt;/ref-type&gt;&lt;contributors&gt;&lt;authors&gt;&lt;author&gt;Bureau of Epidemiology,&lt;/author&gt;&lt;/authors&gt;&lt;/contributors&gt;&lt;titles&gt;&lt;title&gt;HIV Surveillance System&lt;/title&gt;&lt;/titles&gt;&lt;dates&gt;&lt;year&gt;2010-2014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-risk MSM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%</w:t>
            </w: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397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SW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%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%</w:t>
            </w:r>
          </w:p>
        </w:tc>
        <w:tc>
          <w:tcPr>
            <w:tcW w:w="369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W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Choopanya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K, 2013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vcGFueWE8L0F1dGhvcj48WWVhcj4yMDEzPC9ZZWFy
PjxSZWNOdW0+NDA2NTwvUmVjTnVtPjxEaXNwbGF5VGV4dD5bMl08L0Rpc3BsYXlUZXh0PjxyZWNv
cmQ+PHJlYy1udW1iZXI+NDA2NTwvcmVjLW51bWJlcj48Zm9yZWlnbi1rZXlzPjxrZXkgYXBwPSJF
TiIgZGItaWQ9Ijl0dDJ0cHh4a3ByMnBlZTJhcjl2ZWQ1OXpyZjB0ZnBhYXJ3ZSIgdGltZXN0YW1w
PSIwIj40MDY1PC9rZXk+PC9mb3JlaWduLWtleXM+PHJlZi10eXBlIG5hbWU9IkpvdXJuYWwgQXJ0
aWNsZSI+MTc8L3JlZi10eXBlPjxjb250cmlidXRvcnM+PGF1dGhvcnM+PGF1dGhvcj5DaG9vcGFu
eWEsIEsuPC9hdXRob3I+PGF1dGhvcj5NYXJ0aW4sIE0uPC9hdXRob3I+PGF1dGhvcj5TdW50aGFy
YXNhbWFpLCBQLjwvYXV0aG9yPjxhdXRob3I+U2FuZ2t1bSwgVS48L2F1dGhvcj48YXV0aG9yPk1v
Y2ssIFAuIEEuPC9hdXRob3I+PGF1dGhvcj5MZWV0aG9jaGF3YWxpdCwgTS48L2F1dGhvcj48YXV0
aG9yPkNoaWFtd29uZ3BhZXQsIFMuPC9hdXRob3I+PGF1dGhvcj5LaXRpc2luLCBQLjwvYXV0aG9y
PjxhdXRob3I+TmF0cnVqaXJvdGUsIFAuPC9hdXRob3I+PGF1dGhvcj5LaXR0aW11bmtvbmcsIFMu
PC9hdXRob3I+PGF1dGhvcj5DaHVhY2hvb3dvbmcsIFIuPC9hdXRob3I+PGF1dGhvcj5HdmV0YWR6
ZSwgUi4gSi48L2F1dGhvcj48YXV0aG9yPk1jTmljaG9sbCwgSi4gTS48L2F1dGhvcj48YXV0aG9y
PlBheHRvbiwgTC4gQS48L2F1dGhvcj48YXV0aG9yPkN1cmxpbiwgTS4gRS48L2F1dGhvcj48YXV0
aG9yPkhlbmRyaXgsIEMuIFcuPC9hdXRob3I+PGF1dGhvcj5WYW5pY2hzZW5pLCBTLjwvYXV0aG9y
PjxhdXRob3I+QmFuZ2tvayBUZW5vZm92aXIgU3R1ZHksIEdyb3VwPC9hdXRob3I+PC9hdXRob3Jz
PjwvY29udHJpYnV0b3JzPjxhdXRoLWFkZHJlc3M+QmFuZ2tvayBUZW5vZm92aXIgU3R1ZHkgR3Jv
dXAsIEJhbmdrb2ssIFRoYWlsYW5kLjwvYXV0aC1hZGRyZXNzPjx0aXRsZXM+PHRpdGxlPkFudGly
ZXRyb3ZpcmFsIHByb3BoeWxheGlzIGZvciBISVYgaW5mZWN0aW9uIGluIGluamVjdGluZyBkcnVn
IHVzZXJzIGluIEJhbmdrb2ssIFRoYWlsYW5kICh0aGUgQmFuZ2tvayBUZW5vZm92aXIgU3R1ZHkp
OiBhIHJhbmRvbWlzZWQsIGRvdWJsZS1ibGluZCwgcGxhY2Viby1jb250cm9sbGVkIHBoYXNlIDMg
dHJpYWw8L3RpdGxlPjxzZWNvbmRhcnktdGl0bGU+TGFuY2V0PC9zZWNvbmRhcnktdGl0bGU+PC90
aXRsZXM+PHBlcmlvZGljYWw+PGZ1bGwtdGl0bGU+TGFuY2V0PC9mdWxsLXRpdGxlPjwvcGVyaW9k
aWNhbD48cGFnZXM+MjA4My05MDwvcGFnZXM+PHZvbHVtZT4zODE8L3ZvbHVtZT48bnVtYmVyPjk4
ODM8L251bWJlcj48a2V5d29yZHM+PGtleXdvcmQ+QWRlbmluZS8qYW5hbG9ncyAmYW1wOyBkZXJp
dmF0aXZlcy90aGVyYXBldXRpYyB1c2U8L2tleXdvcmQ+PGtleXdvcmQ+QWR1bHQ8L2tleXdvcmQ+
PGtleXdvcmQ+QW50aS1ISVYgQWdlbnRzLyp0aGVyYXBldXRpYyB1c2U8L2tleXdvcmQ+PGtleXdv
cmQ+RG91YmxlLUJsaW5kIE1ldGhvZDwva2V5d29yZD48a2V5d29yZD5GZW1hbGU8L2tleXdvcmQ+
PGtleXdvcmQ+Rm9sbG93LVVwIFN0dWRpZXM8L2tleXdvcmQ+PGtleXdvcmQ+SElWIEluZmVjdGlv
bnMvZXBpZGVtaW9sb2d5LypwcmV2ZW50aW9uICZhbXA7IGNvbnRyb2w8L2tleXdvcmQ+PGtleXdv
cmQ+SHVtYW5zPC9rZXl3b3JkPjxrZXl3b3JkPk1hbGU8L2tleXdvcmQ+PGtleXdvcmQ+TWlkZGxl
IEFnZWQ8L2tleXdvcmQ+PGtleXdvcmQ+T3JnYW5vcGhvc3Bob25hdGVzLyp0aGVyYXBldXRpYyB1
c2U8L2tleXdvcmQ+PGtleXdvcmQ+U3Vic3RhbmNlIEFidXNlLCBJbnRyYXZlbm91cy8qZXBpZGVt
aW9sb2d5PC9rZXl3b3JkPjxrZXl3b3JkPlRlbm9mb3Zpcjwva2V5d29yZD48a2V5d29yZD5UaGFp
bGFuZC9lcGlkZW1pb2xvZ3k8L2tleXdvcmQ+PGtleXdvcmQ+VHJlYXRtZW50IE91dGNvbWU8L2tl
eXdvcmQ+PGtleXdvcmQ+WW91bmcgQWR1bHQ8L2tleXdvcmQ+PC9rZXl3b3Jkcz48ZGF0ZXM+PHll
YXI+MjAxMzwveWVhcj48cHViLWRhdGVzPjxkYXRlPkp1biAxNTwvZGF0ZT48L3B1Yi1kYXRlcz48
L2RhdGVzPjxpc2JuPjE0NzQtNTQ3WCAoRWxlY3Ryb25pYykmI3hEOzAxNDAtNjczNiAoTGlua2lu
Zyk8L2lzYm4+PGFjY2Vzc2lvbi1udW0+MjM3NjkyMzQ8L2FjY2Vzc2lvbi1udW0+PHVybHM+PHJl
bGF0ZWQtdXJscz48dXJsPmh0dHBzOi8vd3d3Lm5jYmkubmxtLm5paC5nb3YvcHVibWVkLzIzNzY5
MjM0PC91cmw+PC9yZWxhdGVkLXVybHM+PC91cmxzPjxlbGVjdHJvbmljLXJlc291cmNlLW51bT4x
MC4xMDE2L1MwMTQwLTY3MzYoMTMpNjExMjctNzwvZWxlY3Ryb25pYy1yZXNvdXJjZS1udW0+PC9y
ZWNvcmQ+PC9DaXRlPjxDaXRlPjxBdXRob3I+Q2hvb3BhbnlhPC9BdXRob3I+PFllYXI+MjAxMzwv
WWVhcj48UmVjTnVtPjQwNjU8L1JlY051bT48cmVjb3JkPjxyZWMtbnVtYmVyPjQwNjU8L3JlYy1u
dW1iZXI+PGZvcmVpZ24ta2V5cz48a2V5IGFwcD0iRU4iIGRiLWlkPSI5dHQydHB4eGtwcjJwZWUy
YXI5dmVkNTl6cmYwdGZwYWFyd2UiIHRpbWVzdGFtcD0iMCI+NDA2NTwva2V5PjwvZm9yZWlnbi1r
ZXlzPjxyZWYtdHlwZSBuYW1lPSJKb3VybmFsIEFydGljbGUiPjE3PC9yZWYtdHlwZT48Y29udHJp
YnV0b3JzPjxhdXRob3JzPjxhdXRob3I+Q2hvb3BhbnlhLCBLLjwvYXV0aG9yPjxhdXRob3I+TWFy
dGluLCBNLjwvYXV0aG9yPjxhdXRob3I+U3VudGhhcmFzYW1haSwgUC48L2F1dGhvcj48YXV0aG9y
PlNhbmdrdW0sIFUuPC9hdXRob3I+PGF1dGhvcj5Nb2NrLCBQLiBBLjwvYXV0aG9yPjxhdXRob3I+
TGVldGhvY2hhd2FsaXQsIE0uPC9hdXRob3I+PGF1dGhvcj5DaGlhbXdvbmdwYWV0LCBTLjwvYXV0
aG9yPjxhdXRob3I+S2l0aXNpbiwgUC48L2F1dGhvcj48YXV0aG9yPk5hdHJ1amlyb3RlLCBQLjwv
YXV0aG9yPjxhdXRob3I+S2l0dGltdW5rb25nLCBTLjwvYXV0aG9yPjxhdXRob3I+Q2h1YWNob293
b25nLCBSLjwvYXV0aG9yPjxhdXRob3I+R3ZldGFkemUsIFIuIEouPC9hdXRob3I+PGF1dGhvcj5N
Y05pY2hvbGwsIEouIE0uPC9hdXRob3I+PGF1dGhvcj5QYXh0b24sIEwuIEEuPC9hdXRob3I+PGF1
dGhvcj5DdXJsaW4sIE0uIEUuPC9hdXRob3I+PGF1dGhvcj5IZW5kcml4LCBDLiBXLjwvYXV0aG9y
PjxhdXRob3I+VmFuaWNoc2VuaSwgUy48L2F1dGhvcj48YXV0aG9yPkJhbmdrb2sgVGVub2Zvdmly
IFN0dWR5LCBHcm91cDwvYXV0aG9yPjwvYXV0aG9ycz48L2NvbnRyaWJ1dG9ycz48YXV0aC1hZGRy
ZXNzPkJhbmdrb2sgVGVub2ZvdmlyIFN0dWR5IEdyb3VwLCBCYW5na29rLCBUaGFpbGFuZC48L2F1
dGgtYWRkcmVzcz48dGl0bGVzPjx0aXRsZT5BbnRpcmV0cm92aXJhbCBwcm9waHlsYXhpcyBmb3Ig
SElWIGluZmVjdGlvbiBpbiBpbmplY3RpbmcgZHJ1ZyB1c2VycyBpbiBCYW5na29rLCBUaGFpbGFu
ZCAodGhlIEJhbmdrb2sgVGVub2ZvdmlyIFN0dWR5KTogYSByYW5kb21pc2VkLCBkb3VibGUtYmxp
bmQsIHBsYWNlYm8tY29udHJvbGxlZCBwaGFzZSAzIHRyaWFsPC90aXRsZT48c2Vjb25kYXJ5LXRp
dGxlPkxhbmNldDwvc2Vjb25kYXJ5LXRpdGxlPjwvdGl0bGVzPjxwZXJpb2RpY2FsPjxmdWxsLXRp
dGxlPkxhbmNldDwvZnVsbC10aXRsZT48L3BlcmlvZGljYWw+PHBhZ2VzPjIwODMtOTA8L3BhZ2Vz
Pjx2b2x1bWU+MzgxPC92b2x1bWU+PG51bWJlcj45ODgzPC9udW1iZXI+PGtleXdvcmRzPjxrZXl3
b3JkPkFkZW5pbmUvKmFuYWxvZ3MgJmFtcDsgZGVyaXZhdGl2ZXMvdGhlcmFwZXV0aWMgdXNlPC9r
ZXl3b3JkPjxrZXl3b3JkPkFkdWx0PC9rZXl3b3JkPjxrZXl3b3JkPkFudGktSElWIEFnZW50cy8q
dGhlcmFwZXV0aWMgdXNlPC9rZXl3b3JkPjxrZXl3b3JkPkRvdWJsZS1CbGluZCBNZXRob2Q8L2tl
eXdvcmQ+PGtleXdvcmQ+RmVtYWxlPC9rZXl3b3JkPjxrZXl3b3JkPkZvbGxvdy1VcCBTdHVkaWVz
PC9rZXl3b3JkPjxrZXl3b3JkPkhJViBJbmZlY3Rpb25zL2VwaWRlbWlvbG9neS8qcHJldmVudGlv
biAmYW1wOyBjb250cm9sPC9rZXl3b3JkPjxrZXl3b3JkPkh1bWFuczwva2V5d29yZD48a2V5d29y
ZD5NYWxlPC9rZXl3b3JkPjxrZXl3b3JkPk1pZGRsZSBBZ2VkPC9rZXl3b3JkPjxrZXl3b3JkPk9y
Z2Fub3Bob3NwaG9uYXRlcy8qdGhlcmFwZXV0aWMgdXNlPC9rZXl3b3JkPjxrZXl3b3JkPlN1YnN0
YW5jZSBBYnVzZSwgSW50cmF2ZW5vdXMvKmVwaWRlbWlvbG9neTwva2V5d29yZD48a2V5d29yZD5U
ZW5vZm92aXI8L2tleXdvcmQ+PGtleXdvcmQ+VGhhaWxhbmQvZXBpZGVtaW9sb2d5PC9rZXl3b3Jk
PjxrZXl3b3JkPlRyZWF0bWVudCBPdXRjb21lPC9rZXl3b3JkPjxrZXl3b3JkPllvdW5nIEFkdWx0
PC9rZXl3b3JkPjwva2V5d29yZHM+PGRhdGVzPjx5ZWFyPjIwMTM8L3llYXI+PHB1Yi1kYXRlcz48
ZGF0ZT5KdW4gMTU8L2RhdGU+PC9wdWItZGF0ZXM+PC9kYXRlcz48aXNibj4xNDc0LTU0N1ggKEVs
ZWN0cm9uaWMpJiN4RDswMTQwLTY3MzYgKExpbmtpbmcpPC9pc2JuPjxhY2Nlc3Npb24tbnVtPjIz
NzY5MjM0PC9hY2Nlc3Npb24tbnVtPjx1cmxzPjxyZWxhdGVkLXVybHM+PHVybD5odHRwczovL3d3
dy5uY2JpLm5sbS5uaWguZ292L3B1Ym1lZC8yMzc2OTIzNDwvdXJsPjwvcmVsYXRlZC11cmxzPjwv
dXJscz48ZWxlY3Ryb25pYy1yZXNvdXJjZS1udW0+MTAuMTAxNi9TMDE0MC02NzM2KDEzKTYxMTI3
LTc8L2VsZWN0cm9uaWMtcmVzb3VyY2UtbnVtPjwvcmVjb3JkPjwvQ2l0ZT48L0VuZE5vdGU+AG=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vcGFueWE8L0F1dGhvcj48WWVhcj4yMDEzPC9ZZWFy
PjxSZWNOdW0+NDA2NTwvUmVjTnVtPjxEaXNwbGF5VGV4dD5bMl08L0Rpc3BsYXlUZXh0PjxyZWNv
cmQ+PHJlYy1udW1iZXI+NDA2NTwvcmVjLW51bWJlcj48Zm9yZWlnbi1rZXlzPjxrZXkgYXBwPSJF
TiIgZGItaWQ9Ijl0dDJ0cHh4a3ByMnBlZTJhcjl2ZWQ1OXpyZjB0ZnBhYXJ3ZSIgdGltZXN0YW1w
PSIwIj40MDY1PC9rZXk+PC9mb3JlaWduLWtleXM+PHJlZi10eXBlIG5hbWU9IkpvdXJuYWwgQXJ0
aWNsZSI+MTc8L3JlZi10eXBlPjxjb250cmlidXRvcnM+PGF1dGhvcnM+PGF1dGhvcj5DaG9vcGFu
eWEsIEsuPC9hdXRob3I+PGF1dGhvcj5NYXJ0aW4sIE0uPC9hdXRob3I+PGF1dGhvcj5TdW50aGFy
YXNhbWFpLCBQLjwvYXV0aG9yPjxhdXRob3I+U2FuZ2t1bSwgVS48L2F1dGhvcj48YXV0aG9yPk1v
Y2ssIFAuIEEuPC9hdXRob3I+PGF1dGhvcj5MZWV0aG9jaGF3YWxpdCwgTS48L2F1dGhvcj48YXV0
aG9yPkNoaWFtd29uZ3BhZXQsIFMuPC9hdXRob3I+PGF1dGhvcj5LaXRpc2luLCBQLjwvYXV0aG9y
PjxhdXRob3I+TmF0cnVqaXJvdGUsIFAuPC9hdXRob3I+PGF1dGhvcj5LaXR0aW11bmtvbmcsIFMu
PC9hdXRob3I+PGF1dGhvcj5DaHVhY2hvb3dvbmcsIFIuPC9hdXRob3I+PGF1dGhvcj5HdmV0YWR6
ZSwgUi4gSi48L2F1dGhvcj48YXV0aG9yPk1jTmljaG9sbCwgSi4gTS48L2F1dGhvcj48YXV0aG9y
PlBheHRvbiwgTC4gQS48L2F1dGhvcj48YXV0aG9yPkN1cmxpbiwgTS4gRS48L2F1dGhvcj48YXV0
aG9yPkhlbmRyaXgsIEMuIFcuPC9hdXRob3I+PGF1dGhvcj5WYW5pY2hzZW5pLCBTLjwvYXV0aG9y
PjxhdXRob3I+QmFuZ2tvayBUZW5vZm92aXIgU3R1ZHksIEdyb3VwPC9hdXRob3I+PC9hdXRob3Jz
PjwvY29udHJpYnV0b3JzPjxhdXRoLWFkZHJlc3M+QmFuZ2tvayBUZW5vZm92aXIgU3R1ZHkgR3Jv
dXAsIEJhbmdrb2ssIFRoYWlsYW5kLjwvYXV0aC1hZGRyZXNzPjx0aXRsZXM+PHRpdGxlPkFudGly
ZXRyb3ZpcmFsIHByb3BoeWxheGlzIGZvciBISVYgaW5mZWN0aW9uIGluIGluamVjdGluZyBkcnVn
IHVzZXJzIGluIEJhbmdrb2ssIFRoYWlsYW5kICh0aGUgQmFuZ2tvayBUZW5vZm92aXIgU3R1ZHkp
OiBhIHJhbmRvbWlzZWQsIGRvdWJsZS1ibGluZCwgcGxhY2Viby1jb250cm9sbGVkIHBoYXNlIDMg
dHJpYWw8L3RpdGxlPjxzZWNvbmRhcnktdGl0bGU+TGFuY2V0PC9zZWNvbmRhcnktdGl0bGU+PC90
aXRsZXM+PHBlcmlvZGljYWw+PGZ1bGwtdGl0bGU+TGFuY2V0PC9mdWxsLXRpdGxlPjwvcGVyaW9k
aWNhbD48cGFnZXM+MjA4My05MDwvcGFnZXM+PHZvbHVtZT4zODE8L3ZvbHVtZT48bnVtYmVyPjk4
ODM8L251bWJlcj48a2V5d29yZHM+PGtleXdvcmQ+QWRlbmluZS8qYW5hbG9ncyAmYW1wOyBkZXJp
dmF0aXZlcy90aGVyYXBldXRpYyB1c2U8L2tleXdvcmQ+PGtleXdvcmQ+QWR1bHQ8L2tleXdvcmQ+
PGtleXdvcmQ+QW50aS1ISVYgQWdlbnRzLyp0aGVyYXBldXRpYyB1c2U8L2tleXdvcmQ+PGtleXdv
cmQ+RG91YmxlLUJsaW5kIE1ldGhvZDwva2V5d29yZD48a2V5d29yZD5GZW1hbGU8L2tleXdvcmQ+
PGtleXdvcmQ+Rm9sbG93LVVwIFN0dWRpZXM8L2tleXdvcmQ+PGtleXdvcmQ+SElWIEluZmVjdGlv
bnMvZXBpZGVtaW9sb2d5LypwcmV2ZW50aW9uICZhbXA7IGNvbnRyb2w8L2tleXdvcmQ+PGtleXdv
cmQ+SHVtYW5zPC9rZXl3b3JkPjxrZXl3b3JkPk1hbGU8L2tleXdvcmQ+PGtleXdvcmQ+TWlkZGxl
IEFnZWQ8L2tleXdvcmQ+PGtleXdvcmQ+T3JnYW5vcGhvc3Bob25hdGVzLyp0aGVyYXBldXRpYyB1
c2U8L2tleXdvcmQ+PGtleXdvcmQ+U3Vic3RhbmNlIEFidXNlLCBJbnRyYXZlbm91cy8qZXBpZGVt
aW9sb2d5PC9rZXl3b3JkPjxrZXl3b3JkPlRlbm9mb3Zpcjwva2V5d29yZD48a2V5d29yZD5UaGFp
bGFuZC9lcGlkZW1pb2xvZ3k8L2tleXdvcmQ+PGtleXdvcmQ+VHJlYXRtZW50IE91dGNvbWU8L2tl
eXdvcmQ+PGtleXdvcmQ+WW91bmcgQWR1bHQ8L2tleXdvcmQ+PC9rZXl3b3Jkcz48ZGF0ZXM+PHll
YXI+MjAxMzwveWVhcj48cHViLWRhdGVzPjxkYXRlPkp1biAxNTwvZGF0ZT48L3B1Yi1kYXRlcz48
L2RhdGVzPjxpc2JuPjE0NzQtNTQ3WCAoRWxlY3Ryb25pYykmI3hEOzAxNDAtNjczNiAoTGlua2lu
Zyk8L2lzYm4+PGFjY2Vzc2lvbi1udW0+MjM3NjkyMzQ8L2FjY2Vzc2lvbi1udW0+PHVybHM+PHJl
bGF0ZWQtdXJscz48dXJsPmh0dHBzOi8vd3d3Lm5jYmkubmxtLm5paC5nb3YvcHVibWVkLzIzNzY5
MjM0PC91cmw+PC9yZWxhdGVkLXVybHM+PC91cmxzPjxlbGVjdHJvbmljLXJlc291cmNlLW51bT4x
MC4xMDE2L1MwMTQwLTY3MzYoMTMpNjExMjctNzwvZWxlY3Ryb25pYy1yZXNvdXJjZS1udW0+PC9y
ZWNvcmQ+PC9DaXRlPjxDaXRlPjxBdXRob3I+Q2hvb3BhbnlhPC9BdXRob3I+PFllYXI+MjAxMzwv
WWVhcj48UmVjTnVtPjQwNjU8L1JlY051bT48cmVjb3JkPjxyZWMtbnVtYmVyPjQwNjU8L3JlYy1u
dW1iZXI+PGZvcmVpZ24ta2V5cz48a2V5IGFwcD0iRU4iIGRiLWlkPSI5dHQydHB4eGtwcjJwZWUy
YXI5dmVkNTl6cmYwdGZwYWFyd2UiIHRpbWVzdGFtcD0iMCI+NDA2NTwva2V5PjwvZm9yZWlnbi1r
ZXlzPjxyZWYtdHlwZSBuYW1lPSJKb3VybmFsIEFydGljbGUiPjE3PC9yZWYtdHlwZT48Y29udHJp
YnV0b3JzPjxhdXRob3JzPjxhdXRob3I+Q2hvb3BhbnlhLCBLLjwvYXV0aG9yPjxhdXRob3I+TWFy
dGluLCBNLjwvYXV0aG9yPjxhdXRob3I+U3VudGhhcmFzYW1haSwgUC48L2F1dGhvcj48YXV0aG9y
PlNhbmdrdW0sIFUuPC9hdXRob3I+PGF1dGhvcj5Nb2NrLCBQLiBBLjwvYXV0aG9yPjxhdXRob3I+
TGVldGhvY2hhd2FsaXQsIE0uPC9hdXRob3I+PGF1dGhvcj5DaGlhbXdvbmdwYWV0LCBTLjwvYXV0
aG9yPjxhdXRob3I+S2l0aXNpbiwgUC48L2F1dGhvcj48YXV0aG9yPk5hdHJ1amlyb3RlLCBQLjwv
YXV0aG9yPjxhdXRob3I+S2l0dGltdW5rb25nLCBTLjwvYXV0aG9yPjxhdXRob3I+Q2h1YWNob293
b25nLCBSLjwvYXV0aG9yPjxhdXRob3I+R3ZldGFkemUsIFIuIEouPC9hdXRob3I+PGF1dGhvcj5N
Y05pY2hvbGwsIEouIE0uPC9hdXRob3I+PGF1dGhvcj5QYXh0b24sIEwuIEEuPC9hdXRob3I+PGF1
dGhvcj5DdXJsaW4sIE0uIEUuPC9hdXRob3I+PGF1dGhvcj5IZW5kcml4LCBDLiBXLjwvYXV0aG9y
PjxhdXRob3I+VmFuaWNoc2VuaSwgUy48L2F1dGhvcj48YXV0aG9yPkJhbmdrb2sgVGVub2Zvdmly
IFN0dWR5LCBHcm91cDwvYXV0aG9yPjwvYXV0aG9ycz48L2NvbnRyaWJ1dG9ycz48YXV0aC1hZGRy
ZXNzPkJhbmdrb2sgVGVub2ZvdmlyIFN0dWR5IEdyb3VwLCBCYW5na29rLCBUaGFpbGFuZC48L2F1
dGgtYWRkcmVzcz48dGl0bGVzPjx0aXRsZT5BbnRpcmV0cm92aXJhbCBwcm9waHlsYXhpcyBmb3Ig
SElWIGluZmVjdGlvbiBpbiBpbmplY3RpbmcgZHJ1ZyB1c2VycyBpbiBCYW5na29rLCBUaGFpbGFu
ZCAodGhlIEJhbmdrb2sgVGVub2ZvdmlyIFN0dWR5KTogYSByYW5kb21pc2VkLCBkb3VibGUtYmxp
bmQsIHBsYWNlYm8tY29udHJvbGxlZCBwaGFzZSAzIHRyaWFsPC90aXRsZT48c2Vjb25kYXJ5LXRp
dGxlPkxhbmNldDwvc2Vjb25kYXJ5LXRpdGxlPjwvdGl0bGVzPjxwZXJpb2RpY2FsPjxmdWxsLXRp
dGxlPkxhbmNldDwvZnVsbC10aXRsZT48L3BlcmlvZGljYWw+PHBhZ2VzPjIwODMtOTA8L3BhZ2Vz
Pjx2b2x1bWU+MzgxPC92b2x1bWU+PG51bWJlcj45ODgzPC9udW1iZXI+PGtleXdvcmRzPjxrZXl3
b3JkPkFkZW5pbmUvKmFuYWxvZ3MgJmFtcDsgZGVyaXZhdGl2ZXMvdGhlcmFwZXV0aWMgdXNlPC9r
ZXl3b3JkPjxrZXl3b3JkPkFkdWx0PC9rZXl3b3JkPjxrZXl3b3JkPkFudGktSElWIEFnZW50cy8q
dGhlcmFwZXV0aWMgdXNlPC9rZXl3b3JkPjxrZXl3b3JkPkRvdWJsZS1CbGluZCBNZXRob2Q8L2tl
eXdvcmQ+PGtleXdvcmQ+RmVtYWxlPC9rZXl3b3JkPjxrZXl3b3JkPkZvbGxvdy1VcCBTdHVkaWVz
PC9rZXl3b3JkPjxrZXl3b3JkPkhJViBJbmZlY3Rpb25zL2VwaWRlbWlvbG9neS8qcHJldmVudGlv
biAmYW1wOyBjb250cm9sPC9rZXl3b3JkPjxrZXl3b3JkPkh1bWFuczwva2V5d29yZD48a2V5d29y
ZD5NYWxlPC9rZXl3b3JkPjxrZXl3b3JkPk1pZGRsZSBBZ2VkPC9rZXl3b3JkPjxrZXl3b3JkPk9y
Z2Fub3Bob3NwaG9uYXRlcy8qdGhlcmFwZXV0aWMgdXNlPC9rZXl3b3JkPjxrZXl3b3JkPlN1YnN0
YW5jZSBBYnVzZSwgSW50cmF2ZW5vdXMvKmVwaWRlbWlvbG9neTwva2V5d29yZD48a2V5d29yZD5U
ZW5vZm92aXI8L2tleXdvcmQ+PGtleXdvcmQ+VGhhaWxhbmQvZXBpZGVtaW9sb2d5PC9rZXl3b3Jk
PjxrZXl3b3JkPlRyZWF0bWVudCBPdXRjb21lPC9rZXl3b3JkPjxrZXl3b3JkPllvdW5nIEFkdWx0
PC9rZXl3b3JkPjwva2V5d29yZHM+PGRhdGVzPjx5ZWFyPjIwMTM8L3llYXI+PHB1Yi1kYXRlcz48
ZGF0ZT5KdW4gMTU8L2RhdGU+PC9wdWItZGF0ZXM+PC9kYXRlcz48aXNibj4xNDc0LTU0N1ggKEVs
ZWN0cm9uaWMpJiN4RDswMTQwLTY3MzYgKExpbmtpbmcpPC9pc2JuPjxhY2Nlc3Npb24tbnVtPjIz
NzY5MjM0PC9hY2Nlc3Npb24tbnVtPjx1cmxzPjxyZWxhdGVkLXVybHM+PHVybD5odHRwczovL3d3
dy5uY2JpLm5sbS5uaWguZ292L3B1Ym1lZC8yMzc2OTIzNDwvdXJsPjwvcmVsYXRlZC11cmxzPjwv
dXJscz48ZWxlY3Ryb25pYy1yZXNvdXJjZS1udW0+MTAuMTAxNi9TMDE0MC02NzM2KDEzKTYxMTI3
LTc8L2VsZWN0cm9uaWMtcmVzb3VyY2UtbnVtPjwvcmVjb3JkPjwvQ2l0ZT48L0VuZE5vdGU+AG=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267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 youth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6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6%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.2%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Remainder, weighted by sexual activity,  BoE, IBBS 2016 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reau of Epidemiology&lt;/Author&gt;&lt;Year&gt;2016&lt;/Year&gt;&lt;RecNum&gt;4068&lt;/RecNum&gt;&lt;DisplayText&gt;[3]&lt;/DisplayText&gt;&lt;record&gt;&lt;rec-number&gt;4068&lt;/rec-number&gt;&lt;foreign-keys&gt;&lt;key app="EN" db-id="9tt2tpxxkpr2pee2ar9ved59zrf0tfpaarwe" timestamp="0"&gt;4068&lt;/key&gt;&lt;/foreign-keys&gt;&lt;ref-type name="Unpublished Work"&gt;34&lt;/ref-type&gt;&lt;contributors&gt;&lt;authors&gt;&lt;author&gt;Bureau of Epidemiology,&lt;/author&gt;&lt;author&gt;Thailand MoPH and Department of Health,&lt;/author&gt;&lt;/authors&gt;&lt;/contributors&gt;&lt;titles&gt;&lt;title&gt;Integrated Bio-Behavioral Survey&lt;/title&gt;&lt;/titles&gt;&lt;dates&gt;&lt;year&gt;2016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I - HIV prevalence among those with non-perinatally-acquired HIV in 2005</w:t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YPHIV</w:t>
            </w:r>
          </w:p>
        </w:tc>
        <w:tc>
          <w:tcPr>
            <w:tcW w:w="405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ee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upplemental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Table B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-risk MSM</w:t>
            </w:r>
          </w:p>
        </w:tc>
        <w:tc>
          <w:tcPr>
            <w:tcW w:w="405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-8.0</w:t>
            </w:r>
          </w:p>
        </w:tc>
        <w:tc>
          <w:tcPr>
            <w:tcW w:w="369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</w:t>
            </w:r>
            <w:proofErr w:type="gram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from  van</w:t>
            </w:r>
            <w:proofErr w:type="gram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F, 2010 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MDwv
WWVhcj48UmVjTnVtPjQwNTE8L1JlY051bT48RGlzcGxheVRleHQ+WzRdPC9EaXNwbGF5VGV4dD48
cmVjb3JkPjxyZWMtbnVtYmVyPjQwNTE8L3JlYy1udW1iZXI+PGZvcmVpZ24ta2V5cz48a2V5IGFw
cD0iRU4iIGRiLWlkPSI5dHQydHB4eGtwcjJwZWUyYXI5dmVkNTl6cmYwdGZwYWFyd2UiIHRpbWVz
dGFtcD0iMCI+NDA1MTwva2V5PjwvZm9yZWlnbi1rZXlzPjxyZWYtdHlwZSBuYW1lPSJKb3VybmFs
IEFydGljbGUiPjE3PC9yZWYtdHlwZT48Y29udHJpYnV0b3JzPjxhdXRob3JzPjxhdXRob3I+dmFu
IEdyaWVuc3ZlbiwgRi48L2F1dGhvcj48YXV0aG9yPlZhcmFuZ3JhdCwgQS48L2F1dGhvcj48YXV0
aG9yPldpbW9uc2F0ZSwgVy48L2F1dGhvcj48YXV0aG9yPlRhbnByYWRlY2gsIFMuPC9hdXRob3I+
PGF1dGhvcj5LbGFkc2F3YWQsIEsuPC9hdXRob3I+PGF1dGhvcj5DaGVtbmFzaXJpLCBULjwvYXV0
aG9yPjxhdXRob3I+U3Vrc3JpcGFuaWNoLCBPLjwvYXV0aG9yPjxhdXRob3I+UGhhbnVwaGFrLCBQ
LjwvYXV0aG9yPjxhdXRob3I+TW9jaywgUC48L2F1dGhvcj48YXV0aG9yPkthbmdnYXJucnVhLCBL
LjwvYXV0aG9yPjxhdXRob3I+TWNOaWNob2xsLCBKLjwvYXV0aG9yPjxhdXRob3I+UGxpcGF0LCBU
LjwvYXV0aG9yPjwvYXV0aG9ycz48L2NvbnRyaWJ1dG9ycz48YXV0aC1hZGRyZXNzPlRoYWlsYW5k
IE1pbmlzdHJ5IG9mIFB1YmxpYyBIZWFsdGgtVVMgQ2VudGVycyBmb3IgRGlzZWFzZSBDb250cm9s
IGFuZCBQcmV2ZW50aW9uIENvbGxhYm9yYXRpb24sIE5vbnRoYWJ1cmksIFRoYWlsYW5kLiBmYXYx
QGNkYy5mb3Y8L2F1dGgtYWRkcmVzcz48dGl0bGVzPjx0aXRsZT5UcmVuZHMgaW4gSElWIFByZXZh
bGVuY2UsIEVzdGltYXRlZCBISVYgSW5jaWRlbmNlLCBhbmQgUmlzayBCZWhhdmlvciBBbW9uZyBN
ZW4gV2hvIEhhdmUgU2V4IFdpdGggTWVuIGluIEJhbmdrb2ssIFRoYWlsYW5kLCAyMDAzLTIwMDc8
L3RpdGxlPjxzZWNvbmRhcnktdGl0bGU+SiBBY3F1aXIgSW1tdW5lIERlZmljIFN5bmRyPC9zZWNv
bmRhcnktdGl0bGU+PC90aXRsZXM+PHBlcmlvZGljYWw+PGZ1bGwtdGl0bGU+SiBBY3F1aXIgSW1t
dW5lIERlZmljIFN5bmRyPC9mdWxsLXRpdGxlPjwvcGVyaW9kaWNhbD48cGFnZXM+MjM0LTk8L3Bh
Z2VzPjx2b2x1bWU+NTM8L3ZvbHVtZT48bnVtYmVyPjI8L251bWJlcj48a2V5d29yZHM+PGtleXdv
cmQ+QWRvbGVzY2VudDwva2V5d29yZD48a2V5d29yZD5BZHVsdDwva2V5d29yZD48a2V5d29yZD5B
Z2UgRmFjdG9yczwva2V5d29yZD48a2V5d29yZD5BZ2VkPC9rZXl3b3JkPjxrZXl3b3JkPkFnZWQs
IDgwIGFuZCBvdmVyPC9rZXl3b3JkPjxrZXl3b3JkPkNyb3NzLVNlY3Rpb25hbCBTdHVkaWVzPC9r
ZXl3b3JkPjxrZXl3b3JkPkRpc2Vhc2UgT3V0YnJlYWtzLypzdGF0aXN0aWNzICZhbXA7IG51bWVy
aWNhbCBkYXRhPC9rZXl3b3JkPjxrZXl3b3JkPkhJViBJbmZlY3Rpb25zLyplcGlkZW1pb2xvZ3kv
cHN5Y2hvbG9neTwva2V5d29yZD48a2V5d29yZD5Ib21vc2V4dWFsaXR5LCBNYWxlL3BzeWNob2xv
Z3kvKnN0YXRpc3RpY3MgJmFtcDsgbnVtZXJpY2FsIGRhdGE8L2tleXdvcmQ+PGtleXdvcmQ+SHVt
YW5zPC9rZXl3b3JkPjxrZXl3b3JkPkluY2lkZW5jZTwva2V5d29yZD48a2V5d29yZD5Mb2dpc3Rp
YyBNb2RlbHM8L2tleXdvcmQ+PGtleXdvcmQ+TWFsZTwva2V5d29yZD48a2V5d29yZD5NaWRkbGUg
QWdlZDwva2V5d29yZD48a2V5d29yZD5Qb2lzc29uIERpc3RyaWJ1dGlvbjwva2V5d29yZD48a2V5
d29yZD5QcmV2YWxlbmNlPC9rZXl3b3JkPjxrZXl3b3JkPipSaXNrLVRha2luZzwva2V5d29yZD48
a2V5d29yZD5TZXh1YWwgQmVoYXZpb3I8L2tleXdvcmQ+PGtleXdvcmQ+U29jaW9lY29ub21pYyBG
YWN0b3JzPC9rZXl3b3JkPjxrZXl3b3JkPlRoYWlsYW5kL2VwaWRlbWlvbG9neTwva2V5d29yZD48
a2V5d29yZD5Zb3VuZyBBZHVsdDwva2V5d29yZD48L2tleXdvcmRzPjxkYXRlcz48eWVhcj4yMDEw
PC95ZWFyPjxwdWItZGF0ZXM+PGRhdGU+RmViPC9kYXRlPjwvcHViLWRhdGVzPjwvZGF0ZXM+PGlz
Ym4+MTk0NC03ODg0IChFbGVjdHJvbmljKSYjeEQ7MTUyNS00MTM1IChMaW5raW5nKTwvaXNibj48
YWNjZXNzaW9uLW51bT4xOTkwMTg0NDwvYWNjZXNzaW9uLW51bT48dXJscz48cmVsYXRlZC11cmxz
Pjx1cmw+aHR0cHM6Ly93d3cubmNiaS5ubG0ubmloLmdvdi9wdWJtZWQvMTk5MDE4NDQ8L3VybD48
L3JlbGF0ZWQtdXJscz48L3VybHM+PGVsZWN0cm9uaWMtcmVzb3VyY2UtbnVtPjEwLjEwOTcvUUFJ
LjBiMDEzZTMxODFjMmZjODY8L2VsZWN0cm9uaWMtcmVzb3VyY2UtbnVtPjwvcmVjb3JkPjwvQ2l0
ZT48L0VuZE5vdGU+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MDwv
WWVhcj48UmVjTnVtPjQwNTE8L1JlY051bT48RGlzcGxheVRleHQ+WzRdPC9EaXNwbGF5VGV4dD48
cmVjb3JkPjxyZWMtbnVtYmVyPjQwNTE8L3JlYy1udW1iZXI+PGZvcmVpZ24ta2V5cz48a2V5IGFw
cD0iRU4iIGRiLWlkPSI5dHQydHB4eGtwcjJwZWUyYXI5dmVkNTl6cmYwdGZwYWFyd2UiIHRpbWVz
dGFtcD0iMCI+NDA1MTwva2V5PjwvZm9yZWlnbi1rZXlzPjxyZWYtdHlwZSBuYW1lPSJKb3VybmFs
IEFydGljbGUiPjE3PC9yZWYtdHlwZT48Y29udHJpYnV0b3JzPjxhdXRob3JzPjxhdXRob3I+dmFu
IEdyaWVuc3ZlbiwgRi48L2F1dGhvcj48YXV0aG9yPlZhcmFuZ3JhdCwgQS48L2F1dGhvcj48YXV0
aG9yPldpbW9uc2F0ZSwgVy48L2F1dGhvcj48YXV0aG9yPlRhbnByYWRlY2gsIFMuPC9hdXRob3I+
PGF1dGhvcj5LbGFkc2F3YWQsIEsuPC9hdXRob3I+PGF1dGhvcj5DaGVtbmFzaXJpLCBULjwvYXV0
aG9yPjxhdXRob3I+U3Vrc3JpcGFuaWNoLCBPLjwvYXV0aG9yPjxhdXRob3I+UGhhbnVwaGFrLCBQ
LjwvYXV0aG9yPjxhdXRob3I+TW9jaywgUC48L2F1dGhvcj48YXV0aG9yPkthbmdnYXJucnVhLCBL
LjwvYXV0aG9yPjxhdXRob3I+TWNOaWNob2xsLCBKLjwvYXV0aG9yPjxhdXRob3I+UGxpcGF0LCBU
LjwvYXV0aG9yPjwvYXV0aG9ycz48L2NvbnRyaWJ1dG9ycz48YXV0aC1hZGRyZXNzPlRoYWlsYW5k
IE1pbmlzdHJ5IG9mIFB1YmxpYyBIZWFsdGgtVVMgQ2VudGVycyBmb3IgRGlzZWFzZSBDb250cm9s
IGFuZCBQcmV2ZW50aW9uIENvbGxhYm9yYXRpb24sIE5vbnRoYWJ1cmksIFRoYWlsYW5kLiBmYXYx
QGNkYy5mb3Y8L2F1dGgtYWRkcmVzcz48dGl0bGVzPjx0aXRsZT5UcmVuZHMgaW4gSElWIFByZXZh
bGVuY2UsIEVzdGltYXRlZCBISVYgSW5jaWRlbmNlLCBhbmQgUmlzayBCZWhhdmlvciBBbW9uZyBN
ZW4gV2hvIEhhdmUgU2V4IFdpdGggTWVuIGluIEJhbmdrb2ssIFRoYWlsYW5kLCAyMDAzLTIwMDc8
L3RpdGxlPjxzZWNvbmRhcnktdGl0bGU+SiBBY3F1aXIgSW1tdW5lIERlZmljIFN5bmRyPC9zZWNv
bmRhcnktdGl0bGU+PC90aXRsZXM+PHBlcmlvZGljYWw+PGZ1bGwtdGl0bGU+SiBBY3F1aXIgSW1t
dW5lIERlZmljIFN5bmRyPC9mdWxsLXRpdGxlPjwvcGVyaW9kaWNhbD48cGFnZXM+MjM0LTk8L3Bh
Z2VzPjx2b2x1bWU+NTM8L3ZvbHVtZT48bnVtYmVyPjI8L251bWJlcj48a2V5d29yZHM+PGtleXdv
cmQ+QWRvbGVzY2VudDwva2V5d29yZD48a2V5d29yZD5BZHVsdDwva2V5d29yZD48a2V5d29yZD5B
Z2UgRmFjdG9yczwva2V5d29yZD48a2V5d29yZD5BZ2VkPC9rZXl3b3JkPjxrZXl3b3JkPkFnZWQs
IDgwIGFuZCBvdmVyPC9rZXl3b3JkPjxrZXl3b3JkPkNyb3NzLVNlY3Rpb25hbCBTdHVkaWVzPC9r
ZXl3b3JkPjxrZXl3b3JkPkRpc2Vhc2UgT3V0YnJlYWtzLypzdGF0aXN0aWNzICZhbXA7IG51bWVy
aWNhbCBkYXRhPC9rZXl3b3JkPjxrZXl3b3JkPkhJViBJbmZlY3Rpb25zLyplcGlkZW1pb2xvZ3kv
cHN5Y2hvbG9neTwva2V5d29yZD48a2V5d29yZD5Ib21vc2V4dWFsaXR5LCBNYWxlL3BzeWNob2xv
Z3kvKnN0YXRpc3RpY3MgJmFtcDsgbnVtZXJpY2FsIGRhdGE8L2tleXdvcmQ+PGtleXdvcmQ+SHVt
YW5zPC9rZXl3b3JkPjxrZXl3b3JkPkluY2lkZW5jZTwva2V5d29yZD48a2V5d29yZD5Mb2dpc3Rp
YyBNb2RlbHM8L2tleXdvcmQ+PGtleXdvcmQ+TWFsZTwva2V5d29yZD48a2V5d29yZD5NaWRkbGUg
QWdlZDwva2V5d29yZD48a2V5d29yZD5Qb2lzc29uIERpc3RyaWJ1dGlvbjwva2V5d29yZD48a2V5
d29yZD5QcmV2YWxlbmNlPC9rZXl3b3JkPjxrZXl3b3JkPipSaXNrLVRha2luZzwva2V5d29yZD48
a2V5d29yZD5TZXh1YWwgQmVoYXZpb3I8L2tleXdvcmQ+PGtleXdvcmQ+U29jaW9lY29ub21pYyBG
YWN0b3JzPC9rZXl3b3JkPjxrZXl3b3JkPlRoYWlsYW5kL2VwaWRlbWlvbG9neTwva2V5d29yZD48
a2V5d29yZD5Zb3VuZyBBZHVsdDwva2V5d29yZD48L2tleXdvcmRzPjxkYXRlcz48eWVhcj4yMDEw
PC95ZWFyPjxwdWItZGF0ZXM+PGRhdGU+RmViPC9kYXRlPjwvcHViLWRhdGVzPjwvZGF0ZXM+PGlz
Ym4+MTk0NC03ODg0IChFbGVjdHJvbmljKSYjeEQ7MTUyNS00MTM1IChMaW5raW5nKTwvaXNibj48
YWNjZXNzaW9uLW51bT4xOTkwMTg0NDwvYWNjZXNzaW9uLW51bT48dXJscz48cmVsYXRlZC11cmxz
Pjx1cmw+aHR0cHM6Ly93d3cubmNiaS5ubG0ubmloLmdvdi9wdWJtZWQvMTk5MDE4NDQ8L3VybD48
L3JlbGF0ZWQtdXJscz48L3VybHM+PGVsZWN0cm9uaWMtcmVzb3VyY2UtbnVtPjEwLjEwOTcvUUFJ
LjBiMDEzZTMxODFjMmZjODY8L2VsZWN0cm9uaWMtcmVzb3VyY2UtbnVtPjwvcmVjb3JkPjwvQ2l0
ZT48L0VuZE5vdGU+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-risk MSM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-19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</w:t>
            </w:r>
            <w:proofErr w:type="gram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from  van</w:t>
            </w:r>
            <w:proofErr w:type="gram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F, 2010 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MDwv
WWVhcj48UmVjTnVtPjQwNTE8L1JlY051bT48RGlzcGxheVRleHQ+WzRdPC9EaXNwbGF5VGV4dD48
cmVjb3JkPjxyZWMtbnVtYmVyPjQwNTE8L3JlYy1udW1iZXI+PGZvcmVpZ24ta2V5cz48a2V5IGFw
cD0iRU4iIGRiLWlkPSI5dHQydHB4eGtwcjJwZWUyYXI5dmVkNTl6cmYwdGZwYWFyd2UiIHRpbWVz
dGFtcD0iMCI+NDA1MTwva2V5PjwvZm9yZWlnbi1rZXlzPjxyZWYtdHlwZSBuYW1lPSJKb3VybmFs
IEFydGljbGUiPjE3PC9yZWYtdHlwZT48Y29udHJpYnV0b3JzPjxhdXRob3JzPjxhdXRob3I+dmFu
IEdyaWVuc3ZlbiwgRi48L2F1dGhvcj48YXV0aG9yPlZhcmFuZ3JhdCwgQS48L2F1dGhvcj48YXV0
aG9yPldpbW9uc2F0ZSwgVy48L2F1dGhvcj48YXV0aG9yPlRhbnByYWRlY2gsIFMuPC9hdXRob3I+
PGF1dGhvcj5LbGFkc2F3YWQsIEsuPC9hdXRob3I+PGF1dGhvcj5DaGVtbmFzaXJpLCBULjwvYXV0
aG9yPjxhdXRob3I+U3Vrc3JpcGFuaWNoLCBPLjwvYXV0aG9yPjxhdXRob3I+UGhhbnVwaGFrLCBQ
LjwvYXV0aG9yPjxhdXRob3I+TW9jaywgUC48L2F1dGhvcj48YXV0aG9yPkthbmdnYXJucnVhLCBL
LjwvYXV0aG9yPjxhdXRob3I+TWNOaWNob2xsLCBKLjwvYXV0aG9yPjxhdXRob3I+UGxpcGF0LCBU
LjwvYXV0aG9yPjwvYXV0aG9ycz48L2NvbnRyaWJ1dG9ycz48YXV0aC1hZGRyZXNzPlRoYWlsYW5k
IE1pbmlzdHJ5IG9mIFB1YmxpYyBIZWFsdGgtVVMgQ2VudGVycyBmb3IgRGlzZWFzZSBDb250cm9s
IGFuZCBQcmV2ZW50aW9uIENvbGxhYm9yYXRpb24sIE5vbnRoYWJ1cmksIFRoYWlsYW5kLiBmYXYx
QGNkYy5mb3Y8L2F1dGgtYWRkcmVzcz48dGl0bGVzPjx0aXRsZT5UcmVuZHMgaW4gSElWIFByZXZh
bGVuY2UsIEVzdGltYXRlZCBISVYgSW5jaWRlbmNlLCBhbmQgUmlzayBCZWhhdmlvciBBbW9uZyBN
ZW4gV2hvIEhhdmUgU2V4IFdpdGggTWVuIGluIEJhbmdrb2ssIFRoYWlsYW5kLCAyMDAzLTIwMDc8
L3RpdGxlPjxzZWNvbmRhcnktdGl0bGU+SiBBY3F1aXIgSW1tdW5lIERlZmljIFN5bmRyPC9zZWNv
bmRhcnktdGl0bGU+PC90aXRsZXM+PHBlcmlvZGljYWw+PGZ1bGwtdGl0bGU+SiBBY3F1aXIgSW1t
dW5lIERlZmljIFN5bmRyPC9mdWxsLXRpdGxlPjwvcGVyaW9kaWNhbD48cGFnZXM+MjM0LTk8L3Bh
Z2VzPjx2b2x1bWU+NTM8L3ZvbHVtZT48bnVtYmVyPjI8L251bWJlcj48a2V5d29yZHM+PGtleXdv
cmQ+QWRvbGVzY2VudDwva2V5d29yZD48a2V5d29yZD5BZHVsdDwva2V5d29yZD48a2V5d29yZD5B
Z2UgRmFjdG9yczwva2V5d29yZD48a2V5d29yZD5BZ2VkPC9rZXl3b3JkPjxrZXl3b3JkPkFnZWQs
IDgwIGFuZCBvdmVyPC9rZXl3b3JkPjxrZXl3b3JkPkNyb3NzLVNlY3Rpb25hbCBTdHVkaWVzPC9r
ZXl3b3JkPjxrZXl3b3JkPkRpc2Vhc2UgT3V0YnJlYWtzLypzdGF0aXN0aWNzICZhbXA7IG51bWVy
aWNhbCBkYXRhPC9rZXl3b3JkPjxrZXl3b3JkPkhJViBJbmZlY3Rpb25zLyplcGlkZW1pb2xvZ3kv
cHN5Y2hvbG9neTwva2V5d29yZD48a2V5d29yZD5Ib21vc2V4dWFsaXR5LCBNYWxlL3BzeWNob2xv
Z3kvKnN0YXRpc3RpY3MgJmFtcDsgbnVtZXJpY2FsIGRhdGE8L2tleXdvcmQ+PGtleXdvcmQ+SHVt
YW5zPC9rZXl3b3JkPjxrZXl3b3JkPkluY2lkZW5jZTwva2V5d29yZD48a2V5d29yZD5Mb2dpc3Rp
YyBNb2RlbHM8L2tleXdvcmQ+PGtleXdvcmQ+TWFsZTwva2V5d29yZD48a2V5d29yZD5NaWRkbGUg
QWdlZDwva2V5d29yZD48a2V5d29yZD5Qb2lzc29uIERpc3RyaWJ1dGlvbjwva2V5d29yZD48a2V5
d29yZD5QcmV2YWxlbmNlPC9rZXl3b3JkPjxrZXl3b3JkPipSaXNrLVRha2luZzwva2V5d29yZD48
a2V5d29yZD5TZXh1YWwgQmVoYXZpb3I8L2tleXdvcmQ+PGtleXdvcmQ+U29jaW9lY29ub21pYyBG
YWN0b3JzPC9rZXl3b3JkPjxrZXl3b3JkPlRoYWlsYW5kL2VwaWRlbWlvbG9neTwva2V5d29yZD48
a2V5d29yZD5Zb3VuZyBBZHVsdDwva2V5d29yZD48L2tleXdvcmRzPjxkYXRlcz48eWVhcj4yMDEw
PC95ZWFyPjxwdWItZGF0ZXM+PGRhdGU+RmViPC9kYXRlPjwvcHViLWRhdGVzPjwvZGF0ZXM+PGlz
Ym4+MTk0NC03ODg0IChFbGVjdHJvbmljKSYjeEQ7MTUyNS00MTM1IChMaW5raW5nKTwvaXNibj48
YWNjZXNzaW9uLW51bT4xOTkwMTg0NDwvYWNjZXNzaW9uLW51bT48dXJscz48cmVsYXRlZC11cmxz
Pjx1cmw+aHR0cHM6Ly93d3cubmNiaS5ubG0ubmloLmdvdi9wdWJtZWQvMTk5MDE4NDQ8L3VybD48
L3JlbGF0ZWQtdXJscz48L3VybHM+PGVsZWN0cm9uaWMtcmVzb3VyY2UtbnVtPjEwLjEwOTcvUUFJ
LjBiMDEzZTMxODFjMmZjODY8L2VsZWN0cm9uaWMtcmVzb3VyY2UtbnVtPjwvcmVjb3JkPjwvQ2l0
ZT48L0VuZE5vdGU+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MDwv
WWVhcj48UmVjTnVtPjQwNTE8L1JlY051bT48RGlzcGxheVRleHQ+WzRdPC9EaXNwbGF5VGV4dD48
cmVjb3JkPjxyZWMtbnVtYmVyPjQwNTE8L3JlYy1udW1iZXI+PGZvcmVpZ24ta2V5cz48a2V5IGFw
cD0iRU4iIGRiLWlkPSI5dHQydHB4eGtwcjJwZWUyYXI5dmVkNTl6cmYwdGZwYWFyd2UiIHRpbWVz
dGFtcD0iMCI+NDA1MTwva2V5PjwvZm9yZWlnbi1rZXlzPjxyZWYtdHlwZSBuYW1lPSJKb3VybmFs
IEFydGljbGUiPjE3PC9yZWYtdHlwZT48Y29udHJpYnV0b3JzPjxhdXRob3JzPjxhdXRob3I+dmFu
IEdyaWVuc3ZlbiwgRi48L2F1dGhvcj48YXV0aG9yPlZhcmFuZ3JhdCwgQS48L2F1dGhvcj48YXV0
aG9yPldpbW9uc2F0ZSwgVy48L2F1dGhvcj48YXV0aG9yPlRhbnByYWRlY2gsIFMuPC9hdXRob3I+
PGF1dGhvcj5LbGFkc2F3YWQsIEsuPC9hdXRob3I+PGF1dGhvcj5DaGVtbmFzaXJpLCBULjwvYXV0
aG9yPjxhdXRob3I+U3Vrc3JpcGFuaWNoLCBPLjwvYXV0aG9yPjxhdXRob3I+UGhhbnVwaGFrLCBQ
LjwvYXV0aG9yPjxhdXRob3I+TW9jaywgUC48L2F1dGhvcj48YXV0aG9yPkthbmdnYXJucnVhLCBL
LjwvYXV0aG9yPjxhdXRob3I+TWNOaWNob2xsLCBKLjwvYXV0aG9yPjxhdXRob3I+UGxpcGF0LCBU
LjwvYXV0aG9yPjwvYXV0aG9ycz48L2NvbnRyaWJ1dG9ycz48YXV0aC1hZGRyZXNzPlRoYWlsYW5k
IE1pbmlzdHJ5IG9mIFB1YmxpYyBIZWFsdGgtVVMgQ2VudGVycyBmb3IgRGlzZWFzZSBDb250cm9s
IGFuZCBQcmV2ZW50aW9uIENvbGxhYm9yYXRpb24sIE5vbnRoYWJ1cmksIFRoYWlsYW5kLiBmYXYx
QGNkYy5mb3Y8L2F1dGgtYWRkcmVzcz48dGl0bGVzPjx0aXRsZT5UcmVuZHMgaW4gSElWIFByZXZh
bGVuY2UsIEVzdGltYXRlZCBISVYgSW5jaWRlbmNlLCBhbmQgUmlzayBCZWhhdmlvciBBbW9uZyBN
ZW4gV2hvIEhhdmUgU2V4IFdpdGggTWVuIGluIEJhbmdrb2ssIFRoYWlsYW5kLCAyMDAzLTIwMDc8
L3RpdGxlPjxzZWNvbmRhcnktdGl0bGU+SiBBY3F1aXIgSW1tdW5lIERlZmljIFN5bmRyPC9zZWNv
bmRhcnktdGl0bGU+PC90aXRsZXM+PHBlcmlvZGljYWw+PGZ1bGwtdGl0bGU+SiBBY3F1aXIgSW1t
dW5lIERlZmljIFN5bmRyPC9mdWxsLXRpdGxlPjwvcGVyaW9kaWNhbD48cGFnZXM+MjM0LTk8L3Bh
Z2VzPjx2b2x1bWU+NTM8L3ZvbHVtZT48bnVtYmVyPjI8L251bWJlcj48a2V5d29yZHM+PGtleXdv
cmQ+QWRvbGVzY2VudDwva2V5d29yZD48a2V5d29yZD5BZHVsdDwva2V5d29yZD48a2V5d29yZD5B
Z2UgRmFjdG9yczwva2V5d29yZD48a2V5d29yZD5BZ2VkPC9rZXl3b3JkPjxrZXl3b3JkPkFnZWQs
IDgwIGFuZCBvdmVyPC9rZXl3b3JkPjxrZXl3b3JkPkNyb3NzLVNlY3Rpb25hbCBTdHVkaWVzPC9r
ZXl3b3JkPjxrZXl3b3JkPkRpc2Vhc2UgT3V0YnJlYWtzLypzdGF0aXN0aWNzICZhbXA7IG51bWVy
aWNhbCBkYXRhPC9rZXl3b3JkPjxrZXl3b3JkPkhJViBJbmZlY3Rpb25zLyplcGlkZW1pb2xvZ3kv
cHN5Y2hvbG9neTwva2V5d29yZD48a2V5d29yZD5Ib21vc2V4dWFsaXR5LCBNYWxlL3BzeWNob2xv
Z3kvKnN0YXRpc3RpY3MgJmFtcDsgbnVtZXJpY2FsIGRhdGE8L2tleXdvcmQ+PGtleXdvcmQ+SHVt
YW5zPC9rZXl3b3JkPjxrZXl3b3JkPkluY2lkZW5jZTwva2V5d29yZD48a2V5d29yZD5Mb2dpc3Rp
YyBNb2RlbHM8L2tleXdvcmQ+PGtleXdvcmQ+TWFsZTwva2V5d29yZD48a2V5d29yZD5NaWRkbGUg
QWdlZDwva2V5d29yZD48a2V5d29yZD5Qb2lzc29uIERpc3RyaWJ1dGlvbjwva2V5d29yZD48a2V5
d29yZD5QcmV2YWxlbmNlPC9rZXl3b3JkPjxrZXl3b3JkPipSaXNrLVRha2luZzwva2V5d29yZD48
a2V5d29yZD5TZXh1YWwgQmVoYXZpb3I8L2tleXdvcmQ+PGtleXdvcmQ+U29jaW9lY29ub21pYyBG
YWN0b3JzPC9rZXl3b3JkPjxrZXl3b3JkPlRoYWlsYW5kL2VwaWRlbWlvbG9neTwva2V5d29yZD48
a2V5d29yZD5Zb3VuZyBBZHVsdDwva2V5d29yZD48L2tleXdvcmRzPjxkYXRlcz48eWVhcj4yMDEw
PC95ZWFyPjxwdWItZGF0ZXM+PGRhdGU+RmViPC9kYXRlPjwvcHViLWRhdGVzPjwvZGF0ZXM+PGlz
Ym4+MTk0NC03ODg0IChFbGVjdHJvbmljKSYjeEQ7MTUyNS00MTM1IChMaW5raW5nKTwvaXNibj48
YWNjZXNzaW9uLW51bT4xOTkwMTg0NDwvYWNjZXNzaW9uLW51bT48dXJscz48cmVsYXRlZC11cmxz
Pjx1cmw+aHR0cHM6Ly93d3cubmNiaS5ubG0ubmloLmdvdi9wdWJtZWQvMTk5MDE4NDQ8L3VybD48
L3JlbGF0ZWQtdXJscz48L3VybHM+PGVsZWN0cm9uaWMtcmVzb3VyY2UtbnVtPjEwLjEwOTcvUUFJ
LjBiMDEzZTMxODFjMmZjODY8L2VsZWN0cm9uaWMtcmVzb3VyY2UtbnVtPjwvcmVjb3JkPjwvQ2l0
ZT48L0VuZE5vdGU+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SW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BoE. HIV Surveillance System. 2010-2014, IBBS 2013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tegrated Bio-Behavioral Survey&lt;/Author&gt;&lt;Year&gt;2010-2014&lt;/Year&gt;&lt;RecNum&gt;4060&lt;/RecNum&gt;&lt;DisplayText&gt;[1, 5]&lt;/DisplayText&gt;&lt;record&gt;&lt;rec-number&gt;4060&lt;/rec-number&gt;&lt;foreign-keys&gt;&lt;key app="EN" db-id="9tt2tpxxkpr2pee2ar9ved59zrf0tfpaarwe" timestamp="0"&gt;4060&lt;/key&gt;&lt;/foreign-keys&gt;&lt;ref-type name="Journal Article"&gt;17&lt;/ref-type&gt;&lt;contributors&gt;&lt;authors&gt;&lt;author&gt;Integrated Bio-Behavioral Survey,&lt;/author&gt;&lt;/authors&gt;&lt;/contributors&gt;&lt;titles&gt;&lt;/titles&gt;&lt;dates&gt;&lt;year&gt;2010-2014&lt;/year&gt;&lt;/dates&gt;&lt;urls&gt;&lt;/urls&gt;&lt;/record&gt;&lt;/Cite&gt;&lt;Cite&gt;&lt;Author&gt;Bureau of Epidemiology&lt;/Author&gt;&lt;Year&gt;2010-2014&lt;/Year&gt;&lt;RecNum&gt;4061&lt;/RecNum&gt;&lt;record&gt;&lt;rec-number&gt;4061&lt;/rec-number&gt;&lt;foreign-keys&gt;&lt;key app="EN" db-id="9tt2tpxxkpr2pee2ar9ved59zrf0tfpaarwe" timestamp="0"&gt;4061&lt;/key&gt;&lt;/foreign-keys&gt;&lt;ref-type name="Unpublished Work"&gt;34&lt;/ref-type&gt;&lt;contributors&gt;&lt;authors&gt;&lt;author&gt;Bureau of Epidemiology,&lt;/author&gt;&lt;/authors&gt;&lt;/contributors&gt;&lt;titles&gt;&lt;title&gt;HIV Surveillance System&lt;/title&gt;&lt;/titles&gt;&lt;dates&gt;&lt;year&gt;2010-2014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1, 5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WID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BoE, IBBS 2016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reau of Epidemiology&lt;/Author&gt;&lt;Year&gt;2016&lt;/Year&gt;&lt;RecNum&gt;4068&lt;/RecNum&gt;&lt;DisplayText&gt;[3]&lt;/DisplayText&gt;&lt;record&gt;&lt;rec-number&gt;4068&lt;/rec-number&gt;&lt;foreign-keys&gt;&lt;key app="EN" db-id="9tt2tpxxkpr2pee2ar9ved59zrf0tfpaarwe" timestamp="0"&gt;4068&lt;/key&gt;&lt;/foreign-keys&gt;&lt;ref-type name="Unpublished Work"&gt;34&lt;/ref-type&gt;&lt;contributors&gt;&lt;authors&gt;&lt;author&gt;Bureau of Epidemiology,&lt;/author&gt;&lt;author&gt;Thailand MoPH and Department of Health,&lt;/author&gt;&lt;/authors&gt;&lt;/contributors&gt;&lt;titles&gt;&lt;title&gt;Integrated Bio-Behavioral Survey&lt;/title&gt;&lt;/titles&gt;&lt;dates&gt;&lt;year&gt;2016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 youth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-0.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from  UNAIDS Data 2017 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sation&lt;/Author&gt;&lt;Year&gt;2017&lt;/Year&gt;&lt;RecNum&gt;3973&lt;/RecNum&gt;&lt;DisplayText&gt;[6]&lt;/DisplayText&gt;&lt;record&gt;&lt;rec-number&gt;3973&lt;/rec-number&gt;&lt;foreign-keys&gt;&lt;key app="EN" db-id="9tt2tpxxkpr2pee2ar9ved59zrf0tfpaarwe" timestamp="0"&gt;3973&lt;/key&gt;&lt;/foreign-keys&gt;&lt;ref-type name="Web Page"&gt;12&lt;/ref-type&gt;&lt;contributors&gt;&lt;authors&gt;&lt;author&gt;World Health Organisation,&lt;/author&gt;&lt;/authors&gt;&lt;/contributors&gt;&lt;titles&gt;&lt;title&gt;UNAIDS Data 2017&lt;/title&gt;&lt;/titles&gt;&lt;dates&gt;&lt;year&gt;2017&lt;/year&gt;&lt;/dates&gt;&lt;urls&gt;&lt;related-urls&gt;&lt;url&gt;http://www.unaids.org/sites/default/files/media_asset/2017_data-book_en.pdf.&lt;/url&gt;&lt;/related-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II – New MTCT HIV infections (See Supplemental Table C for detailed calculations)</w:t>
            </w:r>
          </w:p>
        </w:tc>
      </w:tr>
      <w:tr w:rsidR="00C4576B" w:rsidRPr="003A0EC4" w:rsidTr="004D684B">
        <w:trPr>
          <w:trHeight w:val="431"/>
        </w:trPr>
        <w:tc>
          <w:tcPr>
            <w:tcW w:w="215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 prevalence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-6.0% (range by year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6B" w:rsidRPr="003A0EC4" w:rsidTr="004D684B">
        <w:trPr>
          <w:trHeight w:val="594"/>
        </w:trPr>
        <w:tc>
          <w:tcPr>
            <w:tcW w:w="196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MTCT coverage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: 89.6 - 95.6% (range by year)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   Option A: 86.9-94.7% 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   Option B (2010-2013 only): 84.0-87.0%</w:t>
            </w:r>
          </w:p>
        </w:tc>
        <w:tc>
          <w:tcPr>
            <w:tcW w:w="36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from PHIMS report,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reau of Epidemiology&lt;/Author&gt;&lt;Year&gt;2010-2014&lt;/Year&gt;&lt;RecNum&gt;4061&lt;/RecNum&gt;&lt;DisplayText&gt;[1]&lt;/DisplayText&gt;&lt;record&gt;&lt;rec-number&gt;4061&lt;/rec-number&gt;&lt;foreign-keys&gt;&lt;key app="EN" db-id="9tt2tpxxkpr2pee2ar9ved59zrf0tfpaarwe" timestamp="0"&gt;4061&lt;/key&gt;&lt;/foreign-keys&gt;&lt;ref-type name="Unpublished Work"&gt;34&lt;/ref-type&gt;&lt;contributors&gt;&lt;authors&gt;&lt;author&gt;Bureau of Epidemiology,&lt;/author&gt;&lt;/authors&gt;&lt;/contributors&gt;&lt;titles&gt;&lt;title&gt;HIV Surveillance System&lt;/title&gt;&lt;/titles&gt;&lt;dates&gt;&lt;year&gt;2010-2014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3A0EC4">
              <w:rPr>
                <w:noProof/>
              </w:rPr>
              <w:t xml:space="preserve"> Mahy M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, 2017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h5PC9BdXRob3I+PFllYXI+MjAxNzwvWWVhcj48UmVj
TnVtPjQwNTQ8L1JlY051bT48RGlzcGxheVRleHQ+WzddPC9EaXNwbGF5VGV4dD48cmVjb3JkPjxy
ZWMtbnVtYmVyPjQwNTQ8L3JlYy1udW1iZXI+PGZvcmVpZ24ta2V5cz48a2V5IGFwcD0iRU4iIGRi
LWlkPSI5dHQydHB4eGtwcjJwZWUyYXI5dmVkNTl6cmYwdGZwYWFyd2UiIHRpbWVzdGFtcD0iMCI+
NDA1NDwva2V5PjwvZm9yZWlnbi1rZXlzPjxyZWYtdHlwZSBuYW1lPSJKb3VybmFsIEFydGljbGUi
PjE3PC9yZWYtdHlwZT48Y29udHJpYnV0b3JzPjxhdXRob3JzPjxhdXRob3I+TWFoeSwgTS48L2F1
dGhvcj48YXV0aG9yPlBlbmF6emF0bywgTS48L2F1dGhvcj48YXV0aG9yPkNpYXJhbmVsbG8sIEEu
PC9hdXRob3I+PGF1dGhvcj5Nb2ZlbnNvbiwgTC48L2F1dGhvcj48YXV0aG9yPllpYW5vdXRzb3Ms
IEMuIFQuPC9hdXRob3I+PGF1dGhvcj5EYXZpZXMsIE0uIEEuPC9hdXRob3I+PGF1dGhvcj5TdG92
ZXIsIEouPC9hdXRob3I+PC9hdXRob3JzPjwvY29udHJpYnV0b3JzPjxhdXRoLWFkZHJlc3M+YUpv
aW50IFVOIFByb2dyYW1tZSBvbiBISVYvQUlEU2JISVYgRGVwYXJ0bWVudCwgV29ybGQgSGVhbHRo
IE9yZ2FuaXphdGlvbiwgR2VuZXZhLCBTd2l0emVybGFuZGNNYXNzYWNodXNldHRzIEdlbmVyYWwg
SG9zcGl0YWwsIEJvc3RvbiwgTWFzc2FjaHVzZXR0c2RFbGl6YWJldGggR2xhc2VyIFBlZGlhdHJp
YyBBSURTIEZvdW5kYXRpb24sIFdhc2hpbmd0b24sIERpc3RyaWN0IG9mIENvbHVtYmlhZUluZGlh
bmEgVW5pdmVyc2l0eSwgSW5kaWFuYXBvbGlzLCBJbmRpYW5hLCBVU0FmVW5pdmVyc2l0eSBvZiBD
YXBlIFRvd24sIENhcGUgVG93biwgU291dGggQWZyaWNhZ0F2ZW5pciBIZWFsdGgsIEdsYXN0b25i
dXJ5LCBDb25uZWN0aWN1dCwgVVNBLjwvYXV0aC1hZGRyZXNzPjx0aXRsZXM+PHRpdGxlPkltcHJv
dmluZyBlc3RpbWF0ZXMgb2YgY2hpbGRyZW4gbGl2aW5nIHdpdGggSElWIGZyb20gdGhlIFNwZWN0
cnVtIEFJRFMgSW1wYWN0IE1vZGVsPC90aXRsZT48c2Vjb25kYXJ5LXRpdGxlPkFJRFM8L3NlY29u
ZGFyeS10aXRsZT48L3RpdGxlcz48cGVyaW9kaWNhbD48ZnVsbC10aXRsZT5BaWRzPC9mdWxsLXRp
dGxlPjwvcGVyaW9kaWNhbD48cGFnZXM+UzEzLVMyMjwvcGFnZXM+PHZvbHVtZT4zMSBTdXBwbCAx
PC92b2x1bWU+PGtleXdvcmRzPjxrZXl3b3JkPkFkb2xlc2NlbnQ8L2tleXdvcmQ+PGtleXdvcmQ+
Q2hpbGQ8L2tleXdvcmQ+PGtleXdvcmQ+Q2hpbGQsIFByZXNjaG9vbDwva2V5d29yZD48a2V5d29y
ZD4qRXBpZGVtaW9sb2dpY2FsIE1vbml0b3Jpbmc8L2tleXdvcmQ+PGtleXdvcmQ+RmVtYWxlPC9r
ZXl3b3JkPjxrZXl3b3JkPkhJViBJbmZlY3Rpb25zLyplcGlkZW1pb2xvZ3kvdHJhbnNtaXNzaW9u
PC9rZXl3b3JkPjxrZXl3b3JkPkh1bWFuczwva2V5d29yZD48a2V5d29yZD5JbmNpZGVuY2U8L2tl
eXdvcmQ+PGtleXdvcmQ+SW5mYW50PC9rZXl3b3JkPjxrZXl3b3JkPkluZmFudCwgTmV3Ym9ybjwv
a2V5d29yZD48a2V5d29yZD5JbmZlY3Rpb3VzIERpc2Vhc2UgVHJhbnNtaXNzaW9uLCBWZXJ0aWNh
bDwva2V5d29yZD48a2V5d29yZD5NYWxlPC9rZXl3b3JkPjxrZXl3b3JkPipNb2RlbHMsIFN0YXRp
c3RpY2FsPC9rZXl3b3JkPjxrZXl3b3JkPlByZXZhbGVuY2U8L2tleXdvcmQ+PGtleXdvcmQ+KlNv
ZnR3YXJlPC9rZXl3b3JkPjwva2V5d29yZHM+PGRhdGVzPjx5ZWFyPjIwMTc8L3llYXI+PHB1Yi1k
YXRlcz48ZGF0ZT5BcHI8L2RhdGU+PC9wdWItZGF0ZXM+PC9kYXRlcz48aXNibj4xNDczLTU1NzEg
KEVsZWN0cm9uaWMpJiN4RDswMjY5LTkzNzAgKExpbmtpbmcpPC9pc2JuPjxhY2Nlc3Npb24tbnVt
PjI4MzAxMzM3PC9hY2Nlc3Npb24tbnVtPjx1cmxzPjxyZWxhdGVkLXVybHM+PHVybD5odHRwczov
L3d3dy5uY2JpLm5sbS5uaWguZ292L3B1Ym1lZC8yODMwMTMzNzwvdXJsPjwvcmVsYXRlZC11cmxz
PjwvdXJscz48Y3VzdG9tMj5QTUM1NTIwOTkyPC9jdXN0b20yPjxlbGVjdHJvbmljLXJlc291cmNl
LW51bT4xMC4xMDk3L1FBRC4wMDAwMDAwMDAwMDAxMzA2PC9lbGVjdHJvbmljLXJlc291cmNlLW51
bT48L3JlY29yZD48L0NpdGU+PC9FbmROb3RlPgB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h5PC9BdXRob3I+PFllYXI+MjAxNzwvWWVhcj48UmVj
TnVtPjQwNTQ8L1JlY051bT48RGlzcGxheVRleHQ+WzddPC9EaXNwbGF5VGV4dD48cmVjb3JkPjxy
ZWMtbnVtYmVyPjQwNTQ8L3JlYy1udW1iZXI+PGZvcmVpZ24ta2V5cz48a2V5IGFwcD0iRU4iIGRi
LWlkPSI5dHQydHB4eGtwcjJwZWUyYXI5dmVkNTl6cmYwdGZwYWFyd2UiIHRpbWVzdGFtcD0iMCI+
NDA1NDwva2V5PjwvZm9yZWlnbi1rZXlzPjxyZWYtdHlwZSBuYW1lPSJKb3VybmFsIEFydGljbGUi
PjE3PC9yZWYtdHlwZT48Y29udHJpYnV0b3JzPjxhdXRob3JzPjxhdXRob3I+TWFoeSwgTS48L2F1
dGhvcj48YXV0aG9yPlBlbmF6emF0bywgTS48L2F1dGhvcj48YXV0aG9yPkNpYXJhbmVsbG8sIEEu
PC9hdXRob3I+PGF1dGhvcj5Nb2ZlbnNvbiwgTC48L2F1dGhvcj48YXV0aG9yPllpYW5vdXRzb3Ms
IEMuIFQuPC9hdXRob3I+PGF1dGhvcj5EYXZpZXMsIE0uIEEuPC9hdXRob3I+PGF1dGhvcj5TdG92
ZXIsIEouPC9hdXRob3I+PC9hdXRob3JzPjwvY29udHJpYnV0b3JzPjxhdXRoLWFkZHJlc3M+YUpv
aW50IFVOIFByb2dyYW1tZSBvbiBISVYvQUlEU2JISVYgRGVwYXJ0bWVudCwgV29ybGQgSGVhbHRo
IE9yZ2FuaXphdGlvbiwgR2VuZXZhLCBTd2l0emVybGFuZGNNYXNzYWNodXNldHRzIEdlbmVyYWwg
SG9zcGl0YWwsIEJvc3RvbiwgTWFzc2FjaHVzZXR0c2RFbGl6YWJldGggR2xhc2VyIFBlZGlhdHJp
YyBBSURTIEZvdW5kYXRpb24sIFdhc2hpbmd0b24sIERpc3RyaWN0IG9mIENvbHVtYmlhZUluZGlh
bmEgVW5pdmVyc2l0eSwgSW5kaWFuYXBvbGlzLCBJbmRpYW5hLCBVU0FmVW5pdmVyc2l0eSBvZiBD
YXBlIFRvd24sIENhcGUgVG93biwgU291dGggQWZyaWNhZ0F2ZW5pciBIZWFsdGgsIEdsYXN0b25i
dXJ5LCBDb25uZWN0aWN1dCwgVVNBLjwvYXV0aC1hZGRyZXNzPjx0aXRsZXM+PHRpdGxlPkltcHJv
dmluZyBlc3RpbWF0ZXMgb2YgY2hpbGRyZW4gbGl2aW5nIHdpdGggSElWIGZyb20gdGhlIFNwZWN0
cnVtIEFJRFMgSW1wYWN0IE1vZGVsPC90aXRsZT48c2Vjb25kYXJ5LXRpdGxlPkFJRFM8L3NlY29u
ZGFyeS10aXRsZT48L3RpdGxlcz48cGVyaW9kaWNhbD48ZnVsbC10aXRsZT5BaWRzPC9mdWxsLXRp
dGxlPjwvcGVyaW9kaWNhbD48cGFnZXM+UzEzLVMyMjwvcGFnZXM+PHZvbHVtZT4zMSBTdXBwbCAx
PC92b2x1bWU+PGtleXdvcmRzPjxrZXl3b3JkPkFkb2xlc2NlbnQ8L2tleXdvcmQ+PGtleXdvcmQ+
Q2hpbGQ8L2tleXdvcmQ+PGtleXdvcmQ+Q2hpbGQsIFByZXNjaG9vbDwva2V5d29yZD48a2V5d29y
ZD4qRXBpZGVtaW9sb2dpY2FsIE1vbml0b3Jpbmc8L2tleXdvcmQ+PGtleXdvcmQ+RmVtYWxlPC9r
ZXl3b3JkPjxrZXl3b3JkPkhJViBJbmZlY3Rpb25zLyplcGlkZW1pb2xvZ3kvdHJhbnNtaXNzaW9u
PC9rZXl3b3JkPjxrZXl3b3JkPkh1bWFuczwva2V5d29yZD48a2V5d29yZD5JbmNpZGVuY2U8L2tl
eXdvcmQ+PGtleXdvcmQ+SW5mYW50PC9rZXl3b3JkPjxrZXl3b3JkPkluZmFudCwgTmV3Ym9ybjwv
a2V5d29yZD48a2V5d29yZD5JbmZlY3Rpb3VzIERpc2Vhc2UgVHJhbnNtaXNzaW9uLCBWZXJ0aWNh
bDwva2V5d29yZD48a2V5d29yZD5NYWxlPC9rZXl3b3JkPjxrZXl3b3JkPipNb2RlbHMsIFN0YXRp
c3RpY2FsPC9rZXl3b3JkPjxrZXl3b3JkPlByZXZhbGVuY2U8L2tleXdvcmQ+PGtleXdvcmQ+KlNv
ZnR3YXJlPC9rZXl3b3JkPjwva2V5d29yZHM+PGRhdGVzPjx5ZWFyPjIwMTc8L3llYXI+PHB1Yi1k
YXRlcz48ZGF0ZT5BcHI8L2RhdGU+PC9wdWItZGF0ZXM+PC9kYXRlcz48aXNibj4xNDczLTU1NzEg
KEVsZWN0cm9uaWMpJiN4RDswMjY5LTkzNzAgKExpbmtpbmcpPC9pc2JuPjxhY2Nlc3Npb24tbnVt
PjI4MzAxMzM3PC9hY2Nlc3Npb24tbnVtPjx1cmxzPjxyZWxhdGVkLXVybHM+PHVybD5odHRwczov
L3d3dy5uY2JpLm5sbS5uaWguZ292L3B1Ym1lZC8yODMwMTMzNzwvdXJsPjwvcmVsYXRlZC11cmxz
PjwvdXJscz48Y3VzdG9tMj5QTUM1NTIwOTkyPC9jdXN0b20yPjxlbGVjdHJvbmljLXJlc291cmNl
LW51bT4xMC4xMDk3L1FBRC4wMDAwMDAwMDAwMDAxMzA2PC9lbGVjdHJvbmljLXJlc291cmNlLW51
bT48L3JlY29yZD48L0NpdGU+PC9FbmROb3RlPgB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1053"/>
        </w:trPr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TCT rates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tion A: 4.1%</w:t>
            </w:r>
          </w:p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tion B: 1.9%</w:t>
            </w:r>
          </w:p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tion B+: 0.7%</w:t>
            </w:r>
          </w:p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MTCT: 22.0%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EC4">
              <w:rPr>
                <w:noProof/>
              </w:rPr>
              <w:t>Mahy M, 2017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h5PC9BdXRob3I+PFllYXI+MjAxNzwvWWVhcj48UmVj
TnVtPjQwNTQ8L1JlY051bT48RGlzcGxheVRleHQ+WzddPC9EaXNwbGF5VGV4dD48cmVjb3JkPjxy
ZWMtbnVtYmVyPjQwNTQ8L3JlYy1udW1iZXI+PGZvcmVpZ24ta2V5cz48a2V5IGFwcD0iRU4iIGRi
LWlkPSI5dHQydHB4eGtwcjJwZWUyYXI5dmVkNTl6cmYwdGZwYWFyd2UiIHRpbWVzdGFtcD0iMCI+
NDA1NDwva2V5PjwvZm9yZWlnbi1rZXlzPjxyZWYtdHlwZSBuYW1lPSJKb3VybmFsIEFydGljbGUi
PjE3PC9yZWYtdHlwZT48Y29udHJpYnV0b3JzPjxhdXRob3JzPjxhdXRob3I+TWFoeSwgTS48L2F1
dGhvcj48YXV0aG9yPlBlbmF6emF0bywgTS48L2F1dGhvcj48YXV0aG9yPkNpYXJhbmVsbG8sIEEu
PC9hdXRob3I+PGF1dGhvcj5Nb2ZlbnNvbiwgTC48L2F1dGhvcj48YXV0aG9yPllpYW5vdXRzb3Ms
IEMuIFQuPC9hdXRob3I+PGF1dGhvcj5EYXZpZXMsIE0uIEEuPC9hdXRob3I+PGF1dGhvcj5TdG92
ZXIsIEouPC9hdXRob3I+PC9hdXRob3JzPjwvY29udHJpYnV0b3JzPjxhdXRoLWFkZHJlc3M+YUpv
aW50IFVOIFByb2dyYW1tZSBvbiBISVYvQUlEU2JISVYgRGVwYXJ0bWVudCwgV29ybGQgSGVhbHRo
IE9yZ2FuaXphdGlvbiwgR2VuZXZhLCBTd2l0emVybGFuZGNNYXNzYWNodXNldHRzIEdlbmVyYWwg
SG9zcGl0YWwsIEJvc3RvbiwgTWFzc2FjaHVzZXR0c2RFbGl6YWJldGggR2xhc2VyIFBlZGlhdHJp
YyBBSURTIEZvdW5kYXRpb24sIFdhc2hpbmd0b24sIERpc3RyaWN0IG9mIENvbHVtYmlhZUluZGlh
bmEgVW5pdmVyc2l0eSwgSW5kaWFuYXBvbGlzLCBJbmRpYW5hLCBVU0FmVW5pdmVyc2l0eSBvZiBD
YXBlIFRvd24sIENhcGUgVG93biwgU291dGggQWZyaWNhZ0F2ZW5pciBIZWFsdGgsIEdsYXN0b25i
dXJ5LCBDb25uZWN0aWN1dCwgVVNBLjwvYXV0aC1hZGRyZXNzPjx0aXRsZXM+PHRpdGxlPkltcHJv
dmluZyBlc3RpbWF0ZXMgb2YgY2hpbGRyZW4gbGl2aW5nIHdpdGggSElWIGZyb20gdGhlIFNwZWN0
cnVtIEFJRFMgSW1wYWN0IE1vZGVsPC90aXRsZT48c2Vjb25kYXJ5LXRpdGxlPkFJRFM8L3NlY29u
ZGFyeS10aXRsZT48L3RpdGxlcz48cGVyaW9kaWNhbD48ZnVsbC10aXRsZT5BaWRzPC9mdWxsLXRp
dGxlPjwvcGVyaW9kaWNhbD48cGFnZXM+UzEzLVMyMjwvcGFnZXM+PHZvbHVtZT4zMSBTdXBwbCAx
PC92b2x1bWU+PGtleXdvcmRzPjxrZXl3b3JkPkFkb2xlc2NlbnQ8L2tleXdvcmQ+PGtleXdvcmQ+
Q2hpbGQ8L2tleXdvcmQ+PGtleXdvcmQ+Q2hpbGQsIFByZXNjaG9vbDwva2V5d29yZD48a2V5d29y
ZD4qRXBpZGVtaW9sb2dpY2FsIE1vbml0b3Jpbmc8L2tleXdvcmQ+PGtleXdvcmQ+RmVtYWxlPC9r
ZXl3b3JkPjxrZXl3b3JkPkhJViBJbmZlY3Rpb25zLyplcGlkZW1pb2xvZ3kvdHJhbnNtaXNzaW9u
PC9rZXl3b3JkPjxrZXl3b3JkPkh1bWFuczwva2V5d29yZD48a2V5d29yZD5JbmNpZGVuY2U8L2tl
eXdvcmQ+PGtleXdvcmQ+SW5mYW50PC9rZXl3b3JkPjxrZXl3b3JkPkluZmFudCwgTmV3Ym9ybjwv
a2V5d29yZD48a2V5d29yZD5JbmZlY3Rpb3VzIERpc2Vhc2UgVHJhbnNtaXNzaW9uLCBWZXJ0aWNh
bDwva2V5d29yZD48a2V5d29yZD5NYWxlPC9rZXl3b3JkPjxrZXl3b3JkPipNb2RlbHMsIFN0YXRp
c3RpY2FsPC9rZXl3b3JkPjxrZXl3b3JkPlByZXZhbGVuY2U8L2tleXdvcmQ+PGtleXdvcmQ+KlNv
ZnR3YXJlPC9rZXl3b3JkPjwva2V5d29yZHM+PGRhdGVzPjx5ZWFyPjIwMTc8L3llYXI+PHB1Yi1k
YXRlcz48ZGF0ZT5BcHI8L2RhdGU+PC9wdWItZGF0ZXM+PC9kYXRlcz48aXNibj4xNDczLTU1NzEg
KEVsZWN0cm9uaWMpJiN4RDswMjY5LTkzNzAgKExpbmtpbmcpPC9pc2JuPjxhY2Nlc3Npb24tbnVt
PjI4MzAxMzM3PC9hY2Nlc3Npb24tbnVtPjx1cmxzPjxyZWxhdGVkLXVybHM+PHVybD5odHRwczov
L3d3dy5uY2JpLm5sbS5uaWguZ292L3B1Ym1lZC8yODMwMTMzNzwvdXJsPjwvcmVsYXRlZC11cmxz
PjwvdXJscz48Y3VzdG9tMj5QTUM1NTIwOTkyPC9jdXN0b20yPjxlbGVjdHJvbmljLXJlc291cmNl
LW51bT4xMC4xMDk3L1FBRC4wMDAwMDAwMDAwMDAxMzA2PC9lbGVjdHJvbmljLXJlc291cmNlLW51
bT48L3JlY29yZD48L0NpdGU+PC9FbmROb3RlPgB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h5PC9BdXRob3I+PFllYXI+MjAxNzwvWWVhcj48UmVj
TnVtPjQwNTQ8L1JlY051bT48RGlzcGxheVRleHQ+WzddPC9EaXNwbGF5VGV4dD48cmVjb3JkPjxy
ZWMtbnVtYmVyPjQwNTQ8L3JlYy1udW1iZXI+PGZvcmVpZ24ta2V5cz48a2V5IGFwcD0iRU4iIGRi
LWlkPSI5dHQydHB4eGtwcjJwZWUyYXI5dmVkNTl6cmYwdGZwYWFyd2UiIHRpbWVzdGFtcD0iMCI+
NDA1NDwva2V5PjwvZm9yZWlnbi1rZXlzPjxyZWYtdHlwZSBuYW1lPSJKb3VybmFsIEFydGljbGUi
PjE3PC9yZWYtdHlwZT48Y29udHJpYnV0b3JzPjxhdXRob3JzPjxhdXRob3I+TWFoeSwgTS48L2F1
dGhvcj48YXV0aG9yPlBlbmF6emF0bywgTS48L2F1dGhvcj48YXV0aG9yPkNpYXJhbmVsbG8sIEEu
PC9hdXRob3I+PGF1dGhvcj5Nb2ZlbnNvbiwgTC48L2F1dGhvcj48YXV0aG9yPllpYW5vdXRzb3Ms
IEMuIFQuPC9hdXRob3I+PGF1dGhvcj5EYXZpZXMsIE0uIEEuPC9hdXRob3I+PGF1dGhvcj5TdG92
ZXIsIEouPC9hdXRob3I+PC9hdXRob3JzPjwvY29udHJpYnV0b3JzPjxhdXRoLWFkZHJlc3M+YUpv
aW50IFVOIFByb2dyYW1tZSBvbiBISVYvQUlEU2JISVYgRGVwYXJ0bWVudCwgV29ybGQgSGVhbHRo
IE9yZ2FuaXphdGlvbiwgR2VuZXZhLCBTd2l0emVybGFuZGNNYXNzYWNodXNldHRzIEdlbmVyYWwg
SG9zcGl0YWwsIEJvc3RvbiwgTWFzc2FjaHVzZXR0c2RFbGl6YWJldGggR2xhc2VyIFBlZGlhdHJp
YyBBSURTIEZvdW5kYXRpb24sIFdhc2hpbmd0b24sIERpc3RyaWN0IG9mIENvbHVtYmlhZUluZGlh
bmEgVW5pdmVyc2l0eSwgSW5kaWFuYXBvbGlzLCBJbmRpYW5hLCBVU0FmVW5pdmVyc2l0eSBvZiBD
YXBlIFRvd24sIENhcGUgVG93biwgU291dGggQWZyaWNhZ0F2ZW5pciBIZWFsdGgsIEdsYXN0b25i
dXJ5LCBDb25uZWN0aWN1dCwgVVNBLjwvYXV0aC1hZGRyZXNzPjx0aXRsZXM+PHRpdGxlPkltcHJv
dmluZyBlc3RpbWF0ZXMgb2YgY2hpbGRyZW4gbGl2aW5nIHdpdGggSElWIGZyb20gdGhlIFNwZWN0
cnVtIEFJRFMgSW1wYWN0IE1vZGVsPC90aXRsZT48c2Vjb25kYXJ5LXRpdGxlPkFJRFM8L3NlY29u
ZGFyeS10aXRsZT48L3RpdGxlcz48cGVyaW9kaWNhbD48ZnVsbC10aXRsZT5BaWRzPC9mdWxsLXRp
dGxlPjwvcGVyaW9kaWNhbD48cGFnZXM+UzEzLVMyMjwvcGFnZXM+PHZvbHVtZT4zMSBTdXBwbCAx
PC92b2x1bWU+PGtleXdvcmRzPjxrZXl3b3JkPkFkb2xlc2NlbnQ8L2tleXdvcmQ+PGtleXdvcmQ+
Q2hpbGQ8L2tleXdvcmQ+PGtleXdvcmQ+Q2hpbGQsIFByZXNjaG9vbDwva2V5d29yZD48a2V5d29y
ZD4qRXBpZGVtaW9sb2dpY2FsIE1vbml0b3Jpbmc8L2tleXdvcmQ+PGtleXdvcmQ+RmVtYWxlPC9r
ZXl3b3JkPjxrZXl3b3JkPkhJViBJbmZlY3Rpb25zLyplcGlkZW1pb2xvZ3kvdHJhbnNtaXNzaW9u
PC9rZXl3b3JkPjxrZXl3b3JkPkh1bWFuczwva2V5d29yZD48a2V5d29yZD5JbmNpZGVuY2U8L2tl
eXdvcmQ+PGtleXdvcmQ+SW5mYW50PC9rZXl3b3JkPjxrZXl3b3JkPkluZmFudCwgTmV3Ym9ybjwv
a2V5d29yZD48a2V5d29yZD5JbmZlY3Rpb3VzIERpc2Vhc2UgVHJhbnNtaXNzaW9uLCBWZXJ0aWNh
bDwva2V5d29yZD48a2V5d29yZD5NYWxlPC9rZXl3b3JkPjxrZXl3b3JkPipNb2RlbHMsIFN0YXRp
c3RpY2FsPC9rZXl3b3JkPjxrZXl3b3JkPlByZXZhbGVuY2U8L2tleXdvcmQ+PGtleXdvcmQ+KlNv
ZnR3YXJlPC9rZXl3b3JkPjwva2V5d29yZHM+PGRhdGVzPjx5ZWFyPjIwMTc8L3llYXI+PHB1Yi1k
YXRlcz48ZGF0ZT5BcHI8L2RhdGU+PC9wdWItZGF0ZXM+PC9kYXRlcz48aXNibj4xNDczLTU1NzEg
KEVsZWN0cm9uaWMpJiN4RDswMjY5LTkzNzAgKExpbmtpbmcpPC9pc2JuPjxhY2Nlc3Npb24tbnVt
PjI4MzAxMzM3PC9hY2Nlc3Npb24tbnVtPjx1cmxzPjxyZWxhdGVkLXVybHM+PHVybD5odHRwczov
L3d3dy5uY2JpLm5sbS5uaWguZ292L3B1Ym1lZC8yODMwMTMzNzwvdXJsPjwvcmVsYXRlZC11cmxz
PjwvdXJscz48Y3VzdG9tMj5QTUM1NTIwOTkyPC9jdXN0b20yPjxlbGVjdHJvbmljLXJlc291cmNl
LW51bT4xMC4xMDk3L1FBRC4wMDAwMDAwMDAwMDAxMzA2PC9lbGVjdHJvbmljLXJlc291cmNlLW51
bT48L3JlY29yZD48L0NpdGU+PC9FbmROb3RlPgB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V - Incidence rates among those with non-perinatally-acquired HIV (%, yearly)</w:t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-risk MSM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-4.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</w:t>
            </w:r>
            <w:proofErr w:type="gram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from  van</w:t>
            </w:r>
            <w:proofErr w:type="gram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F, 2015 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NTwv
WWVhcj48UmVjTnVtPjQyNDg8L1JlY051bT48RGlzcGxheVRleHQ+WzhdPC9EaXNwbGF5VGV4dD48
cmVjb3JkPjxyZWMtbnVtYmVyPjQyNDg8L3JlYy1udW1iZXI+PGZvcmVpZ24ta2V5cz48a2V5IGFw
cD0iRU4iIGRiLWlkPSI5dHQydHB4eGtwcjJwZWUyYXI5dmVkNTl6cmYwdGZwYWFyd2UiIHRpbWVz
dGFtcD0iMCI+NDI0ODwva2V5PjwvZm9yZWlnbi1rZXlzPjxyZWYtdHlwZSBuYW1lPSJKb3VybmFs
IEFydGljbGUiPjE3PC9yZWYtdHlwZT48Y29udHJpYnV0b3JzPjxhdXRob3JzPjxhdXRob3I+dmFu
IEdyaWVuc3ZlbiwgRi48L2F1dGhvcj48YXV0aG9yPkhvbHR6LCBULiBILjwvYXV0aG9yPjxhdXRo
b3I+VGhpZW5rcnVhLCBXLjwvYXV0aG9yPjxhdXRob3I+Q2hvbndhdHRhbmEsIFcuPC9hdXRob3I+
PGF1dGhvcj5XaW1vbnNhdGUsIFcuPC9hdXRob3I+PGF1dGhvcj5DaGFpa3VtbWFvLCBTLjwvYXV0
aG9yPjxhdXRob3I+VmFyYW5ncmF0LCBBLjwvYXV0aG9yPjxhdXRob3I+Q2hlbW5hc2lyaSwgVC48
L2F1dGhvcj48YXV0aG9yPlN1a3dpY2hhLCBXLjwvYXV0aG9yPjxhdXRob3I+Q3VybGluLCBNLiBF
LjwvYXV0aG9yPjxhdXRob3I+U2FtYW5kYXJpLCBULjwvYXV0aG9yPjxhdXRob3I+Q2hpdHdhcmFr
b3JuLCBBLjwvYXV0aG9yPjxhdXRob3I+TW9jaywgUC4gQS48L2F1dGhvcj48L2F1dGhvcnM+PC9j
b250cmlidXRvcnM+PGF1dGgtYWRkcmVzcz5UaGFpbGFuZCBNaW5pc3RyeSBvZiBQdWJsaWMgSGVh
bHRoIC0gVVMgQ2VudGVycyBmb3IgRGlzZWFzZSBDb250cm9sIGFuZCBQcmV2ZW50aW9uIENvbGxh
Ym9yYXRpb24sIE5vbnRoYWJ1cmksIFRoYWlsYW5kOyBEaXZpc2lvbiBvZiBISVYvQUlEUyBQcmV2
ZW50aW9uLCBDZW50ZXJzIGZvciBEaXNlYXNlIENvbnRyb2wgYW5kIFByZXZlbnRpb24sIEF0bGFu
dGEsIEdBLCBVU0E7IERpdmlzaW9uIG9mIFByZXZlbnRpdmUgTWVkaWNpbmUgYW5kIFB1YmxpYyBI
ZWFsdGgsIFVuaXZlcnNpdHkgb2YgQ2FsaWZvcm5pYSwgU2FuIEZyYW5jaXNjbywgQ0EsIFVTQS4m
I3hEO1RoYWlsYW5kIE1pbmlzdHJ5IG9mIFB1YmxpYyBIZWFsdGggLSBVUyBDZW50ZXJzIGZvciBE
aXNlYXNlIENvbnRyb2wgYW5kIFByZXZlbnRpb24gQ29sbGFib3JhdGlvbiwgTm9udGhhYnVyaSwg
VGhhaWxhbmQ7IERpdmlzaW9uIG9mIEhJVi9BSURTIFByZXZlbnRpb24sIENlbnRlcnMgZm9yIERp
c2Vhc2UgQ29udHJvbCBhbmQgUHJldmVudGlvbiwgQXRsYW50YSwgR0EsIFVTQS4gRWxlY3Ryb25p
YyBhZGRyZXNzOiB0aG9sdHpAY2RjLmdvdi4mI3hEO1RoYWlsYW5kIE1pbmlzdHJ5IG9mIFB1Ymxp
YyBIZWFsdGggLSBVUyBDZW50ZXJzIGZvciBEaXNlYXNlIENvbnRyb2wgYW5kIFByZXZlbnRpb24g
Q29sbGFib3JhdGlvbiwgTm9udGhhYnVyaSwgVGhhaWxhbmQuJiN4RDtUaGFpbGFuZCBNaW5pc3Ry
eSBvZiBQdWJsaWMgSGVhbHRoIC0gVVMgQ2VudGVycyBmb3IgRGlzZWFzZSBDb250cm9sIGFuZCBQ
cmV2ZW50aW9uIENvbGxhYm9yYXRpb24sIE5vbnRoYWJ1cmksIFRoYWlsYW5kOyBEaXZpc2lvbiBv
ZiBISVYvQUlEUyBQcmV2ZW50aW9uLCBDZW50ZXJzIGZvciBEaXNlYXNlIENvbnRyb2wgYW5kIFBy
ZXZlbnRpb24sIEF0bGFudGEsIEdBLCBVU0EuJiN4RDtEaXZpc2lvbiBvZiBISVYvQUlEUyBQcmV2
ZW50aW9uLCBDZW50ZXJzIGZvciBEaXNlYXNlIENvbnRyb2wgYW5kIFByZXZlbnRpb24sIEF0bGFu
dGEsIEdBLCBVU0EuJiN4RDtEZXBhcnRtZW50IG9mIERpc2Vhc2UgQ29udHJvbCwgVGhhaSBNaW5p
c3RyeSBvZiBQdWJsaWMgSGVhbHRoLCBOb250aGFidXJpLCBUaGFpbGFuZC48L2F1dGgtYWRkcmVz
cz48dGl0bGVzPjx0aXRsZT5UZW1wb3JhbCB0cmVuZHMgaW4gSElWLTEgaW5jaWRlbmNlIGFuZCBy
aXNrIGJlaGF2aW91cnMgaW4gbWVuIHdobyBoYXZlIHNleCB3aXRoIG1lbiBpbiBCYW5na29rLCBU
aGFpbGFuZCwgMjAwNi0xMzogYW4gb2JzZXJ2YXRpb25hbCBzdHVkeTwvdGl0bGU+PHNlY29uZGFy
eS10aXRsZT5MYW5jZXQgSElWPC9zZWNvbmRhcnktdGl0bGU+PC90aXRsZXM+PHBlcmlvZGljYWw+
PGZ1bGwtdGl0bGU+TGFuY2V0IEhJVjwvZnVsbC10aXRsZT48L3BlcmlvZGljYWw+PHBhZ2VzPmU2
NC03MDwvcGFnZXM+PHZvbHVtZT4yPC92b2x1bWU+PG51bWJlcj4yPC9udW1iZXI+PGtleXdvcmRz
PjxrZXl3b3JkPkFkdWx0PC9rZXl3b3JkPjxrZXl3b3JkPkNvaG9ydCBTdHVkaWVzPC9rZXl3b3Jk
PjxrZXl3b3JkPkhJViBJbmZlY3Rpb25zLyplcGlkZW1pb2xvZ3kvKnBzeWNob2xvZ3k8L2tleXdv
cmQ+PGtleXdvcmQ+SG9tb3NleHVhbGl0eSwgTWFsZS8qcHN5Y2hvbG9neTwva2V5d29yZD48a2V5
d29yZD5IdW1hbnM8L2tleXdvcmQ+PGtleXdvcmQ+SW5jaWRlbmNlPC9rZXl3b3JkPjxrZXl3b3Jk
Pk1hbGU8L2tleXdvcmQ+PGtleXdvcmQ+Umlzay1UYWtpbmc8L2tleXdvcmQ+PGtleXdvcmQ+U2V4
dWFsIEJlaGF2aW9yL3BzeWNob2xvZ3k8L2tleXdvcmQ+PGtleXdvcmQ+U2V4dWFsIFBhcnRuZXJz
L3BzeWNob2xvZ3k8L2tleXdvcmQ+PGtleXdvcmQ+VGhhaWxhbmQvZXBpZGVtaW9sb2d5PC9rZXl3
b3JkPjxrZXl3b3JkPllvdW5nIEFkdWx0PC9rZXl3b3JkPjwva2V5d29yZHM+PGRhdGVzPjx5ZWFy
PjIwMTU8L3llYXI+PHB1Yi1kYXRlcz48ZGF0ZT5GZWI8L2RhdGU+PC9wdWItZGF0ZXM+PC9kYXRl
cz48aXNibj4yMzUyLTMwMTggKEVsZWN0cm9uaWMpJiN4RDsyMzUyLTMwMTggKExpbmtpbmcpPC9p
c2JuPjxhY2Nlc3Npb24tbnVtPjI2NDI0NDYyPC9hY2Nlc3Npb24tbnVtPjx1cmxzPjxyZWxhdGVk
LXVybHM+PHVybD5odHRwczovL3d3dy5uY2JpLm5sbS5uaWguZ292L3B1Ym1lZC8yNjQyNDQ2Mjwv
dXJsPjwvcmVsYXRlZC11cmxzPjwvdXJscz48ZWxlY3Ryb25pYy1yZXNvdXJjZS1udW0+MTAuMTAx
Ni9TMjM1Mi0zMDE4KDE0KTAwMDMxLTk8L2VsZWN0cm9uaWMtcmVzb3VyY2UtbnVtPjwvcmVjb3Jk
PjwvQ2l0ZT48L0VuZE5vdGU+AG=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NTwv
WWVhcj48UmVjTnVtPjQyNDg8L1JlY051bT48RGlzcGxheVRleHQ+WzhdPC9EaXNwbGF5VGV4dD48
cmVjb3JkPjxyZWMtbnVtYmVyPjQyNDg8L3JlYy1udW1iZXI+PGZvcmVpZ24ta2V5cz48a2V5IGFw
cD0iRU4iIGRiLWlkPSI5dHQydHB4eGtwcjJwZWUyYXI5dmVkNTl6cmYwdGZwYWFyd2UiIHRpbWVz
dGFtcD0iMCI+NDI0ODwva2V5PjwvZm9yZWlnbi1rZXlzPjxyZWYtdHlwZSBuYW1lPSJKb3VybmFs
IEFydGljbGUiPjE3PC9yZWYtdHlwZT48Y29udHJpYnV0b3JzPjxhdXRob3JzPjxhdXRob3I+dmFu
IEdyaWVuc3ZlbiwgRi48L2F1dGhvcj48YXV0aG9yPkhvbHR6LCBULiBILjwvYXV0aG9yPjxhdXRo
b3I+VGhpZW5rcnVhLCBXLjwvYXV0aG9yPjxhdXRob3I+Q2hvbndhdHRhbmEsIFcuPC9hdXRob3I+
PGF1dGhvcj5XaW1vbnNhdGUsIFcuPC9hdXRob3I+PGF1dGhvcj5DaGFpa3VtbWFvLCBTLjwvYXV0
aG9yPjxhdXRob3I+VmFyYW5ncmF0LCBBLjwvYXV0aG9yPjxhdXRob3I+Q2hlbW5hc2lyaSwgVC48
L2F1dGhvcj48YXV0aG9yPlN1a3dpY2hhLCBXLjwvYXV0aG9yPjxhdXRob3I+Q3VybGluLCBNLiBF
LjwvYXV0aG9yPjxhdXRob3I+U2FtYW5kYXJpLCBULjwvYXV0aG9yPjxhdXRob3I+Q2hpdHdhcmFr
b3JuLCBBLjwvYXV0aG9yPjxhdXRob3I+TW9jaywgUC4gQS48L2F1dGhvcj48L2F1dGhvcnM+PC9j
b250cmlidXRvcnM+PGF1dGgtYWRkcmVzcz5UaGFpbGFuZCBNaW5pc3RyeSBvZiBQdWJsaWMgSGVh
bHRoIC0gVVMgQ2VudGVycyBmb3IgRGlzZWFzZSBDb250cm9sIGFuZCBQcmV2ZW50aW9uIENvbGxh
Ym9yYXRpb24sIE5vbnRoYWJ1cmksIFRoYWlsYW5kOyBEaXZpc2lvbiBvZiBISVYvQUlEUyBQcmV2
ZW50aW9uLCBDZW50ZXJzIGZvciBEaXNlYXNlIENvbnRyb2wgYW5kIFByZXZlbnRpb24sIEF0bGFu
dGEsIEdBLCBVU0E7IERpdmlzaW9uIG9mIFByZXZlbnRpdmUgTWVkaWNpbmUgYW5kIFB1YmxpYyBI
ZWFsdGgsIFVuaXZlcnNpdHkgb2YgQ2FsaWZvcm5pYSwgU2FuIEZyYW5jaXNjbywgQ0EsIFVTQS4m
I3hEO1RoYWlsYW5kIE1pbmlzdHJ5IG9mIFB1YmxpYyBIZWFsdGggLSBVUyBDZW50ZXJzIGZvciBE
aXNlYXNlIENvbnRyb2wgYW5kIFByZXZlbnRpb24gQ29sbGFib3JhdGlvbiwgTm9udGhhYnVyaSwg
VGhhaWxhbmQ7IERpdmlzaW9uIG9mIEhJVi9BSURTIFByZXZlbnRpb24sIENlbnRlcnMgZm9yIERp
c2Vhc2UgQ29udHJvbCBhbmQgUHJldmVudGlvbiwgQXRsYW50YSwgR0EsIFVTQS4gRWxlY3Ryb25p
YyBhZGRyZXNzOiB0aG9sdHpAY2RjLmdvdi4mI3hEO1RoYWlsYW5kIE1pbmlzdHJ5IG9mIFB1Ymxp
YyBIZWFsdGggLSBVUyBDZW50ZXJzIGZvciBEaXNlYXNlIENvbnRyb2wgYW5kIFByZXZlbnRpb24g
Q29sbGFib3JhdGlvbiwgTm9udGhhYnVyaSwgVGhhaWxhbmQuJiN4RDtUaGFpbGFuZCBNaW5pc3Ry
eSBvZiBQdWJsaWMgSGVhbHRoIC0gVVMgQ2VudGVycyBmb3IgRGlzZWFzZSBDb250cm9sIGFuZCBQ
cmV2ZW50aW9uIENvbGxhYm9yYXRpb24sIE5vbnRoYWJ1cmksIFRoYWlsYW5kOyBEaXZpc2lvbiBv
ZiBISVYvQUlEUyBQcmV2ZW50aW9uLCBDZW50ZXJzIGZvciBEaXNlYXNlIENvbnRyb2wgYW5kIFBy
ZXZlbnRpb24sIEF0bGFudGEsIEdBLCBVU0EuJiN4RDtEaXZpc2lvbiBvZiBISVYvQUlEUyBQcmV2
ZW50aW9uLCBDZW50ZXJzIGZvciBEaXNlYXNlIENvbnRyb2wgYW5kIFByZXZlbnRpb24sIEF0bGFu
dGEsIEdBLCBVU0EuJiN4RDtEZXBhcnRtZW50IG9mIERpc2Vhc2UgQ29udHJvbCwgVGhhaSBNaW5p
c3RyeSBvZiBQdWJsaWMgSGVhbHRoLCBOb250aGFidXJpLCBUaGFpbGFuZC48L2F1dGgtYWRkcmVz
cz48dGl0bGVzPjx0aXRsZT5UZW1wb3JhbCB0cmVuZHMgaW4gSElWLTEgaW5jaWRlbmNlIGFuZCBy
aXNrIGJlaGF2aW91cnMgaW4gbWVuIHdobyBoYXZlIHNleCB3aXRoIG1lbiBpbiBCYW5na29rLCBU
aGFpbGFuZCwgMjAwNi0xMzogYW4gb2JzZXJ2YXRpb25hbCBzdHVkeTwvdGl0bGU+PHNlY29uZGFy
eS10aXRsZT5MYW5jZXQgSElWPC9zZWNvbmRhcnktdGl0bGU+PC90aXRsZXM+PHBlcmlvZGljYWw+
PGZ1bGwtdGl0bGU+TGFuY2V0IEhJVjwvZnVsbC10aXRsZT48L3BlcmlvZGljYWw+PHBhZ2VzPmU2
NC03MDwvcGFnZXM+PHZvbHVtZT4yPC92b2x1bWU+PG51bWJlcj4yPC9udW1iZXI+PGtleXdvcmRz
PjxrZXl3b3JkPkFkdWx0PC9rZXl3b3JkPjxrZXl3b3JkPkNvaG9ydCBTdHVkaWVzPC9rZXl3b3Jk
PjxrZXl3b3JkPkhJViBJbmZlY3Rpb25zLyplcGlkZW1pb2xvZ3kvKnBzeWNob2xvZ3k8L2tleXdv
cmQ+PGtleXdvcmQ+SG9tb3NleHVhbGl0eSwgTWFsZS8qcHN5Y2hvbG9neTwva2V5d29yZD48a2V5
d29yZD5IdW1hbnM8L2tleXdvcmQ+PGtleXdvcmQ+SW5jaWRlbmNlPC9rZXl3b3JkPjxrZXl3b3Jk
Pk1hbGU8L2tleXdvcmQ+PGtleXdvcmQ+Umlzay1UYWtpbmc8L2tleXdvcmQ+PGtleXdvcmQ+U2V4
dWFsIEJlaGF2aW9yL3BzeWNob2xvZ3k8L2tleXdvcmQ+PGtleXdvcmQ+U2V4dWFsIFBhcnRuZXJz
L3BzeWNob2xvZ3k8L2tleXdvcmQ+PGtleXdvcmQ+VGhhaWxhbmQvZXBpZGVtaW9sb2d5PC9rZXl3
b3JkPjxrZXl3b3JkPllvdW5nIEFkdWx0PC9rZXl3b3JkPjwva2V5d29yZHM+PGRhdGVzPjx5ZWFy
PjIwMTU8L3llYXI+PHB1Yi1kYXRlcz48ZGF0ZT5GZWI8L2RhdGU+PC9wdWItZGF0ZXM+PC9kYXRl
cz48aXNibj4yMzUyLTMwMTggKEVsZWN0cm9uaWMpJiN4RDsyMzUyLTMwMTggKExpbmtpbmcpPC9p
c2JuPjxhY2Nlc3Npb24tbnVtPjI2NDI0NDYyPC9hY2Nlc3Npb24tbnVtPjx1cmxzPjxyZWxhdGVk
LXVybHM+PHVybD5odHRwczovL3d3dy5uY2JpLm5sbS5uaWguZ292L3B1Ym1lZC8yNjQyNDQ2Mjwv
dXJsPjwvcmVsYXRlZC11cmxzPjwvdXJscz48ZWxlY3Ryb25pYy1yZXNvdXJjZS1udW0+MTAuMTAx
Ni9TMjM1Mi0zMDE4KDE0KTAwMDMxLTk8L2VsZWN0cm9uaWMtcmVzb3VyY2UtbnVtPjwvcmVjb3Jk
PjwvQ2l0ZT48L0VuZE5vdGU+AG=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and  van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F, 2018 </w:t>
            </w:r>
            <w:r w:rsidRPr="003A0E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3JpZW5zdmVuPC9BdXRob3I+PFllYXI+MjAxODwv
WWVhcj48UmVjTnVtPjQyNDk8L1JlY051bT48RGlzcGxheVRleHQ+WzldPC9EaXNwbGF5VGV4dD48
cmVjb3JkPjxyZWMtbnVtYmVyPjQyNDk8L3JlYy1udW1iZXI+PGZvcmVpZ24ta2V5cz48a2V5IGFw
cD0iRU4iIGRiLWlkPSI5dHQydHB4eGtwcjJwZWUyYXI5dmVkNTl6cmYwdGZwYWFyd2UiIHRpbWVz
dGFtcD0iMCI+NDI0OTwva2V5PjwvZm9yZWlnbi1rZXlzPjxyZWYtdHlwZSBuYW1lPSJKb3VybmFs
IEFydGljbGUiPjE3PC9yZWYtdHlwZT48Y29udHJpYnV0b3JzPjxhdXRob3JzPjxhdXRob3I+dmFu
IEdyaWVuc3ZlbiwgRi48L2F1dGhvcj48YXV0aG9yPk1vY2ssIFAuIEEuPC9hdXRob3I+PGF1dGhv
cj5CZW5qYXJhdHRhbmFwb3JuLCBQLjwvYXV0aG9yPjxhdXRob3I+UHJlbXNyaSwgTi48L2F1dGhv
cj48YXV0aG9yPlRoaWVua3J1YSwgVy48L2F1dGhvcj48YXV0aG9yPlNhYmluLCBLLjwvYXV0aG9y
PjxhdXRob3I+VmFyYW5ncmF0LCBBLjwvYXV0aG9yPjxhdXRob3I+WmhhbywgSi48L2F1dGhvcj48
YXV0aG9yPkNoaXR3YXJha29ybiwgQS48L2F1dGhvcj48YXV0aG9yPkhsYWRpaywgVy48L2F1dGhv
cj48L2F1dGhvcnM+PC9jb250cmlidXRvcnM+PGF1dGgtYWRkcmVzcz5UaGFpIFJlZCBDcm9zcyBB
SURTIFJlc2VhcmNoIENlbnRlciwgQmFuZ2tvaywgVGhhaWxhbmQuJiN4RDtVQ1NGIERlcGFydG1l
bnQgb2YgRXBpZGVtaW9sb2d5IGFuZCBCaW9zdGF0aXN0aWNzLCBTYW4gRnJhbmNpc2NvLCBDQSwg
VW5pdGVkIFN0YXRlcyBvZiBBbWVyaWNhLiYjeEQ7VGhhaWxhbmQgTWluaXN0cnkgb2YgUHVibGlj
IEhlYWx0aC1VUyBDZW50ZXJzIGZvciBEaXNlYXNlIENvbnRyb2wgYW5kIFByZXZlbnRpb24gQ29s
bGFib3JhdGlvbiwgTm9udGhhYnVyaSwgVGhhaWxhbmQuJiN4RDtVTkFJRFMsIEJhbmdrb2ssIFRo
YWlsYW5kLiYjeEQ7R2xvYmFsIEZ1bmQgUHJpbmNpcGFsIFJlY2lwaWVudCBPZmZpY2UsIERlcGFy
dG1lbnQgb2YgRGlzZWFzZSBDb250cm9sLCBNaW5pc3RyeSBvZiBQdWJsaWMgSGVhbHRoLCBOb250
aGFidXJpLCBUaGFpbGFuZC4mI3hEO1VOQUlEUywgR2VuZXZhLCBTd2l0emVybGFuZC4mI3hEO0ds
b2JhbCBGdW5kIHRvIEZpZ2h0IEFJRFMsIFR1YmVyY3Vsb3NpcyBhbmQgTWFsYXJpYSwgR2VuZXZh
LCBTd2l0emVybGFuZC4mI3hEO1VTIENlbnRlcnMgZm9yIERpc2Vhc2UgQ29udHJvbCBhbmQgUHJl
dmVudGlvbiwgQXRsYW50YSwgR0EsIFVuaXRlZCBTdGF0ZXMgb2YgQW1lcmljYS48L2F1dGgtYWRk
cmVzcz48dGl0bGVzPjx0aXRsZT5Fc3RpbWF0aW5nIHJlY2VudCBISVYgaW5jaWRlbmNlIGFtb25n
IHlvdW5nIG1lbiB3aG8gaGF2ZSBzZXggd2l0aCBtZW46IFJlaW52aWdvcmF0aW5nLCB2YWxpZGF0
aW5nIGFuZCBpbXBsZW1lbnRpbmcgT3Ntb25kJmFwb3M7cyBhbGdvcml0aG0gZm9yIGJlaGF2aW9y
YWwgaW1wdXRhdGlvbjwvdGl0bGU+PHNlY29uZGFyeS10aXRsZT5QTG9TIE9uZTwvc2Vjb25kYXJ5
LXRpdGxlPjwvdGl0bGVzPjxwZXJpb2RpY2FsPjxmdWxsLXRpdGxlPlBMb1MgT25lPC9mdWxsLXRp
dGxlPjwvcGVyaW9kaWNhbD48cGFnZXM+ZTAyMDQ3OTM8L3BhZ2VzPjx2b2x1bWU+MTM8L3ZvbHVt
ZT48bnVtYmVyPjEwPC9udW1iZXI+PGtleXdvcmRzPjxrZXl3b3JkPkFkb2xlc2NlbnQ8L2tleXdv
cmQ+PGtleXdvcmQ+QWR1bHQ8L2tleXdvcmQ+PGtleXdvcmQ+QWxnb3JpdGhtczwva2V5d29yZD48
a2V5d29yZD5Db2hvcnQgU3R1ZGllczwva2V5d29yZD48a2V5d29yZD5ISVYgSW5mZWN0aW9ucy8q
ZXBpZGVtaW9sb2d5PC9rZXl3b3JkPjxrZXl3b3JkPkhvbW9zZXh1YWxpdHksIE1hbGUvKnN0YXRp
c3RpY3MgJmFtcDsgbnVtZXJpY2FsIGRhdGE8L2tleXdvcmQ+PGtleXdvcmQ+SHVtYW5zPC9rZXl3
b3JkPjxrZXl3b3JkPkluY2lkZW5jZTwva2V5d29yZD48a2V5d29yZD5NYWxlPC9rZXl3b3JkPjxr
ZXl3b3JkPlJlcHJvZHVjaWJpbGl0eSBvZiBSZXN1bHRzPC9rZXl3b3JkPjxrZXl3b3JkPlNleHVh
bCBCZWhhdmlvci8qc3RhdGlzdGljcyAmYW1wOyBudW1lcmljYWwgZGF0YTwva2V5d29yZD48a2V5
d29yZD5TZXh1YWwgYW5kIEdlbmRlciBNaW5vcml0aWVzLypzdGF0aXN0aWNzICZhbXA7IG51bWVy
aWNhbCBkYXRhPC9rZXl3b3JkPjxrZXl3b3JkPllvdW5nIEFkdWx0PC9rZXl3b3JkPjwva2V5d29y
ZHM+PGRhdGVzPjx5ZWFyPjIwMTg8L3llYXI+PC9kYXRlcz48aXNibj4xOTMyLTYyMDMgKEVsZWN0
cm9uaWMpJiN4RDsxOTMyLTYyMDMgKExpbmtpbmcpPC9pc2JuPjxhY2Nlc3Npb24tbnVtPjMwMzAw
MzczPC9hY2Nlc3Npb24tbnVtPjx1cmxzPjxyZWxhdGVkLXVybHM+PHVybD5odHRwczovL3d3dy5u
Y2JpLm5sbS5uaWguZ292L3B1Ym1lZC8zMDMwMDM3MzwvdXJsPjwvcmVsYXRlZC11cmxzPjwvdXJs
cz48Y3VzdG9tMj5QTUM2MTc4MzgyPC9jdXN0b20yPjxlbGVjdHJvbmljLXJlc291cmNlLW51bT4x
MC4xMzcxL2pvdXJuYWwucG9uZS4wMjA0NzkzPC9lbGVjdHJvbmljLXJlc291cmNlLW51bT48L3Jl
Y29yZD48L0NpdGU+PC9FbmROb3RlPgB=
</w:fldData>
              </w:fldChar>
            </w:r>
            <w:r w:rsidR="006C52BE">
              <w:rPr>
                <w:rFonts w:ascii="Times New Roman" w:hAnsi="Times New Roman" w:cs="Times New Roman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3JpZW5zdmVuPC9BdXRob3I+PFllYXI+MjAxODwv
WWVhcj48UmVjTnVtPjQyNDk8L1JlY051bT48RGlzcGxheVRleHQ+WzldPC9EaXNwbGF5VGV4dD48
cmVjb3JkPjxyZWMtbnVtYmVyPjQyNDk8L3JlYy1udW1iZXI+PGZvcmVpZ24ta2V5cz48a2V5IGFw
cD0iRU4iIGRiLWlkPSI5dHQydHB4eGtwcjJwZWUyYXI5dmVkNTl6cmYwdGZwYWFyd2UiIHRpbWVz
dGFtcD0iMCI+NDI0OTwva2V5PjwvZm9yZWlnbi1rZXlzPjxyZWYtdHlwZSBuYW1lPSJKb3VybmFs
IEFydGljbGUiPjE3PC9yZWYtdHlwZT48Y29udHJpYnV0b3JzPjxhdXRob3JzPjxhdXRob3I+dmFu
IEdyaWVuc3ZlbiwgRi48L2F1dGhvcj48YXV0aG9yPk1vY2ssIFAuIEEuPC9hdXRob3I+PGF1dGhv
cj5CZW5qYXJhdHRhbmFwb3JuLCBQLjwvYXV0aG9yPjxhdXRob3I+UHJlbXNyaSwgTi48L2F1dGhv
cj48YXV0aG9yPlRoaWVua3J1YSwgVy48L2F1dGhvcj48YXV0aG9yPlNhYmluLCBLLjwvYXV0aG9y
PjxhdXRob3I+VmFyYW5ncmF0LCBBLjwvYXV0aG9yPjxhdXRob3I+WmhhbywgSi48L2F1dGhvcj48
YXV0aG9yPkNoaXR3YXJha29ybiwgQS48L2F1dGhvcj48YXV0aG9yPkhsYWRpaywgVy48L2F1dGhv
cj48L2F1dGhvcnM+PC9jb250cmlidXRvcnM+PGF1dGgtYWRkcmVzcz5UaGFpIFJlZCBDcm9zcyBB
SURTIFJlc2VhcmNoIENlbnRlciwgQmFuZ2tvaywgVGhhaWxhbmQuJiN4RDtVQ1NGIERlcGFydG1l
bnQgb2YgRXBpZGVtaW9sb2d5IGFuZCBCaW9zdGF0aXN0aWNzLCBTYW4gRnJhbmNpc2NvLCBDQSwg
VW5pdGVkIFN0YXRlcyBvZiBBbWVyaWNhLiYjeEQ7VGhhaWxhbmQgTWluaXN0cnkgb2YgUHVibGlj
IEhlYWx0aC1VUyBDZW50ZXJzIGZvciBEaXNlYXNlIENvbnRyb2wgYW5kIFByZXZlbnRpb24gQ29s
bGFib3JhdGlvbiwgTm9udGhhYnVyaSwgVGhhaWxhbmQuJiN4RDtVTkFJRFMsIEJhbmdrb2ssIFRo
YWlsYW5kLiYjeEQ7R2xvYmFsIEZ1bmQgUHJpbmNpcGFsIFJlY2lwaWVudCBPZmZpY2UsIERlcGFy
dG1lbnQgb2YgRGlzZWFzZSBDb250cm9sLCBNaW5pc3RyeSBvZiBQdWJsaWMgSGVhbHRoLCBOb250
aGFidXJpLCBUaGFpbGFuZC4mI3hEO1VOQUlEUywgR2VuZXZhLCBTd2l0emVybGFuZC4mI3hEO0ds
b2JhbCBGdW5kIHRvIEZpZ2h0IEFJRFMsIFR1YmVyY3Vsb3NpcyBhbmQgTWFsYXJpYSwgR2VuZXZh
LCBTd2l0emVybGFuZC4mI3hEO1VTIENlbnRlcnMgZm9yIERpc2Vhc2UgQ29udHJvbCBhbmQgUHJl
dmVudGlvbiwgQXRsYW50YSwgR0EsIFVuaXRlZCBTdGF0ZXMgb2YgQW1lcmljYS48L2F1dGgtYWRk
cmVzcz48dGl0bGVzPjx0aXRsZT5Fc3RpbWF0aW5nIHJlY2VudCBISVYgaW5jaWRlbmNlIGFtb25n
IHlvdW5nIG1lbiB3aG8gaGF2ZSBzZXggd2l0aCBtZW46IFJlaW52aWdvcmF0aW5nLCB2YWxpZGF0
aW5nIGFuZCBpbXBsZW1lbnRpbmcgT3Ntb25kJmFwb3M7cyBhbGdvcml0aG0gZm9yIGJlaGF2aW9y
YWwgaW1wdXRhdGlvbjwvdGl0bGU+PHNlY29uZGFyeS10aXRsZT5QTG9TIE9uZTwvc2Vjb25kYXJ5
LXRpdGxlPjwvdGl0bGVzPjxwZXJpb2RpY2FsPjxmdWxsLXRpdGxlPlBMb1MgT25lPC9mdWxsLXRp
dGxlPjwvcGVyaW9kaWNhbD48cGFnZXM+ZTAyMDQ3OTM8L3BhZ2VzPjx2b2x1bWU+MTM8L3ZvbHVt
ZT48bnVtYmVyPjEwPC9udW1iZXI+PGtleXdvcmRzPjxrZXl3b3JkPkFkb2xlc2NlbnQ8L2tleXdv
cmQ+PGtleXdvcmQ+QWR1bHQ8L2tleXdvcmQ+PGtleXdvcmQ+QWxnb3JpdGhtczwva2V5d29yZD48
a2V5d29yZD5Db2hvcnQgU3R1ZGllczwva2V5d29yZD48a2V5d29yZD5ISVYgSW5mZWN0aW9ucy8q
ZXBpZGVtaW9sb2d5PC9rZXl3b3JkPjxrZXl3b3JkPkhvbW9zZXh1YWxpdHksIE1hbGUvKnN0YXRp
c3RpY3MgJmFtcDsgbnVtZXJpY2FsIGRhdGE8L2tleXdvcmQ+PGtleXdvcmQ+SHVtYW5zPC9rZXl3
b3JkPjxrZXl3b3JkPkluY2lkZW5jZTwva2V5d29yZD48a2V5d29yZD5NYWxlPC9rZXl3b3JkPjxr
ZXl3b3JkPlJlcHJvZHVjaWJpbGl0eSBvZiBSZXN1bHRzPC9rZXl3b3JkPjxrZXl3b3JkPlNleHVh
bCBCZWhhdmlvci8qc3RhdGlzdGljcyAmYW1wOyBudW1lcmljYWwgZGF0YTwva2V5d29yZD48a2V5
d29yZD5TZXh1YWwgYW5kIEdlbmRlciBNaW5vcml0aWVzLypzdGF0aXN0aWNzICZhbXA7IG51bWVy
aWNhbCBkYXRhPC9rZXl3b3JkPjxrZXl3b3JkPllvdW5nIEFkdWx0PC9rZXl3b3JkPjwva2V5d29y
ZHM+PGRhdGVzPjx5ZWFyPjIwMTg8L3llYXI+PC9kYXRlcz48aXNibj4xOTMyLTYyMDMgKEVsZWN0
cm9uaWMpJiN4RDsxOTMyLTYyMDMgKExpbmtpbmcpPC9pc2JuPjxhY2Nlc3Npb24tbnVtPjMwMzAw
MzczPC9hY2Nlc3Npb24tbnVtPjx1cmxzPjxyZWxhdGVkLXVybHM+PHVybD5odHRwczovL3d3dy5u
Y2JpLm5sbS5uaWguZ292L3B1Ym1lZC8zMDMwMDM3MzwvdXJsPjwvcmVsYXRlZC11cmxzPjwvdXJs
cz48Y3VzdG9tMj5QTUM2MTc4MzgyPC9jdXN0b20yPjxlbGVjdHJvbmljLXJlc291cmNlLW51bT4x
MC4xMzcxL2pvdXJuYWwucG9uZS4wMjA0NzkzPC9lbGVjdHJvbmljLXJlc291cmNlLW51bT48L3Jl
Y29yZD48L0NpdGU+PC9FbmROb3RlPgB=
</w:fldData>
              </w:fldChar>
            </w:r>
            <w:r w:rsidR="006C52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</w:rPr>
            </w:r>
            <w:r w:rsidR="006C52BE">
              <w:rPr>
                <w:rFonts w:ascii="Times New Roman" w:hAnsi="Times New Roman" w:cs="Times New Roman"/>
              </w:rPr>
              <w:fldChar w:fldCharType="end"/>
            </w:r>
            <w:r w:rsidRPr="003A0EC4">
              <w:rPr>
                <w:rFonts w:ascii="Times New Roman" w:hAnsi="Times New Roman" w:cs="Times New Roman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</w:rPr>
              <w:t>[9]</w:t>
            </w:r>
            <w:r w:rsidRPr="003A0EC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-risk MSM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-1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Derived </w:t>
            </w:r>
            <w:proofErr w:type="gram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from  van</w:t>
            </w:r>
            <w:proofErr w:type="gram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F, 2015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NTwv
WWVhcj48UmVjTnVtPjQyNDg8L1JlY051bT48RGlzcGxheVRleHQ+WzhdPC9EaXNwbGF5VGV4dD48
cmVjb3JkPjxyZWMtbnVtYmVyPjQyNDg8L3JlYy1udW1iZXI+PGZvcmVpZ24ta2V5cz48a2V5IGFw
cD0iRU4iIGRiLWlkPSI5dHQydHB4eGtwcjJwZWUyYXI5dmVkNTl6cmYwdGZwYWFyd2UiIHRpbWVz
dGFtcD0iMCI+NDI0ODwva2V5PjwvZm9yZWlnbi1rZXlzPjxyZWYtdHlwZSBuYW1lPSJKb3VybmFs
IEFydGljbGUiPjE3PC9yZWYtdHlwZT48Y29udHJpYnV0b3JzPjxhdXRob3JzPjxhdXRob3I+dmFu
IEdyaWVuc3ZlbiwgRi48L2F1dGhvcj48YXV0aG9yPkhvbHR6LCBULiBILjwvYXV0aG9yPjxhdXRo
b3I+VGhpZW5rcnVhLCBXLjwvYXV0aG9yPjxhdXRob3I+Q2hvbndhdHRhbmEsIFcuPC9hdXRob3I+
PGF1dGhvcj5XaW1vbnNhdGUsIFcuPC9hdXRob3I+PGF1dGhvcj5DaGFpa3VtbWFvLCBTLjwvYXV0
aG9yPjxhdXRob3I+VmFyYW5ncmF0LCBBLjwvYXV0aG9yPjxhdXRob3I+Q2hlbW5hc2lyaSwgVC48
L2F1dGhvcj48YXV0aG9yPlN1a3dpY2hhLCBXLjwvYXV0aG9yPjxhdXRob3I+Q3VybGluLCBNLiBF
LjwvYXV0aG9yPjxhdXRob3I+U2FtYW5kYXJpLCBULjwvYXV0aG9yPjxhdXRob3I+Q2hpdHdhcmFr
b3JuLCBBLjwvYXV0aG9yPjxhdXRob3I+TW9jaywgUC4gQS48L2F1dGhvcj48L2F1dGhvcnM+PC9j
b250cmlidXRvcnM+PGF1dGgtYWRkcmVzcz5UaGFpbGFuZCBNaW5pc3RyeSBvZiBQdWJsaWMgSGVh
bHRoIC0gVVMgQ2VudGVycyBmb3IgRGlzZWFzZSBDb250cm9sIGFuZCBQcmV2ZW50aW9uIENvbGxh
Ym9yYXRpb24sIE5vbnRoYWJ1cmksIFRoYWlsYW5kOyBEaXZpc2lvbiBvZiBISVYvQUlEUyBQcmV2
ZW50aW9uLCBDZW50ZXJzIGZvciBEaXNlYXNlIENvbnRyb2wgYW5kIFByZXZlbnRpb24sIEF0bGFu
dGEsIEdBLCBVU0E7IERpdmlzaW9uIG9mIFByZXZlbnRpdmUgTWVkaWNpbmUgYW5kIFB1YmxpYyBI
ZWFsdGgsIFVuaXZlcnNpdHkgb2YgQ2FsaWZvcm5pYSwgU2FuIEZyYW5jaXNjbywgQ0EsIFVTQS4m
I3hEO1RoYWlsYW5kIE1pbmlzdHJ5IG9mIFB1YmxpYyBIZWFsdGggLSBVUyBDZW50ZXJzIGZvciBE
aXNlYXNlIENvbnRyb2wgYW5kIFByZXZlbnRpb24gQ29sbGFib3JhdGlvbiwgTm9udGhhYnVyaSwg
VGhhaWxhbmQ7IERpdmlzaW9uIG9mIEhJVi9BSURTIFByZXZlbnRpb24sIENlbnRlcnMgZm9yIERp
c2Vhc2UgQ29udHJvbCBhbmQgUHJldmVudGlvbiwgQXRsYW50YSwgR0EsIFVTQS4gRWxlY3Ryb25p
YyBhZGRyZXNzOiB0aG9sdHpAY2RjLmdvdi4mI3hEO1RoYWlsYW5kIE1pbmlzdHJ5IG9mIFB1Ymxp
YyBIZWFsdGggLSBVUyBDZW50ZXJzIGZvciBEaXNlYXNlIENvbnRyb2wgYW5kIFByZXZlbnRpb24g
Q29sbGFib3JhdGlvbiwgTm9udGhhYnVyaSwgVGhhaWxhbmQuJiN4RDtUaGFpbGFuZCBNaW5pc3Ry
eSBvZiBQdWJsaWMgSGVhbHRoIC0gVVMgQ2VudGVycyBmb3IgRGlzZWFzZSBDb250cm9sIGFuZCBQ
cmV2ZW50aW9uIENvbGxhYm9yYXRpb24sIE5vbnRoYWJ1cmksIFRoYWlsYW5kOyBEaXZpc2lvbiBv
ZiBISVYvQUlEUyBQcmV2ZW50aW9uLCBDZW50ZXJzIGZvciBEaXNlYXNlIENvbnRyb2wgYW5kIFBy
ZXZlbnRpb24sIEF0bGFudGEsIEdBLCBVU0EuJiN4RDtEaXZpc2lvbiBvZiBISVYvQUlEUyBQcmV2
ZW50aW9uLCBDZW50ZXJzIGZvciBEaXNlYXNlIENvbnRyb2wgYW5kIFByZXZlbnRpb24sIEF0bGFu
dGEsIEdBLCBVU0EuJiN4RDtEZXBhcnRtZW50IG9mIERpc2Vhc2UgQ29udHJvbCwgVGhhaSBNaW5p
c3RyeSBvZiBQdWJsaWMgSGVhbHRoLCBOb250aGFidXJpLCBUaGFpbGFuZC48L2F1dGgtYWRkcmVz
cz48dGl0bGVzPjx0aXRsZT5UZW1wb3JhbCB0cmVuZHMgaW4gSElWLTEgaW5jaWRlbmNlIGFuZCBy
aXNrIGJlaGF2aW91cnMgaW4gbWVuIHdobyBoYXZlIHNleCB3aXRoIG1lbiBpbiBCYW5na29rLCBU
aGFpbGFuZCwgMjAwNi0xMzogYW4gb2JzZXJ2YXRpb25hbCBzdHVkeTwvdGl0bGU+PHNlY29uZGFy
eS10aXRsZT5MYW5jZXQgSElWPC9zZWNvbmRhcnktdGl0bGU+PC90aXRsZXM+PHBlcmlvZGljYWw+
PGZ1bGwtdGl0bGU+TGFuY2V0IEhJVjwvZnVsbC10aXRsZT48L3BlcmlvZGljYWw+PHBhZ2VzPmU2
NC03MDwvcGFnZXM+PHZvbHVtZT4yPC92b2x1bWU+PG51bWJlcj4yPC9udW1iZXI+PGtleXdvcmRz
PjxrZXl3b3JkPkFkdWx0PC9rZXl3b3JkPjxrZXl3b3JkPkNvaG9ydCBTdHVkaWVzPC9rZXl3b3Jk
PjxrZXl3b3JkPkhJViBJbmZlY3Rpb25zLyplcGlkZW1pb2xvZ3kvKnBzeWNob2xvZ3k8L2tleXdv
cmQ+PGtleXdvcmQ+SG9tb3NleHVhbGl0eSwgTWFsZS8qcHN5Y2hvbG9neTwva2V5d29yZD48a2V5
d29yZD5IdW1hbnM8L2tleXdvcmQ+PGtleXdvcmQ+SW5jaWRlbmNlPC9rZXl3b3JkPjxrZXl3b3Jk
Pk1hbGU8L2tleXdvcmQ+PGtleXdvcmQ+Umlzay1UYWtpbmc8L2tleXdvcmQ+PGtleXdvcmQ+U2V4
dWFsIEJlaGF2aW9yL3BzeWNob2xvZ3k8L2tleXdvcmQ+PGtleXdvcmQ+U2V4dWFsIFBhcnRuZXJz
L3BzeWNob2xvZ3k8L2tleXdvcmQ+PGtleXdvcmQ+VGhhaWxhbmQvZXBpZGVtaW9sb2d5PC9rZXl3
b3JkPjxrZXl3b3JkPllvdW5nIEFkdWx0PC9rZXl3b3JkPjwva2V5d29yZHM+PGRhdGVzPjx5ZWFy
PjIwMTU8L3llYXI+PHB1Yi1kYXRlcz48ZGF0ZT5GZWI8L2RhdGU+PC9wdWItZGF0ZXM+PC9kYXRl
cz48aXNibj4yMzUyLTMwMTggKEVsZWN0cm9uaWMpJiN4RDsyMzUyLTMwMTggKExpbmtpbmcpPC9p
c2JuPjxhY2Nlc3Npb24tbnVtPjI2NDI0NDYyPC9hY2Nlc3Npb24tbnVtPjx1cmxzPjxyZWxhdGVk
LXVybHM+PHVybD5odHRwczovL3d3dy5uY2JpLm5sbS5uaWguZ292L3B1Ym1lZC8yNjQyNDQ2Mjwv
dXJsPjwvcmVsYXRlZC11cmxzPjwvdXJscz48ZWxlY3Ryb25pYy1yZXNvdXJjZS1udW0+MTAuMTAx
Ni9TMjM1Mi0zMDE4KDE0KTAwMDMxLTk8L2VsZWN0cm9uaWMtcmVzb3VyY2UtbnVtPjwvcmVjb3Jk
PjwvQ2l0ZT48L0VuZE5vdGU+AG=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3JpZW5zdmVuPC9BdXRob3I+PFllYXI+MjAxNTwv
WWVhcj48UmVjTnVtPjQyNDg8L1JlY051bT48RGlzcGxheVRleHQ+WzhdPC9EaXNwbGF5VGV4dD48
cmVjb3JkPjxyZWMtbnVtYmVyPjQyNDg8L3JlYy1udW1iZXI+PGZvcmVpZ24ta2V5cz48a2V5IGFw
cD0iRU4iIGRiLWlkPSI5dHQydHB4eGtwcjJwZWUyYXI5dmVkNTl6cmYwdGZwYWFyd2UiIHRpbWVz
dGFtcD0iMCI+NDI0ODwva2V5PjwvZm9yZWlnbi1rZXlzPjxyZWYtdHlwZSBuYW1lPSJKb3VybmFs
IEFydGljbGUiPjE3PC9yZWYtdHlwZT48Y29udHJpYnV0b3JzPjxhdXRob3JzPjxhdXRob3I+dmFu
IEdyaWVuc3ZlbiwgRi48L2F1dGhvcj48YXV0aG9yPkhvbHR6LCBULiBILjwvYXV0aG9yPjxhdXRo
b3I+VGhpZW5rcnVhLCBXLjwvYXV0aG9yPjxhdXRob3I+Q2hvbndhdHRhbmEsIFcuPC9hdXRob3I+
PGF1dGhvcj5XaW1vbnNhdGUsIFcuPC9hdXRob3I+PGF1dGhvcj5DaGFpa3VtbWFvLCBTLjwvYXV0
aG9yPjxhdXRob3I+VmFyYW5ncmF0LCBBLjwvYXV0aG9yPjxhdXRob3I+Q2hlbW5hc2lyaSwgVC48
L2F1dGhvcj48YXV0aG9yPlN1a3dpY2hhLCBXLjwvYXV0aG9yPjxhdXRob3I+Q3VybGluLCBNLiBF
LjwvYXV0aG9yPjxhdXRob3I+U2FtYW5kYXJpLCBULjwvYXV0aG9yPjxhdXRob3I+Q2hpdHdhcmFr
b3JuLCBBLjwvYXV0aG9yPjxhdXRob3I+TW9jaywgUC4gQS48L2F1dGhvcj48L2F1dGhvcnM+PC9j
b250cmlidXRvcnM+PGF1dGgtYWRkcmVzcz5UaGFpbGFuZCBNaW5pc3RyeSBvZiBQdWJsaWMgSGVh
bHRoIC0gVVMgQ2VudGVycyBmb3IgRGlzZWFzZSBDb250cm9sIGFuZCBQcmV2ZW50aW9uIENvbGxh
Ym9yYXRpb24sIE5vbnRoYWJ1cmksIFRoYWlsYW5kOyBEaXZpc2lvbiBvZiBISVYvQUlEUyBQcmV2
ZW50aW9uLCBDZW50ZXJzIGZvciBEaXNlYXNlIENvbnRyb2wgYW5kIFByZXZlbnRpb24sIEF0bGFu
dGEsIEdBLCBVU0E7IERpdmlzaW9uIG9mIFByZXZlbnRpdmUgTWVkaWNpbmUgYW5kIFB1YmxpYyBI
ZWFsdGgsIFVuaXZlcnNpdHkgb2YgQ2FsaWZvcm5pYSwgU2FuIEZyYW5jaXNjbywgQ0EsIFVTQS4m
I3hEO1RoYWlsYW5kIE1pbmlzdHJ5IG9mIFB1YmxpYyBIZWFsdGggLSBVUyBDZW50ZXJzIGZvciBE
aXNlYXNlIENvbnRyb2wgYW5kIFByZXZlbnRpb24gQ29sbGFib3JhdGlvbiwgTm9udGhhYnVyaSwg
VGhhaWxhbmQ7IERpdmlzaW9uIG9mIEhJVi9BSURTIFByZXZlbnRpb24sIENlbnRlcnMgZm9yIERp
c2Vhc2UgQ29udHJvbCBhbmQgUHJldmVudGlvbiwgQXRsYW50YSwgR0EsIFVTQS4gRWxlY3Ryb25p
YyBhZGRyZXNzOiB0aG9sdHpAY2RjLmdvdi4mI3hEO1RoYWlsYW5kIE1pbmlzdHJ5IG9mIFB1Ymxp
YyBIZWFsdGggLSBVUyBDZW50ZXJzIGZvciBEaXNlYXNlIENvbnRyb2wgYW5kIFByZXZlbnRpb24g
Q29sbGFib3JhdGlvbiwgTm9udGhhYnVyaSwgVGhhaWxhbmQuJiN4RDtUaGFpbGFuZCBNaW5pc3Ry
eSBvZiBQdWJsaWMgSGVhbHRoIC0gVVMgQ2VudGVycyBmb3IgRGlzZWFzZSBDb250cm9sIGFuZCBQ
cmV2ZW50aW9uIENvbGxhYm9yYXRpb24sIE5vbnRoYWJ1cmksIFRoYWlsYW5kOyBEaXZpc2lvbiBv
ZiBISVYvQUlEUyBQcmV2ZW50aW9uLCBDZW50ZXJzIGZvciBEaXNlYXNlIENvbnRyb2wgYW5kIFBy
ZXZlbnRpb24sIEF0bGFudGEsIEdBLCBVU0EuJiN4RDtEaXZpc2lvbiBvZiBISVYvQUlEUyBQcmV2
ZW50aW9uLCBDZW50ZXJzIGZvciBEaXNlYXNlIENvbnRyb2wgYW5kIFByZXZlbnRpb24sIEF0bGFu
dGEsIEdBLCBVU0EuJiN4RDtEZXBhcnRtZW50IG9mIERpc2Vhc2UgQ29udHJvbCwgVGhhaSBNaW5p
c3RyeSBvZiBQdWJsaWMgSGVhbHRoLCBOb250aGFidXJpLCBUaGFpbGFuZC48L2F1dGgtYWRkcmVz
cz48dGl0bGVzPjx0aXRsZT5UZW1wb3JhbCB0cmVuZHMgaW4gSElWLTEgaW5jaWRlbmNlIGFuZCBy
aXNrIGJlaGF2aW91cnMgaW4gbWVuIHdobyBoYXZlIHNleCB3aXRoIG1lbiBpbiBCYW5na29rLCBU
aGFpbGFuZCwgMjAwNi0xMzogYW4gb2JzZXJ2YXRpb25hbCBzdHVkeTwvdGl0bGU+PHNlY29uZGFy
eS10aXRsZT5MYW5jZXQgSElWPC9zZWNvbmRhcnktdGl0bGU+PC90aXRsZXM+PHBlcmlvZGljYWw+
PGZ1bGwtdGl0bGU+TGFuY2V0IEhJVjwvZnVsbC10aXRsZT48L3BlcmlvZGljYWw+PHBhZ2VzPmU2
NC03MDwvcGFnZXM+PHZvbHVtZT4yPC92b2x1bWU+PG51bWJlcj4yPC9udW1iZXI+PGtleXdvcmRz
PjxrZXl3b3JkPkFkdWx0PC9rZXl3b3JkPjxrZXl3b3JkPkNvaG9ydCBTdHVkaWVzPC9rZXl3b3Jk
PjxrZXl3b3JkPkhJViBJbmZlY3Rpb25zLyplcGlkZW1pb2xvZ3kvKnBzeWNob2xvZ3k8L2tleXdv
cmQ+PGtleXdvcmQ+SG9tb3NleHVhbGl0eSwgTWFsZS8qcHN5Y2hvbG9neTwva2V5d29yZD48a2V5
d29yZD5IdW1hbnM8L2tleXdvcmQ+PGtleXdvcmQ+SW5jaWRlbmNlPC9rZXl3b3JkPjxrZXl3b3Jk
Pk1hbGU8L2tleXdvcmQ+PGtleXdvcmQ+Umlzay1UYWtpbmc8L2tleXdvcmQ+PGtleXdvcmQ+U2V4
dWFsIEJlaGF2aW9yL3BzeWNob2xvZ3k8L2tleXdvcmQ+PGtleXdvcmQ+U2V4dWFsIFBhcnRuZXJz
L3BzeWNob2xvZ3k8L2tleXdvcmQ+PGtleXdvcmQ+VGhhaWxhbmQvZXBpZGVtaW9sb2d5PC9rZXl3
b3JkPjxrZXl3b3JkPllvdW5nIEFkdWx0PC9rZXl3b3JkPjwva2V5d29yZHM+PGRhdGVzPjx5ZWFy
PjIwMTU8L3llYXI+PHB1Yi1kYXRlcz48ZGF0ZT5GZWI8L2RhdGU+PC9wdWItZGF0ZXM+PC9kYXRl
cz48aXNibj4yMzUyLTMwMTggKEVsZWN0cm9uaWMpJiN4RDsyMzUyLTMwMTggKExpbmtpbmcpPC9p
c2JuPjxhY2Nlc3Npb24tbnVtPjI2NDI0NDYyPC9hY2Nlc3Npb24tbnVtPjx1cmxzPjxyZWxhdGVk
LXVybHM+PHVybD5odHRwczovL3d3dy5uY2JpLm5sbS5uaWguZ292L3B1Ym1lZC8yNjQyNDQ2Mjwv
dXJsPjwvcmVsYXRlZC11cmxzPjwvdXJscz48ZWxlY3Ryb25pYy1yZXNvdXJjZS1udW0+MTAuMTAx
Ni9TMjM1Mi0zMDE4KDE0KTAwMDMxLTk8L2VsZWN0cm9uaWMtcmVzb3VyY2UtbnVtPjwvcmVjb3Jk
PjwvQ2l0ZT48L0VuZE5vdGU+AG=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and  van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F, 2018 </w:t>
            </w:r>
            <w:r w:rsidRPr="003A0EC4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3JpZW5zdmVuPC9BdXRob3I+PFllYXI+MjAxODwv
WWVhcj48UmVjTnVtPjQyNDk8L1JlY051bT48RGlzcGxheVRleHQ+WzldPC9EaXNwbGF5VGV4dD48
cmVjb3JkPjxyZWMtbnVtYmVyPjQyNDk8L3JlYy1udW1iZXI+PGZvcmVpZ24ta2V5cz48a2V5IGFw
cD0iRU4iIGRiLWlkPSI5dHQydHB4eGtwcjJwZWUyYXI5dmVkNTl6cmYwdGZwYWFyd2UiIHRpbWVz
dGFtcD0iMCI+NDI0OTwva2V5PjwvZm9yZWlnbi1rZXlzPjxyZWYtdHlwZSBuYW1lPSJKb3VybmFs
IEFydGljbGUiPjE3PC9yZWYtdHlwZT48Y29udHJpYnV0b3JzPjxhdXRob3JzPjxhdXRob3I+dmFu
IEdyaWVuc3ZlbiwgRi48L2F1dGhvcj48YXV0aG9yPk1vY2ssIFAuIEEuPC9hdXRob3I+PGF1dGhv
cj5CZW5qYXJhdHRhbmFwb3JuLCBQLjwvYXV0aG9yPjxhdXRob3I+UHJlbXNyaSwgTi48L2F1dGhv
cj48YXV0aG9yPlRoaWVua3J1YSwgVy48L2F1dGhvcj48YXV0aG9yPlNhYmluLCBLLjwvYXV0aG9y
PjxhdXRob3I+VmFyYW5ncmF0LCBBLjwvYXV0aG9yPjxhdXRob3I+WmhhbywgSi48L2F1dGhvcj48
YXV0aG9yPkNoaXR3YXJha29ybiwgQS48L2F1dGhvcj48YXV0aG9yPkhsYWRpaywgVy48L2F1dGhv
cj48L2F1dGhvcnM+PC9jb250cmlidXRvcnM+PGF1dGgtYWRkcmVzcz5UaGFpIFJlZCBDcm9zcyBB
SURTIFJlc2VhcmNoIENlbnRlciwgQmFuZ2tvaywgVGhhaWxhbmQuJiN4RDtVQ1NGIERlcGFydG1l
bnQgb2YgRXBpZGVtaW9sb2d5IGFuZCBCaW9zdGF0aXN0aWNzLCBTYW4gRnJhbmNpc2NvLCBDQSwg
VW5pdGVkIFN0YXRlcyBvZiBBbWVyaWNhLiYjeEQ7VGhhaWxhbmQgTWluaXN0cnkgb2YgUHVibGlj
IEhlYWx0aC1VUyBDZW50ZXJzIGZvciBEaXNlYXNlIENvbnRyb2wgYW5kIFByZXZlbnRpb24gQ29s
bGFib3JhdGlvbiwgTm9udGhhYnVyaSwgVGhhaWxhbmQuJiN4RDtVTkFJRFMsIEJhbmdrb2ssIFRo
YWlsYW5kLiYjeEQ7R2xvYmFsIEZ1bmQgUHJpbmNpcGFsIFJlY2lwaWVudCBPZmZpY2UsIERlcGFy
dG1lbnQgb2YgRGlzZWFzZSBDb250cm9sLCBNaW5pc3RyeSBvZiBQdWJsaWMgSGVhbHRoLCBOb250
aGFidXJpLCBUaGFpbGFuZC4mI3hEO1VOQUlEUywgR2VuZXZhLCBTd2l0emVybGFuZC4mI3hEO0ds
b2JhbCBGdW5kIHRvIEZpZ2h0IEFJRFMsIFR1YmVyY3Vsb3NpcyBhbmQgTWFsYXJpYSwgR2VuZXZh
LCBTd2l0emVybGFuZC4mI3hEO1VTIENlbnRlcnMgZm9yIERpc2Vhc2UgQ29udHJvbCBhbmQgUHJl
dmVudGlvbiwgQXRsYW50YSwgR0EsIFVuaXRlZCBTdGF0ZXMgb2YgQW1lcmljYS48L2F1dGgtYWRk
cmVzcz48dGl0bGVzPjx0aXRsZT5Fc3RpbWF0aW5nIHJlY2VudCBISVYgaW5jaWRlbmNlIGFtb25n
IHlvdW5nIG1lbiB3aG8gaGF2ZSBzZXggd2l0aCBtZW46IFJlaW52aWdvcmF0aW5nLCB2YWxpZGF0
aW5nIGFuZCBpbXBsZW1lbnRpbmcgT3Ntb25kJmFwb3M7cyBhbGdvcml0aG0gZm9yIGJlaGF2aW9y
YWwgaW1wdXRhdGlvbjwvdGl0bGU+PHNlY29uZGFyeS10aXRsZT5QTG9TIE9uZTwvc2Vjb25kYXJ5
LXRpdGxlPjwvdGl0bGVzPjxwZXJpb2RpY2FsPjxmdWxsLXRpdGxlPlBMb1MgT25lPC9mdWxsLXRp
dGxlPjwvcGVyaW9kaWNhbD48cGFnZXM+ZTAyMDQ3OTM8L3BhZ2VzPjx2b2x1bWU+MTM8L3ZvbHVt
ZT48bnVtYmVyPjEwPC9udW1iZXI+PGtleXdvcmRzPjxrZXl3b3JkPkFkb2xlc2NlbnQ8L2tleXdv
cmQ+PGtleXdvcmQ+QWR1bHQ8L2tleXdvcmQ+PGtleXdvcmQ+QWxnb3JpdGhtczwva2V5d29yZD48
a2V5d29yZD5Db2hvcnQgU3R1ZGllczwva2V5d29yZD48a2V5d29yZD5ISVYgSW5mZWN0aW9ucy8q
ZXBpZGVtaW9sb2d5PC9rZXl3b3JkPjxrZXl3b3JkPkhvbW9zZXh1YWxpdHksIE1hbGUvKnN0YXRp
c3RpY3MgJmFtcDsgbnVtZXJpY2FsIGRhdGE8L2tleXdvcmQ+PGtleXdvcmQ+SHVtYW5zPC9rZXl3
b3JkPjxrZXl3b3JkPkluY2lkZW5jZTwva2V5d29yZD48a2V5d29yZD5NYWxlPC9rZXl3b3JkPjxr
ZXl3b3JkPlJlcHJvZHVjaWJpbGl0eSBvZiBSZXN1bHRzPC9rZXl3b3JkPjxrZXl3b3JkPlNleHVh
bCBCZWhhdmlvci8qc3RhdGlzdGljcyAmYW1wOyBudW1lcmljYWwgZGF0YTwva2V5d29yZD48a2V5
d29yZD5TZXh1YWwgYW5kIEdlbmRlciBNaW5vcml0aWVzLypzdGF0aXN0aWNzICZhbXA7IG51bWVy
aWNhbCBkYXRhPC9rZXl3b3JkPjxrZXl3b3JkPllvdW5nIEFkdWx0PC9rZXl3b3JkPjwva2V5d29y
ZHM+PGRhdGVzPjx5ZWFyPjIwMTg8L3llYXI+PC9kYXRlcz48aXNibj4xOTMyLTYyMDMgKEVsZWN0
cm9uaWMpJiN4RDsxOTMyLTYyMDMgKExpbmtpbmcpPC9pc2JuPjxhY2Nlc3Npb24tbnVtPjMwMzAw
MzczPC9hY2Nlc3Npb24tbnVtPjx1cmxzPjxyZWxhdGVkLXVybHM+PHVybD5odHRwczovL3d3dy5u
Y2JpLm5sbS5uaWguZ292L3B1Ym1lZC8zMDMwMDM3MzwvdXJsPjwvcmVsYXRlZC11cmxzPjwvdXJs
cz48Y3VzdG9tMj5QTUM2MTc4MzgyPC9jdXN0b20yPjxlbGVjdHJvbmljLXJlc291cmNlLW51bT4x
MC4xMzcxL2pvdXJuYWwucG9uZS4wMjA0NzkzPC9lbGVjdHJvbmljLXJlc291cmNlLW51bT48L3Jl
Y29yZD48L0NpdGU+PC9FbmROb3RlPgB=
</w:fldData>
              </w:fldChar>
            </w:r>
            <w:r w:rsidR="006C52BE">
              <w:rPr>
                <w:rFonts w:ascii="Times New Roman" w:hAnsi="Times New Roman" w:cs="Times New Roman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3JpZW5zdmVuPC9BdXRob3I+PFllYXI+MjAxODwv
WWVhcj48UmVjTnVtPjQyNDk8L1JlY051bT48RGlzcGxheVRleHQ+WzldPC9EaXNwbGF5VGV4dD48
cmVjb3JkPjxyZWMtbnVtYmVyPjQyNDk8L3JlYy1udW1iZXI+PGZvcmVpZ24ta2V5cz48a2V5IGFw
cD0iRU4iIGRiLWlkPSI5dHQydHB4eGtwcjJwZWUyYXI5dmVkNTl6cmYwdGZwYWFyd2UiIHRpbWVz
dGFtcD0iMCI+NDI0OTwva2V5PjwvZm9yZWlnbi1rZXlzPjxyZWYtdHlwZSBuYW1lPSJKb3VybmFs
IEFydGljbGUiPjE3PC9yZWYtdHlwZT48Y29udHJpYnV0b3JzPjxhdXRob3JzPjxhdXRob3I+dmFu
IEdyaWVuc3ZlbiwgRi48L2F1dGhvcj48YXV0aG9yPk1vY2ssIFAuIEEuPC9hdXRob3I+PGF1dGhv
cj5CZW5qYXJhdHRhbmFwb3JuLCBQLjwvYXV0aG9yPjxhdXRob3I+UHJlbXNyaSwgTi48L2F1dGhv
cj48YXV0aG9yPlRoaWVua3J1YSwgVy48L2F1dGhvcj48YXV0aG9yPlNhYmluLCBLLjwvYXV0aG9y
PjxhdXRob3I+VmFyYW5ncmF0LCBBLjwvYXV0aG9yPjxhdXRob3I+WmhhbywgSi48L2F1dGhvcj48
YXV0aG9yPkNoaXR3YXJha29ybiwgQS48L2F1dGhvcj48YXV0aG9yPkhsYWRpaywgVy48L2F1dGhv
cj48L2F1dGhvcnM+PC9jb250cmlidXRvcnM+PGF1dGgtYWRkcmVzcz5UaGFpIFJlZCBDcm9zcyBB
SURTIFJlc2VhcmNoIENlbnRlciwgQmFuZ2tvaywgVGhhaWxhbmQuJiN4RDtVQ1NGIERlcGFydG1l
bnQgb2YgRXBpZGVtaW9sb2d5IGFuZCBCaW9zdGF0aXN0aWNzLCBTYW4gRnJhbmNpc2NvLCBDQSwg
VW5pdGVkIFN0YXRlcyBvZiBBbWVyaWNhLiYjeEQ7VGhhaWxhbmQgTWluaXN0cnkgb2YgUHVibGlj
IEhlYWx0aC1VUyBDZW50ZXJzIGZvciBEaXNlYXNlIENvbnRyb2wgYW5kIFByZXZlbnRpb24gQ29s
bGFib3JhdGlvbiwgTm9udGhhYnVyaSwgVGhhaWxhbmQuJiN4RDtVTkFJRFMsIEJhbmdrb2ssIFRo
YWlsYW5kLiYjeEQ7R2xvYmFsIEZ1bmQgUHJpbmNpcGFsIFJlY2lwaWVudCBPZmZpY2UsIERlcGFy
dG1lbnQgb2YgRGlzZWFzZSBDb250cm9sLCBNaW5pc3RyeSBvZiBQdWJsaWMgSGVhbHRoLCBOb250
aGFidXJpLCBUaGFpbGFuZC4mI3hEO1VOQUlEUywgR2VuZXZhLCBTd2l0emVybGFuZC4mI3hEO0ds
b2JhbCBGdW5kIHRvIEZpZ2h0IEFJRFMsIFR1YmVyY3Vsb3NpcyBhbmQgTWFsYXJpYSwgR2VuZXZh
LCBTd2l0emVybGFuZC4mI3hEO1VTIENlbnRlcnMgZm9yIERpc2Vhc2UgQ29udHJvbCBhbmQgUHJl
dmVudGlvbiwgQXRsYW50YSwgR0EsIFVuaXRlZCBTdGF0ZXMgb2YgQW1lcmljYS48L2F1dGgtYWRk
cmVzcz48dGl0bGVzPjx0aXRsZT5Fc3RpbWF0aW5nIHJlY2VudCBISVYgaW5jaWRlbmNlIGFtb25n
IHlvdW5nIG1lbiB3aG8gaGF2ZSBzZXggd2l0aCBtZW46IFJlaW52aWdvcmF0aW5nLCB2YWxpZGF0
aW5nIGFuZCBpbXBsZW1lbnRpbmcgT3Ntb25kJmFwb3M7cyBhbGdvcml0aG0gZm9yIGJlaGF2aW9y
YWwgaW1wdXRhdGlvbjwvdGl0bGU+PHNlY29uZGFyeS10aXRsZT5QTG9TIE9uZTwvc2Vjb25kYXJ5
LXRpdGxlPjwvdGl0bGVzPjxwZXJpb2RpY2FsPjxmdWxsLXRpdGxlPlBMb1MgT25lPC9mdWxsLXRp
dGxlPjwvcGVyaW9kaWNhbD48cGFnZXM+ZTAyMDQ3OTM8L3BhZ2VzPjx2b2x1bWU+MTM8L3ZvbHVt
ZT48bnVtYmVyPjEwPC9udW1iZXI+PGtleXdvcmRzPjxrZXl3b3JkPkFkb2xlc2NlbnQ8L2tleXdv
cmQ+PGtleXdvcmQ+QWR1bHQ8L2tleXdvcmQ+PGtleXdvcmQ+QWxnb3JpdGhtczwva2V5d29yZD48
a2V5d29yZD5Db2hvcnQgU3R1ZGllczwva2V5d29yZD48a2V5d29yZD5ISVYgSW5mZWN0aW9ucy8q
ZXBpZGVtaW9sb2d5PC9rZXl3b3JkPjxrZXl3b3JkPkhvbW9zZXh1YWxpdHksIE1hbGUvKnN0YXRp
c3RpY3MgJmFtcDsgbnVtZXJpY2FsIGRhdGE8L2tleXdvcmQ+PGtleXdvcmQ+SHVtYW5zPC9rZXl3
b3JkPjxrZXl3b3JkPkluY2lkZW5jZTwva2V5d29yZD48a2V5d29yZD5NYWxlPC9rZXl3b3JkPjxr
ZXl3b3JkPlJlcHJvZHVjaWJpbGl0eSBvZiBSZXN1bHRzPC9rZXl3b3JkPjxrZXl3b3JkPlNleHVh
bCBCZWhhdmlvci8qc3RhdGlzdGljcyAmYW1wOyBudW1lcmljYWwgZGF0YTwva2V5d29yZD48a2V5
d29yZD5TZXh1YWwgYW5kIEdlbmRlciBNaW5vcml0aWVzLypzdGF0aXN0aWNzICZhbXA7IG51bWVy
aWNhbCBkYXRhPC9rZXl3b3JkPjxrZXl3b3JkPllvdW5nIEFkdWx0PC9rZXl3b3JkPjwva2V5d29y
ZHM+PGRhdGVzPjx5ZWFyPjIwMTg8L3llYXI+PC9kYXRlcz48aXNibj4xOTMyLTYyMDMgKEVsZWN0
cm9uaWMpJiN4RDsxOTMyLTYyMDMgKExpbmtpbmcpPC9pc2JuPjxhY2Nlc3Npb24tbnVtPjMwMzAw
MzczPC9hY2Nlc3Npb24tbnVtPjx1cmxzPjxyZWxhdGVkLXVybHM+PHVybD5odHRwczovL3d3dy5u
Y2JpLm5sbS5uaWguZ292L3B1Ym1lZC8zMDMwMDM3MzwvdXJsPjwvcmVsYXRlZC11cmxzPjwvdXJs
cz48Y3VzdG9tMj5QTUM2MTc4MzgyPC9jdXN0b20yPjxlbGVjdHJvbmljLXJlc291cmNlLW51bT4x
MC4xMzcxL2pvdXJuYWwucG9uZS4wMjA0NzkzPC9lbGVjdHJvbmljLXJlc291cmNlLW51bT48L3Jl
Y29yZD48L0NpdGU+PC9FbmROb3RlPgB=
</w:fldData>
              </w:fldChar>
            </w:r>
            <w:r w:rsidR="006C52B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</w:rPr>
            </w:r>
            <w:r w:rsidR="006C52BE">
              <w:rPr>
                <w:rFonts w:ascii="Times New Roman" w:hAnsi="Times New Roman" w:cs="Times New Roman"/>
              </w:rPr>
              <w:fldChar w:fldCharType="end"/>
            </w:r>
            <w:r w:rsidRPr="003A0EC4">
              <w:rPr>
                <w:rFonts w:ascii="Times New Roman" w:hAnsi="Times New Roman" w:cs="Times New Roman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</w:rPr>
              <w:t>[9]</w:t>
            </w:r>
            <w:r w:rsidRPr="003A0EC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SW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BoE, IBBS 2016 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reau of Epidemiology&lt;/Author&gt;&lt;Year&gt;2016&lt;/Year&gt;&lt;RecNum&gt;4068&lt;/RecNum&gt;&lt;DisplayText&gt;[3]&lt;/DisplayText&gt;&lt;record&gt;&lt;rec-number&gt;4068&lt;/rec-number&gt;&lt;foreign-keys&gt;&lt;key app="EN" db-id="9tt2tpxxkpr2pee2ar9ved59zrf0tfpaarwe" timestamp="0"&gt;4068&lt;/key&gt;&lt;/foreign-keys&gt;&lt;ref-type name="Unpublished Work"&gt;34&lt;/ref-type&gt;&lt;contributors&gt;&lt;authors&gt;&lt;author&gt;Bureau of Epidemiology,&lt;/author&gt;&lt;author&gt;Thailand MoPH and Department of Health,&lt;/author&gt;&lt;/authors&gt;&lt;/contributors&gt;&lt;titles&gt;&lt;title&gt;Integrated Bio-Behavioral Survey&lt;/title&gt;&lt;/titles&gt;&lt;dates&gt;&lt;year&gt;2016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WID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Choopanya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 K, 2013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vcGFueWE8L0F1dGhvcj48WWVhcj4yMDEzPC9ZZWFy
PjxSZWNOdW0+NDA2NTwvUmVjTnVtPjxEaXNwbGF5VGV4dD5bMl08L0Rpc3BsYXlUZXh0PjxyZWNv
cmQ+PHJlYy1udW1iZXI+NDA2NTwvcmVjLW51bWJlcj48Zm9yZWlnbi1rZXlzPjxrZXkgYXBwPSJF
TiIgZGItaWQ9Ijl0dDJ0cHh4a3ByMnBlZTJhcjl2ZWQ1OXpyZjB0ZnBhYXJ3ZSIgdGltZXN0YW1w
PSIwIj40MDY1PC9rZXk+PC9mb3JlaWduLWtleXM+PHJlZi10eXBlIG5hbWU9IkpvdXJuYWwgQXJ0
aWNsZSI+MTc8L3JlZi10eXBlPjxjb250cmlidXRvcnM+PGF1dGhvcnM+PGF1dGhvcj5DaG9vcGFu
eWEsIEsuPC9hdXRob3I+PGF1dGhvcj5NYXJ0aW4sIE0uPC9hdXRob3I+PGF1dGhvcj5TdW50aGFy
YXNhbWFpLCBQLjwvYXV0aG9yPjxhdXRob3I+U2FuZ2t1bSwgVS48L2F1dGhvcj48YXV0aG9yPk1v
Y2ssIFAuIEEuPC9hdXRob3I+PGF1dGhvcj5MZWV0aG9jaGF3YWxpdCwgTS48L2F1dGhvcj48YXV0
aG9yPkNoaWFtd29uZ3BhZXQsIFMuPC9hdXRob3I+PGF1dGhvcj5LaXRpc2luLCBQLjwvYXV0aG9y
PjxhdXRob3I+TmF0cnVqaXJvdGUsIFAuPC9hdXRob3I+PGF1dGhvcj5LaXR0aW11bmtvbmcsIFMu
PC9hdXRob3I+PGF1dGhvcj5DaHVhY2hvb3dvbmcsIFIuPC9hdXRob3I+PGF1dGhvcj5HdmV0YWR6
ZSwgUi4gSi48L2F1dGhvcj48YXV0aG9yPk1jTmljaG9sbCwgSi4gTS48L2F1dGhvcj48YXV0aG9y
PlBheHRvbiwgTC4gQS48L2F1dGhvcj48YXV0aG9yPkN1cmxpbiwgTS4gRS48L2F1dGhvcj48YXV0
aG9yPkhlbmRyaXgsIEMuIFcuPC9hdXRob3I+PGF1dGhvcj5WYW5pY2hzZW5pLCBTLjwvYXV0aG9y
PjxhdXRob3I+QmFuZ2tvayBUZW5vZm92aXIgU3R1ZHksIEdyb3VwPC9hdXRob3I+PC9hdXRob3Jz
PjwvY29udHJpYnV0b3JzPjxhdXRoLWFkZHJlc3M+QmFuZ2tvayBUZW5vZm92aXIgU3R1ZHkgR3Jv
dXAsIEJhbmdrb2ssIFRoYWlsYW5kLjwvYXV0aC1hZGRyZXNzPjx0aXRsZXM+PHRpdGxlPkFudGly
ZXRyb3ZpcmFsIHByb3BoeWxheGlzIGZvciBISVYgaW5mZWN0aW9uIGluIGluamVjdGluZyBkcnVn
IHVzZXJzIGluIEJhbmdrb2ssIFRoYWlsYW5kICh0aGUgQmFuZ2tvayBUZW5vZm92aXIgU3R1ZHkp
OiBhIHJhbmRvbWlzZWQsIGRvdWJsZS1ibGluZCwgcGxhY2Viby1jb250cm9sbGVkIHBoYXNlIDMg
dHJpYWw8L3RpdGxlPjxzZWNvbmRhcnktdGl0bGU+TGFuY2V0PC9zZWNvbmRhcnktdGl0bGU+PC90
aXRsZXM+PHBlcmlvZGljYWw+PGZ1bGwtdGl0bGU+TGFuY2V0PC9mdWxsLXRpdGxlPjwvcGVyaW9k
aWNhbD48cGFnZXM+MjA4My05MDwvcGFnZXM+PHZvbHVtZT4zODE8L3ZvbHVtZT48bnVtYmVyPjk4
ODM8L251bWJlcj48a2V5d29yZHM+PGtleXdvcmQ+QWRlbmluZS8qYW5hbG9ncyAmYW1wOyBkZXJp
dmF0aXZlcy90aGVyYXBldXRpYyB1c2U8L2tleXdvcmQ+PGtleXdvcmQ+QWR1bHQ8L2tleXdvcmQ+
PGtleXdvcmQ+QW50aS1ISVYgQWdlbnRzLyp0aGVyYXBldXRpYyB1c2U8L2tleXdvcmQ+PGtleXdv
cmQ+RG91YmxlLUJsaW5kIE1ldGhvZDwva2V5d29yZD48a2V5d29yZD5GZW1hbGU8L2tleXdvcmQ+
PGtleXdvcmQ+Rm9sbG93LVVwIFN0dWRpZXM8L2tleXdvcmQ+PGtleXdvcmQ+SElWIEluZmVjdGlv
bnMvZXBpZGVtaW9sb2d5LypwcmV2ZW50aW9uICZhbXA7IGNvbnRyb2w8L2tleXdvcmQ+PGtleXdv
cmQ+SHVtYW5zPC9rZXl3b3JkPjxrZXl3b3JkPk1hbGU8L2tleXdvcmQ+PGtleXdvcmQ+TWlkZGxl
IEFnZWQ8L2tleXdvcmQ+PGtleXdvcmQ+T3JnYW5vcGhvc3Bob25hdGVzLyp0aGVyYXBldXRpYyB1
c2U8L2tleXdvcmQ+PGtleXdvcmQ+U3Vic3RhbmNlIEFidXNlLCBJbnRyYXZlbm91cy8qZXBpZGVt
aW9sb2d5PC9rZXl3b3JkPjxrZXl3b3JkPlRlbm9mb3Zpcjwva2V5d29yZD48a2V5d29yZD5UaGFp
bGFuZC9lcGlkZW1pb2xvZ3k8L2tleXdvcmQ+PGtleXdvcmQ+VHJlYXRtZW50IE91dGNvbWU8L2tl
eXdvcmQ+PGtleXdvcmQ+WW91bmcgQWR1bHQ8L2tleXdvcmQ+PC9rZXl3b3Jkcz48ZGF0ZXM+PHll
YXI+MjAxMzwveWVhcj48cHViLWRhdGVzPjxkYXRlPkp1biAxNTwvZGF0ZT48L3B1Yi1kYXRlcz48
L2RhdGVzPjxpc2JuPjE0NzQtNTQ3WCAoRWxlY3Ryb25pYykmI3hEOzAxNDAtNjczNiAoTGlua2lu
Zyk8L2lzYm4+PGFjY2Vzc2lvbi1udW0+MjM3NjkyMzQ8L2FjY2Vzc2lvbi1udW0+PHVybHM+PHJl
bGF0ZWQtdXJscz48dXJsPmh0dHBzOi8vd3d3Lm5jYmkubmxtLm5paC5nb3YvcHVibWVkLzIzNzY5
MjM0PC91cmw+PC9yZWxhdGVkLXVybHM+PC91cmxzPjxlbGVjdHJvbmljLXJlc291cmNlLW51bT4x
MC4xMDE2L1MwMTQwLTY3MzYoMTMpNjExMjctNzwvZWxlY3Ryb25pYy1yZXNvdXJjZS1udW0+PC9y
ZWNvcmQ+PC9DaXRlPjwvRW5kTm90ZT4A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vcGFueWE8L0F1dGhvcj48WWVhcj4yMDEzPC9ZZWFy
PjxSZWNOdW0+NDA2NTwvUmVjTnVtPjxEaXNwbGF5VGV4dD5bMl08L0Rpc3BsYXlUZXh0PjxyZWNv
cmQ+PHJlYy1udW1iZXI+NDA2NTwvcmVjLW51bWJlcj48Zm9yZWlnbi1rZXlzPjxrZXkgYXBwPSJF
TiIgZGItaWQ9Ijl0dDJ0cHh4a3ByMnBlZTJhcjl2ZWQ1OXpyZjB0ZnBhYXJ3ZSIgdGltZXN0YW1w
PSIwIj40MDY1PC9rZXk+PC9mb3JlaWduLWtleXM+PHJlZi10eXBlIG5hbWU9IkpvdXJuYWwgQXJ0
aWNsZSI+MTc8L3JlZi10eXBlPjxjb250cmlidXRvcnM+PGF1dGhvcnM+PGF1dGhvcj5DaG9vcGFu
eWEsIEsuPC9hdXRob3I+PGF1dGhvcj5NYXJ0aW4sIE0uPC9hdXRob3I+PGF1dGhvcj5TdW50aGFy
YXNhbWFpLCBQLjwvYXV0aG9yPjxhdXRob3I+U2FuZ2t1bSwgVS48L2F1dGhvcj48YXV0aG9yPk1v
Y2ssIFAuIEEuPC9hdXRob3I+PGF1dGhvcj5MZWV0aG9jaGF3YWxpdCwgTS48L2F1dGhvcj48YXV0
aG9yPkNoaWFtd29uZ3BhZXQsIFMuPC9hdXRob3I+PGF1dGhvcj5LaXRpc2luLCBQLjwvYXV0aG9y
PjxhdXRob3I+TmF0cnVqaXJvdGUsIFAuPC9hdXRob3I+PGF1dGhvcj5LaXR0aW11bmtvbmcsIFMu
PC9hdXRob3I+PGF1dGhvcj5DaHVhY2hvb3dvbmcsIFIuPC9hdXRob3I+PGF1dGhvcj5HdmV0YWR6
ZSwgUi4gSi48L2F1dGhvcj48YXV0aG9yPk1jTmljaG9sbCwgSi4gTS48L2F1dGhvcj48YXV0aG9y
PlBheHRvbiwgTC4gQS48L2F1dGhvcj48YXV0aG9yPkN1cmxpbiwgTS4gRS48L2F1dGhvcj48YXV0
aG9yPkhlbmRyaXgsIEMuIFcuPC9hdXRob3I+PGF1dGhvcj5WYW5pY2hzZW5pLCBTLjwvYXV0aG9y
PjxhdXRob3I+QmFuZ2tvayBUZW5vZm92aXIgU3R1ZHksIEdyb3VwPC9hdXRob3I+PC9hdXRob3Jz
PjwvY29udHJpYnV0b3JzPjxhdXRoLWFkZHJlc3M+QmFuZ2tvayBUZW5vZm92aXIgU3R1ZHkgR3Jv
dXAsIEJhbmdrb2ssIFRoYWlsYW5kLjwvYXV0aC1hZGRyZXNzPjx0aXRsZXM+PHRpdGxlPkFudGly
ZXRyb3ZpcmFsIHByb3BoeWxheGlzIGZvciBISVYgaW5mZWN0aW9uIGluIGluamVjdGluZyBkcnVn
IHVzZXJzIGluIEJhbmdrb2ssIFRoYWlsYW5kICh0aGUgQmFuZ2tvayBUZW5vZm92aXIgU3R1ZHkp
OiBhIHJhbmRvbWlzZWQsIGRvdWJsZS1ibGluZCwgcGxhY2Viby1jb250cm9sbGVkIHBoYXNlIDMg
dHJpYWw8L3RpdGxlPjxzZWNvbmRhcnktdGl0bGU+TGFuY2V0PC9zZWNvbmRhcnktdGl0bGU+PC90
aXRsZXM+PHBlcmlvZGljYWw+PGZ1bGwtdGl0bGU+TGFuY2V0PC9mdWxsLXRpdGxlPjwvcGVyaW9k
aWNhbD48cGFnZXM+MjA4My05MDwvcGFnZXM+PHZvbHVtZT4zODE8L3ZvbHVtZT48bnVtYmVyPjk4
ODM8L251bWJlcj48a2V5d29yZHM+PGtleXdvcmQ+QWRlbmluZS8qYW5hbG9ncyAmYW1wOyBkZXJp
dmF0aXZlcy90aGVyYXBldXRpYyB1c2U8L2tleXdvcmQ+PGtleXdvcmQ+QWR1bHQ8L2tleXdvcmQ+
PGtleXdvcmQ+QW50aS1ISVYgQWdlbnRzLyp0aGVyYXBldXRpYyB1c2U8L2tleXdvcmQ+PGtleXdv
cmQ+RG91YmxlLUJsaW5kIE1ldGhvZDwva2V5d29yZD48a2V5d29yZD5GZW1hbGU8L2tleXdvcmQ+
PGtleXdvcmQ+Rm9sbG93LVVwIFN0dWRpZXM8L2tleXdvcmQ+PGtleXdvcmQ+SElWIEluZmVjdGlv
bnMvZXBpZGVtaW9sb2d5LypwcmV2ZW50aW9uICZhbXA7IGNvbnRyb2w8L2tleXdvcmQ+PGtleXdv
cmQ+SHVtYW5zPC9rZXl3b3JkPjxrZXl3b3JkPk1hbGU8L2tleXdvcmQ+PGtleXdvcmQ+TWlkZGxl
IEFnZWQ8L2tleXdvcmQ+PGtleXdvcmQ+T3JnYW5vcGhvc3Bob25hdGVzLyp0aGVyYXBldXRpYyB1
c2U8L2tleXdvcmQ+PGtleXdvcmQ+U3Vic3RhbmNlIEFidXNlLCBJbnRyYXZlbm91cy8qZXBpZGVt
aW9sb2d5PC9rZXl3b3JkPjxrZXl3b3JkPlRlbm9mb3Zpcjwva2V5d29yZD48a2V5d29yZD5UaGFp
bGFuZC9lcGlkZW1pb2xvZ3k8L2tleXdvcmQ+PGtleXdvcmQ+VHJlYXRtZW50IE91dGNvbWU8L2tl
eXdvcmQ+PGtleXdvcmQ+WW91bmcgQWR1bHQ8L2tleXdvcmQ+PC9rZXl3b3Jkcz48ZGF0ZXM+PHll
YXI+MjAxMzwveWVhcj48cHViLWRhdGVzPjxkYXRlPkp1biAxNTwvZGF0ZT48L3B1Yi1kYXRlcz48
L2RhdGVzPjxpc2JuPjE0NzQtNTQ3WCAoRWxlY3Ryb25pYykmI3hEOzAxNDAtNjczNiAoTGlua2lu
Zyk8L2lzYm4+PGFjY2Vzc2lvbi1udW0+MjM3NjkyMzQ8L2FjY2Vzc2lvbi1udW0+PHVybHM+PHJl
bGF0ZWQtdXJscz48dXJsPmh0dHBzOi8vd3d3Lm5jYmkubmxtLm5paC5nb3YvcHVibWVkLzIzNzY5
MjM0PC91cmw+PC9yZWxhdGVkLXVybHM+PC91cmxzPjxlbGVjdHJvbmljLXJlc291cmNlLW51bT4x
MC4xMDE2L1MwMTQwLTY3MzYoMTMpNjExMjctNzwvZWxlY3Ryb25pYy1yZXNvdXJjZS1udW0+PC9y
ZWNvcmQ+PC9DaXRlPjwvRW5kTm90ZT4A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 youth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-0.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rived from UNAIDS-Spectrum estimates</w:t>
            </w: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 - Access to HIV testing (%, yearly)</w:t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YPHIV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4-9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GARPR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indicators</w:t>
            </w:r>
            <w:proofErr w:type="spellEnd"/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-risk MSM</w:t>
            </w:r>
          </w:p>
        </w:tc>
        <w:tc>
          <w:tcPr>
            <w:tcW w:w="4052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-29</w:t>
            </w:r>
          </w:p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69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National AIDS Program 2017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ional AIDS Program&lt;/Author&gt;&lt;Year&gt;2017&lt;/Year&gt;&lt;RecNum&gt;4063&lt;/RecNum&gt;&lt;DisplayText&gt;[10]&lt;/DisplayText&gt;&lt;record&gt;&lt;rec-number&gt;4063&lt;/rec-number&gt;&lt;foreign-keys&gt;&lt;key app="EN" db-id="9tt2tpxxkpr2pee2ar9ved59zrf0tfpaarwe" timestamp="0"&gt;4063&lt;/key&gt;&lt;/foreign-keys&gt;&lt;ref-type name="Unpublished Work"&gt;34&lt;/ref-type&gt;&lt;contributors&gt;&lt;authors&gt;&lt;author&gt;National AIDS Program,&lt;/author&gt;&lt;/authors&gt;&lt;/contributors&gt;&lt;titles&gt;&lt;/titles&gt;&lt;dates&gt;&lt;year&gt;2017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, P. Chaiphosri, 2016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LiBDaGFpcGhvc3JpPC9BdXRob3I+PFllYXI+MjAxNjwv
WWVhcj48UmVjTnVtPjQwNTM8L1JlY051bT48RGlzcGxheVRleHQ+WzEwLCAxMV08L0Rpc3BsYXlU
ZXh0PjxyZWNvcmQ+PHJlYy1udW1iZXI+NDA1MzwvcmVjLW51bWJlcj48Zm9yZWlnbi1rZXlzPjxr
ZXkgYXBwPSJFTiIgZGItaWQ9Ijl0dDJ0cHh4a3ByMnBlZTJhcjl2ZWQ1OXpyZjB0ZnBhYXJ3ZSIg
dGltZXN0YW1wPSIwIj40MDUzPC9rZXk+PC9mb3JlaWduLWtleXM+PHJlZi10eXBlIG5hbWU9IkNv
bmZlcmVuY2UgUGFwZXIiPjQ3PC9yZWYtdHlwZT48Y29udHJpYnV0b3JzPjxhdXRob3JzPjxhdXRo
b3I+UC4gQ2hhaXBob3NyaSw8L2F1dGhvcj48YXV0aG9yPlMuIEphbnRhcmFtYW5lZSwgPC9hdXRo
b3I+PGF1dGhvcj5TLiBUYW5wcmFkZWNoPC9hdXRob3I+PGF1dGhvcj5LLC4gTmlsc3VtLDwvYXV0
aG9yPjxhdXRob3I+UC4gQ2hvbXZvbmdlcyw8L2F1dGhvcj48YXV0aG9yPkIuIE1lZW1hbm8sIDwv
YXV0aG9yPjxhdXRob3I+Vy4gUGVlcmFwYXR0YW5hcGhva2luLCA8L2F1dGhvcj48YXV0aG9yPkEu
IFRlZXJhcmF0a3VsLCA8L2F1dGhvcj48YXV0aG9yPlAuIFJ1bmd0aG9ua2lqLCA8L2F1dGhvcj48
YXV0aG9yPlQuIER1cmFudCw8L2F1dGhvcj48L2F1dGhvcnM+PC9jb250cmlidXRvcnM+PHRpdGxl
cz48dGl0bGU+VXRpbGl6YXRpb24gb2YgbXVsdGlwbGUgc3RyYXRlZ2ljIGluZm9ybWF0aW9uIHRv
IGluZm9ybSBwcm9ncmFtIGJhcnJpZXJzIHRvd2FyZHMgdGhlICZxdW90O0VuZGluZyBBSURTIGJ5
IDIwMjAmcXVvdDsgaW4gQmFuZ2tvaywgVGhhaWxhbmQgPC90aXRsZT48c2Vjb25kYXJ5LXRpdGxl
PkFJRFMgMjAxNjwvc2Vjb25kYXJ5LXRpdGxlPjwvdGl0bGVzPjxkYXRlcz48eWVhcj4yMDE2PC95
ZWFyPjwvZGF0ZXM+PHB1Yi1sb2NhdGlvbj5EdXJiYW4sIFNvdXRoIEFmcmljYTwvcHViLWxvY2F0
aW9uPjx1cmxzPjwvdXJscz48L3JlY29yZD48L0NpdGU+PENpdGU+PEF1dGhvcj5QLiBDaGFpcGhv
c3JpPC9BdXRob3I+PFllYXI+MjAxNjwvWWVhcj48UmVjTnVtPjQwNTM8L1JlY051bT48cmVjb3Jk
PjxyZWMtbnVtYmVyPjQwNTM8L3JlYy1udW1iZXI+PGZvcmVpZ24ta2V5cz48a2V5IGFwcD0iRU4i
IGRiLWlkPSI5dHQydHB4eGtwcjJwZWUyYXI5dmVkNTl6cmYwdGZwYWFyd2UiIHRpbWVzdGFtcD0i
MCI+NDA1Mzwva2V5PjwvZm9yZWlnbi1rZXlzPjxyZWYtdHlwZSBuYW1lPSJDb25mZXJlbmNlIFBh
cGVyIj40NzwvcmVmLXR5cGU+PGNvbnRyaWJ1dG9ycz48YXV0aG9ycz48YXV0aG9yPlAuIENoYWlw
aG9zcmksPC9hdXRob3I+PGF1dGhvcj5TLiBKYW50YXJhbWFuZWUsIDwvYXV0aG9yPjxhdXRob3I+
Uy4gVGFucHJhZGVjaDwvYXV0aG9yPjxhdXRob3I+SywuIE5pbHN1bSw8L2F1dGhvcj48YXV0aG9y
PlAuIENob212b25nZXMsPC9hdXRob3I+PGF1dGhvcj5CLiBNZWVtYW5vLCA8L2F1dGhvcj48YXV0
aG9yPlcuIFBlZXJhcGF0dGFuYXBob2tpbiwgPC9hdXRob3I+PGF1dGhvcj5BLiBUZWVyYXJhdGt1
bCwgPC9hdXRob3I+PGF1dGhvcj5QLiBSdW5ndGhvbmtpaiwgPC9hdXRob3I+PGF1dGhvcj5ULiBE
dXJhbnQsPC9hdXRob3I+PC9hdXRob3JzPjwvY29udHJpYnV0b3JzPjx0aXRsZXM+PHRpdGxlPlV0
aWxpemF0aW9uIG9mIG11bHRpcGxlIHN0cmF0ZWdpYyBpbmZvcm1hdGlvbiB0byBpbmZvcm0gcHJv
Z3JhbSBiYXJyaWVycyB0b3dhcmRzIHRoZSAmcXVvdDtFbmRpbmcgQUlEUyBieSAyMDIwJnF1b3Q7
IGluIEJhbmdrb2ssIFRoYWlsYW5kIDwvdGl0bGU+PHNlY29uZGFyeS10aXRsZT5BSURTIDIwMTY8
L3NlY29uZGFyeS10aXRsZT48L3RpdGxlcz48ZGF0ZXM+PHllYXI+MjAxNjwveWVhcj48L2RhdGVz
PjxwdWItbG9jYXRpb24+RHVyYmFuLCBTb3V0aCBBZnJpY2E8L3B1Yi1sb2NhdGlvbj48dXJscz48
L3VybHM+PC9yZWNvcmQ+PC9DaXRlPjxDaXRlPjxBdXRob3I+TmF0aW9uYWwgQUlEUyBQcm9ncmFt
PC9BdXRob3I+PFllYXI+MjAxNzwvWWVhcj48UmVjTnVtPjQwNjM8L1JlY051bT48cmVjb3JkPjxy
ZWMtbnVtYmVyPjQwNjM8L3JlYy1udW1iZXI+PGZvcmVpZ24ta2V5cz48a2V5IGFwcD0iRU4iIGRi
LWlkPSI5dHQydHB4eGtwcjJwZWUyYXI5dmVkNTl6cmYwdGZwYWFyd2UiIHRpbWVzdGFtcD0iMCI+
NDA2Mzwva2V5PjwvZm9yZWlnbi1rZXlzPjxyZWYtdHlwZSBuYW1lPSJVbnB1Ymxpc2hlZCBXb3Jr
Ij4zNDwvcmVmLXR5cGU+PGNvbnRyaWJ1dG9ycz48YXV0aG9ycz48YXV0aG9yPk5hdGlvbmFsIEFJ
RFMgUHJvZ3JhbSw8L2F1dGhvcj48L2F1dGhvcnM+PC9jb250cmlidXRvcnM+PHRpdGxlcz48L3Rp
dGxlcz48ZGF0ZXM+PHllYXI+MjAxNzwveWVhcj48L2RhdGVzPjx1cmxzPjwvdXJscz48L3JlY29y
ZD48L0NpdGU+PC9FbmROb3RlPgB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LiBDaGFpcGhvc3JpPC9BdXRob3I+PFllYXI+MjAxNjwv
WWVhcj48UmVjTnVtPjQwNTM8L1JlY051bT48RGlzcGxheVRleHQ+WzEwLCAxMV08L0Rpc3BsYXlU
ZXh0PjxyZWNvcmQ+PHJlYy1udW1iZXI+NDA1MzwvcmVjLW51bWJlcj48Zm9yZWlnbi1rZXlzPjxr
ZXkgYXBwPSJFTiIgZGItaWQ9Ijl0dDJ0cHh4a3ByMnBlZTJhcjl2ZWQ1OXpyZjB0ZnBhYXJ3ZSIg
dGltZXN0YW1wPSIwIj40MDUzPC9rZXk+PC9mb3JlaWduLWtleXM+PHJlZi10eXBlIG5hbWU9IkNv
bmZlcmVuY2UgUGFwZXIiPjQ3PC9yZWYtdHlwZT48Y29udHJpYnV0b3JzPjxhdXRob3JzPjxhdXRo
b3I+UC4gQ2hhaXBob3NyaSw8L2F1dGhvcj48YXV0aG9yPlMuIEphbnRhcmFtYW5lZSwgPC9hdXRo
b3I+PGF1dGhvcj5TLiBUYW5wcmFkZWNoPC9hdXRob3I+PGF1dGhvcj5LLC4gTmlsc3VtLDwvYXV0
aG9yPjxhdXRob3I+UC4gQ2hvbXZvbmdlcyw8L2F1dGhvcj48YXV0aG9yPkIuIE1lZW1hbm8sIDwv
YXV0aG9yPjxhdXRob3I+Vy4gUGVlcmFwYXR0YW5hcGhva2luLCA8L2F1dGhvcj48YXV0aG9yPkEu
IFRlZXJhcmF0a3VsLCA8L2F1dGhvcj48YXV0aG9yPlAuIFJ1bmd0aG9ua2lqLCA8L2F1dGhvcj48
YXV0aG9yPlQuIER1cmFudCw8L2F1dGhvcj48L2F1dGhvcnM+PC9jb250cmlidXRvcnM+PHRpdGxl
cz48dGl0bGU+VXRpbGl6YXRpb24gb2YgbXVsdGlwbGUgc3RyYXRlZ2ljIGluZm9ybWF0aW9uIHRv
IGluZm9ybSBwcm9ncmFtIGJhcnJpZXJzIHRvd2FyZHMgdGhlICZxdW90O0VuZGluZyBBSURTIGJ5
IDIwMjAmcXVvdDsgaW4gQmFuZ2tvaywgVGhhaWxhbmQgPC90aXRsZT48c2Vjb25kYXJ5LXRpdGxl
PkFJRFMgMjAxNjwvc2Vjb25kYXJ5LXRpdGxlPjwvdGl0bGVzPjxkYXRlcz48eWVhcj4yMDE2PC95
ZWFyPjwvZGF0ZXM+PHB1Yi1sb2NhdGlvbj5EdXJiYW4sIFNvdXRoIEFmcmljYTwvcHViLWxvY2F0
aW9uPjx1cmxzPjwvdXJscz48L3JlY29yZD48L0NpdGU+PENpdGU+PEF1dGhvcj5QLiBDaGFpcGhv
c3JpPC9BdXRob3I+PFllYXI+MjAxNjwvWWVhcj48UmVjTnVtPjQwNTM8L1JlY051bT48cmVjb3Jk
PjxyZWMtbnVtYmVyPjQwNTM8L3JlYy1udW1iZXI+PGZvcmVpZ24ta2V5cz48a2V5IGFwcD0iRU4i
IGRiLWlkPSI5dHQydHB4eGtwcjJwZWUyYXI5dmVkNTl6cmYwdGZwYWFyd2UiIHRpbWVzdGFtcD0i
MCI+NDA1Mzwva2V5PjwvZm9yZWlnbi1rZXlzPjxyZWYtdHlwZSBuYW1lPSJDb25mZXJlbmNlIFBh
cGVyIj40NzwvcmVmLXR5cGU+PGNvbnRyaWJ1dG9ycz48YXV0aG9ycz48YXV0aG9yPlAuIENoYWlw
aG9zcmksPC9hdXRob3I+PGF1dGhvcj5TLiBKYW50YXJhbWFuZWUsIDwvYXV0aG9yPjxhdXRob3I+
Uy4gVGFucHJhZGVjaDwvYXV0aG9yPjxhdXRob3I+SywuIE5pbHN1bSw8L2F1dGhvcj48YXV0aG9y
PlAuIENob212b25nZXMsPC9hdXRob3I+PGF1dGhvcj5CLiBNZWVtYW5vLCA8L2F1dGhvcj48YXV0
aG9yPlcuIFBlZXJhcGF0dGFuYXBob2tpbiwgPC9hdXRob3I+PGF1dGhvcj5BLiBUZWVyYXJhdGt1
bCwgPC9hdXRob3I+PGF1dGhvcj5QLiBSdW5ndGhvbmtpaiwgPC9hdXRob3I+PGF1dGhvcj5ULiBE
dXJhbnQsPC9hdXRob3I+PC9hdXRob3JzPjwvY29udHJpYnV0b3JzPjx0aXRsZXM+PHRpdGxlPlV0
aWxpemF0aW9uIG9mIG11bHRpcGxlIHN0cmF0ZWdpYyBpbmZvcm1hdGlvbiB0byBpbmZvcm0gcHJv
Z3JhbSBiYXJyaWVycyB0b3dhcmRzIHRoZSAmcXVvdDtFbmRpbmcgQUlEUyBieSAyMDIwJnF1b3Q7
IGluIEJhbmdrb2ssIFRoYWlsYW5kIDwvdGl0bGU+PHNlY29uZGFyeS10aXRsZT5BSURTIDIwMTY8
L3NlY29uZGFyeS10aXRsZT48L3RpdGxlcz48ZGF0ZXM+PHllYXI+MjAxNjwveWVhcj48L2RhdGVz
PjxwdWItbG9jYXRpb24+RHVyYmFuLCBTb3V0aCBBZnJpY2E8L3B1Yi1sb2NhdGlvbj48dXJscz48
L3VybHM+PC9yZWNvcmQ+PC9DaXRlPjxDaXRlPjxBdXRob3I+TmF0aW9uYWwgQUlEUyBQcm9ncmFt
PC9BdXRob3I+PFllYXI+MjAxNzwvWWVhcj48UmVjTnVtPjQwNjM8L1JlY051bT48cmVjb3JkPjxy
ZWMtbnVtYmVyPjQwNjM8L3JlYy1udW1iZXI+PGZvcmVpZ24ta2V5cz48a2V5IGFwcD0iRU4iIGRi
LWlkPSI5dHQydHB4eGtwcjJwZWUyYXI5dmVkNTl6cmYwdGZwYWFyd2UiIHRpbWVzdGFtcD0iMCI+
NDA2Mzwva2V5PjwvZm9yZWlnbi1rZXlzPjxyZWYtdHlwZSBuYW1lPSJVbnB1Ymxpc2hlZCBXb3Jr
Ij4zNDwvcmVmLXR5cGU+PGNvbnRyaWJ1dG9ycz48YXV0aG9ycz48YXV0aG9yPk5hdGlvbmFsIEFJ
RFMgUHJvZ3JhbSw8L2F1dGhvcj48L2F1dGhvcnM+PC9jb250cmlidXRvcnM+PHRpdGxlcz48L3Rp
dGxlcz48ZGF0ZXM+PHllYXI+MjAxNzwveWVhcj48L2RhdGVzPjx1cmxzPjwvdXJscz48L3JlY29y
ZD48L0NpdGU+PC9FbmROb3RlPgB=
</w:fldData>
              </w:fldCha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t>[10, 11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-risk MSM</w:t>
            </w:r>
          </w:p>
        </w:tc>
        <w:tc>
          <w:tcPr>
            <w:tcW w:w="4052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69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SW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-60</w:t>
            </w:r>
          </w:p>
        </w:tc>
        <w:tc>
          <w:tcPr>
            <w:tcW w:w="369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National AIDS Program 2017 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/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 &lt;EndNote&gt;&lt;Cite&gt;&lt;Author&gt;National AIDS Program&lt;/Author&gt;&lt;Year&gt;2017&lt;/Year&gt;&lt;RecNum&gt;4063&lt;/RecNum&gt;&lt;DisplayText&gt;[10]&lt;/DisplayText&gt;&lt;record&gt;&lt;rec-number&gt;4063&lt;/rec-number&gt;&lt;foreign-keys&gt;&lt;key app="EN" db-id="9tt2tpxxkpr2pee2ar9ved59zrf0tfpaarwe" timestamp="0"&gt;4063&lt;/key&gt;&lt;/foreign-keys&gt;&lt;ref-type name="Unpublished Work"&gt;34&lt;/ref-type&gt;&lt;contributors&gt;&lt;authors&gt;&lt;author&gt;National AIDS Program,&lt;/author&gt;&lt;/authors&gt;&lt;/contributors&gt;&lt;titles&gt;&lt;/titles&gt;&lt;dates&gt;&lt;year&gt;2017&lt;/year&gt;&lt;/dates&gt;&lt;urls&gt;&lt;/urls&gt;&lt;/record&gt;&lt;/Cite&gt;&lt;/EndNote&gt;</w:instrTex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separate"/>
            </w:r>
            <w:r w:rsidR="006C52B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 w:eastAsia="fr-FR"/>
              </w:rPr>
              <w:t>[10]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</w:p>
        </w:tc>
      </w:tr>
      <w:tr w:rsidR="00C4576B" w:rsidRPr="003A0EC4" w:rsidTr="004D684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WID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369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BoE, IBBS 2016 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/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 &lt;EndNote&gt;&lt;Cite&gt;&lt;Author&gt;Bureau of Epidemiology&lt;/Author&gt;&lt;Year&gt;2016&lt;/Year&gt;&lt;RecNum&gt;4068&lt;/RecNum&gt;&lt;DisplayText&gt;[3]&lt;/DisplayText&gt;&lt;record&gt;&lt;rec-number&gt;4068&lt;/rec-number&gt;&lt;foreign-keys&gt;&lt;key app="EN" db-id="9tt2tpxxkpr2pee2ar9ved59zrf0tfpaarwe" timestamp="0"&gt;4068&lt;/key&gt;&lt;/foreign-keys&gt;&lt;ref-type name="Unpublished Work"&gt;34&lt;/ref-type&gt;&lt;contributors&gt;&lt;authors&gt;&lt;author&gt;Bureau of Epidemiology,&lt;/author&gt;&lt;author&gt;Thailand MoPH and Department of Health,&lt;/author&gt;&lt;/authors&gt;&lt;/contributors&gt;&lt;titles&gt;&lt;title&gt;Integrated Bio-Behavioral Survey&lt;/title&gt;&lt;/titles&gt;&lt;dates&gt;&lt;year&gt;2016&lt;/year&gt;&lt;/dates&gt;&lt;urls&gt;&lt;/urls&gt;&lt;/record&gt;&lt;/Cite&gt;&lt;/EndNote&gt;</w:instrTex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separate"/>
            </w:r>
            <w:r w:rsidR="006C52B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 w:eastAsia="fr-FR"/>
              </w:rPr>
              <w:t>[3]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 youth</w:t>
            </w:r>
          </w:p>
        </w:tc>
        <w:tc>
          <w:tcPr>
            <w:tcW w:w="405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-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noProof/>
                <w:sz w:val="20"/>
                <w:szCs w:val="20"/>
              </w:rPr>
              <w:t>Musumari PM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, 2016 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>
                <w:fldData xml:space="preserve">PEVuZE5vdGU+PENpdGU+PEF1dGhvcj5NdXN1bWFyaTwvQXV0aG9yPjxZZWFyPjIwMTY8L1llYXI+
PFJlY051bT41MzwvUmVjTnVtPjxEaXNwbGF5VGV4dD5bMTJdPC9EaXNwbGF5VGV4dD48cmVjb3Jk
PjxyZWMtbnVtYmVyPjUzPC9yZWMtbnVtYmVyPjxmb3JlaWduLWtleXM+PGtleSBhcHA9IkVOIiBk
Yi1pZD0iNWE5NXZlZjJpemZmMmhleGR4anBycGR4OXR0c3p6cGU5MmE1IiB0aW1lc3RhbXA9IjE2
MjY2ODIwMzciPjUzPC9rZXk+PC9mb3JlaWduLWtleXM+PHJlZi10eXBlIG5hbWU9IkpvdXJuYWwg
QXJ0aWNsZSI+MTc8L3JlZi10eXBlPjxjb250cmlidXRvcnM+PGF1dGhvcnM+PGF1dGhvcj5NdXN1
bWFyaSwgUC4gTS48L2F1dGhvcj48YXV0aG9yPlRhbmdtdW5rb25ndm9yYWt1bCwgQS48L2F1dGhv
cj48YXV0aG9yPlNyaXRoYW5hdmlib29uY2hhaSwgSy48L2F1dGhvcj48YXV0aG9yPll1bmd5dWFu
a3VsLCBTLjwvYXV0aG9yPjxhdXRob3I+VGVjaGFzcml2aWNoaWVuLCBULjwvYXV0aG9yPjxhdXRo
b3I+U3VndWltb3RvLCBTLiBQLjwvYXV0aG9yPjxhdXRob3I+T25vLUtpaGFyYSwgTS48L2F1dGhv
cj48YXV0aG9yPktpaGFyYSwgTS48L2F1dGhvcj48YXV0aG9yPkNoYXJpeWFsZXJ0c2FrLCBTLjwv
YXV0aG9yPjwvYXV0aG9ycz48L2NvbnRyaWJ1dG9ycz48YXV0aC1hZGRyZXNzPkRlcGFydG1lbnQg
b2YgR2xvYmFsIEhlYWx0aCBhbmQgU29jaW8tZXBpZGVtaW9sb2d5LCBLeW90byBVbml2ZXJzaXR5
IFNjaG9vbCBvZiBQdWJsaWMgSGVhbHRoLCBLeW90bywgSmFwYW4uJiN4RDtSZXNlYXJjaCBJbnN0
aXR1dGUgZm9yIEhlYWx0aCBTY2llbmNlcywgQ2hpYW5nIE1haSBVbml2ZXJzaXR5LCBDaGlhbmcg
TWFpLCBUaGFpbGFuZC4mI3hEO0ZhY3VsdHkgb2YgTWVkaWNpbmUsIENoaWFuZyBNYWkgVW5pdmVy
c2l0eSwgQ2hpYW5nIE1haSwgVGhhaWxhbmQuJiN4RDtDZW50ZXIgb2YgTWVkaWNhbCBFZHVjYXRp
b24sIEdyYWR1YXRlIFNjaG9vbCBvZiBNZWRpY2luZSwgS3lvdG8gVW5pdmVyc2l0eSwgS3lvdG8s
IEphcGFuLjwvYXV0aC1hZGRyZXNzPjx0aXRsZXM+PHRpdGxlPlByZXZhbGVuY2UgYW5kIENvcnJl
bGF0ZXMgb2YgSElWIFRlc3RpbmcgYW1vbmcgWW91bmcgUGVvcGxlIEVucm9sbGVkIGluIE5vbi1G
b3JtYWwgRWR1Y2F0aW9uIENlbnRlcnMgaW4gVXJiYW4gQ2hpYW5nIE1haSwgVGhhaWxhbmQ6IEEg
Q3Jvc3MtU2VjdGlvbmFsIFN0dWR5PC90aXRsZT48c2Vjb25kYXJ5LXRpdGxlPlBMb1MgT25lPC9z
ZWNvbmRhcnktdGl0bGU+PC90aXRsZXM+PHBlcmlvZGljYWw+PGZ1bGwtdGl0bGU+UExvUyBPbmU8
L2Z1bGwtdGl0bGU+PGFiYnItMT5QbG9TIG9uZTwvYWJici0xPjwvcGVyaW9kaWNhbD48cGFnZXM+
ZTAxNTM0NTI8L3BhZ2VzPjx2b2x1bWU+MTE8L3ZvbHVtZT48bnVtYmVyPjQ8L251bWJlcj48a2V5
d29yZHM+PGtleXdvcmQ+QWRvbGVzY2VudDwva2V5d29yZD48a2V5d29yZD5BZHVsdDwva2V5d29y
ZD48a2V5d29yZD5Dcm9zcy1TZWN0aW9uYWwgU3R1ZGllczwva2V5d29yZD48a2V5d29yZD5FZHVj
YXRpb24vKnN0YXRpc3RpY3MgJmFtcDsgbnVtZXJpY2FsIGRhdGE8L2tleXdvcmQ+PGtleXdvcmQ+
RmVtYWxlPC9rZXl3b3JkPjxrZXl3b3JkPkhJViBJbmZlY3Rpb25zLyplcGlkZW1pb2xvZ3kvcHN5
Y2hvbG9neTwva2V5d29yZD48a2V5d29yZD5IdW1hbnM8L2tleXdvcmQ+PGtleXdvcmQ+TWFsZTwv
a2V5d29yZD48a2V5d29yZD5NYXNzIFNjcmVlbmluZy9wc3ljaG9sb2d5LypzdGF0aXN0aWNzICZh
bXA7IG51bWVyaWNhbCBkYXRhPC9rZXl3b3JkPjxrZXl3b3JkPlByZWduYW5jeTwva2V5d29yZD48
a2V5d29yZD5QcmV2YWxlbmNlPC9rZXl3b3JkPjxrZXl3b3JkPlNleHVhbCBCZWhhdmlvci9zdGF0
aXN0aWNzICZhbXA7IG51bWVyaWNhbCBkYXRhPC9rZXl3b3JkPjxrZXl3b3JkPlRoYWlsYW5kL2Vw
aWRlbWlvbG9neTwva2V5d29yZD48a2V5d29yZD5VcmJhbiBQb3B1bGF0aW9uLypzdGF0aXN0aWNz
ICZhbXA7IG51bWVyaWNhbCBkYXRhPC9rZXl3b3JkPjxrZXl3b3JkPllvdW5nIEFkdWx0PC9rZXl3
b3JkPjwva2V5d29yZHM+PGRhdGVzPjx5ZWFyPjIwMTY8L3llYXI+PC9kYXRlcz48aXNibj4xOTMy
LTYyMDMgKEVsZWN0cm9uaWMpJiN4RDsxOTMyLTYyMDMgKExpbmtpbmcpPC9pc2JuPjxhY2Nlc3Np
b24tbnVtPjI3MDcwNTUzPC9hY2Nlc3Npb24tbnVtPjx1cmxzPjxyZWxhdGVkLXVybHM+PHVybD5o
dHRwczovL3d3dy5uY2JpLm5sbS5uaWguZ292L3B1Ym1lZC8yNzA3MDU1MzwvdXJsPjwvcmVsYXRl
ZC11cmxzPjwvdXJscz48Y3VzdG9tMj5QTUM0ODI5MTg0PC9jdXN0b20yPjxlbGVjdHJvbmljLXJl
c291cmNlLW51bT4xMC4xMzcxL2pvdXJuYWwucG9uZS4wMTUzNDUyPC9lbGVjdHJvbmljLXJlc291
cmNlLW51bT48L3JlY29yZD48L0NpdGU+PC9FbmROb3RlPn==
</w:fldData>
              </w:fldCha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 </w:instrText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>
                <w:fldData xml:space="preserve">PEVuZE5vdGU+PENpdGU+PEF1dGhvcj5NdXN1bWFyaTwvQXV0aG9yPjxZZWFyPjIwMTY8L1llYXI+
PFJlY051bT41MzwvUmVjTnVtPjxEaXNwbGF5VGV4dD5bMTJdPC9EaXNwbGF5VGV4dD48cmVjb3Jk
PjxyZWMtbnVtYmVyPjUzPC9yZWMtbnVtYmVyPjxmb3JlaWduLWtleXM+PGtleSBhcHA9IkVOIiBk
Yi1pZD0iNWE5NXZlZjJpemZmMmhleGR4anBycGR4OXR0c3p6cGU5MmE1IiB0aW1lc3RhbXA9IjE2
MjY2ODIwMzciPjUzPC9rZXk+PC9mb3JlaWduLWtleXM+PHJlZi10eXBlIG5hbWU9IkpvdXJuYWwg
QXJ0aWNsZSI+MTc8L3JlZi10eXBlPjxjb250cmlidXRvcnM+PGF1dGhvcnM+PGF1dGhvcj5NdXN1
bWFyaSwgUC4gTS48L2F1dGhvcj48YXV0aG9yPlRhbmdtdW5rb25ndm9yYWt1bCwgQS48L2F1dGhv
cj48YXV0aG9yPlNyaXRoYW5hdmlib29uY2hhaSwgSy48L2F1dGhvcj48YXV0aG9yPll1bmd5dWFu
a3VsLCBTLjwvYXV0aG9yPjxhdXRob3I+VGVjaGFzcml2aWNoaWVuLCBULjwvYXV0aG9yPjxhdXRo
b3I+U3VndWltb3RvLCBTLiBQLjwvYXV0aG9yPjxhdXRob3I+T25vLUtpaGFyYSwgTS48L2F1dGhv
cj48YXV0aG9yPktpaGFyYSwgTS48L2F1dGhvcj48YXV0aG9yPkNoYXJpeWFsZXJ0c2FrLCBTLjwv
YXV0aG9yPjwvYXV0aG9ycz48L2NvbnRyaWJ1dG9ycz48YXV0aC1hZGRyZXNzPkRlcGFydG1lbnQg
b2YgR2xvYmFsIEhlYWx0aCBhbmQgU29jaW8tZXBpZGVtaW9sb2d5LCBLeW90byBVbml2ZXJzaXR5
IFNjaG9vbCBvZiBQdWJsaWMgSGVhbHRoLCBLeW90bywgSmFwYW4uJiN4RDtSZXNlYXJjaCBJbnN0
aXR1dGUgZm9yIEhlYWx0aCBTY2llbmNlcywgQ2hpYW5nIE1haSBVbml2ZXJzaXR5LCBDaGlhbmcg
TWFpLCBUaGFpbGFuZC4mI3hEO0ZhY3VsdHkgb2YgTWVkaWNpbmUsIENoaWFuZyBNYWkgVW5pdmVy
c2l0eSwgQ2hpYW5nIE1haSwgVGhhaWxhbmQuJiN4RDtDZW50ZXIgb2YgTWVkaWNhbCBFZHVjYXRp
b24sIEdyYWR1YXRlIFNjaG9vbCBvZiBNZWRpY2luZSwgS3lvdG8gVW5pdmVyc2l0eSwgS3lvdG8s
IEphcGFuLjwvYXV0aC1hZGRyZXNzPjx0aXRsZXM+PHRpdGxlPlByZXZhbGVuY2UgYW5kIENvcnJl
bGF0ZXMgb2YgSElWIFRlc3RpbmcgYW1vbmcgWW91bmcgUGVvcGxlIEVucm9sbGVkIGluIE5vbi1G
b3JtYWwgRWR1Y2F0aW9uIENlbnRlcnMgaW4gVXJiYW4gQ2hpYW5nIE1haSwgVGhhaWxhbmQ6IEEg
Q3Jvc3MtU2VjdGlvbmFsIFN0dWR5PC90aXRsZT48c2Vjb25kYXJ5LXRpdGxlPlBMb1MgT25lPC9z
ZWNvbmRhcnktdGl0bGU+PC90aXRsZXM+PHBlcmlvZGljYWw+PGZ1bGwtdGl0bGU+UExvUyBPbmU8
L2Z1bGwtdGl0bGU+PGFiYnItMT5QbG9TIG9uZTwvYWJici0xPjwvcGVyaW9kaWNhbD48cGFnZXM+
ZTAxNTM0NTI8L3BhZ2VzPjx2b2x1bWU+MTE8L3ZvbHVtZT48bnVtYmVyPjQ8L251bWJlcj48a2V5
d29yZHM+PGtleXdvcmQ+QWRvbGVzY2VudDwva2V5d29yZD48a2V5d29yZD5BZHVsdDwva2V5d29y
ZD48a2V5d29yZD5Dcm9zcy1TZWN0aW9uYWwgU3R1ZGllczwva2V5d29yZD48a2V5d29yZD5FZHVj
YXRpb24vKnN0YXRpc3RpY3MgJmFtcDsgbnVtZXJpY2FsIGRhdGE8L2tleXdvcmQ+PGtleXdvcmQ+
RmVtYWxlPC9rZXl3b3JkPjxrZXl3b3JkPkhJViBJbmZlY3Rpb25zLyplcGlkZW1pb2xvZ3kvcHN5
Y2hvbG9neTwva2V5d29yZD48a2V5d29yZD5IdW1hbnM8L2tleXdvcmQ+PGtleXdvcmQ+TWFsZTwv
a2V5d29yZD48a2V5d29yZD5NYXNzIFNjcmVlbmluZy9wc3ljaG9sb2d5LypzdGF0aXN0aWNzICZh
bXA7IG51bWVyaWNhbCBkYXRhPC9rZXl3b3JkPjxrZXl3b3JkPlByZWduYW5jeTwva2V5d29yZD48
a2V5d29yZD5QcmV2YWxlbmNlPC9rZXl3b3JkPjxrZXl3b3JkPlNleHVhbCBCZWhhdmlvci9zdGF0
aXN0aWNzICZhbXA7IG51bWVyaWNhbCBkYXRhPC9rZXl3b3JkPjxrZXl3b3JkPlRoYWlsYW5kL2Vw
aWRlbWlvbG9neTwva2V5d29yZD48a2V5d29yZD5VcmJhbiBQb3B1bGF0aW9uLypzdGF0aXN0aWNz
ICZhbXA7IG51bWVyaWNhbCBkYXRhPC9rZXl3b3JkPjxrZXl3b3JkPllvdW5nIEFkdWx0PC9rZXl3
b3JkPjwva2V5d29yZHM+PGRhdGVzPjx5ZWFyPjIwMTY8L3llYXI+PC9kYXRlcz48aXNibj4xOTMy
LTYyMDMgKEVsZWN0cm9uaWMpJiN4RDsxOTMyLTYyMDMgKExpbmtpbmcpPC9pc2JuPjxhY2Nlc3Np
b24tbnVtPjI3MDcwNTUzPC9hY2Nlc3Npb24tbnVtPjx1cmxzPjxyZWxhdGVkLXVybHM+PHVybD5o
dHRwczovL3d3dy5uY2JpLm5sbS5uaWguZ292L3B1Ym1lZC8yNzA3MDU1MzwvdXJsPjwvcmVsYXRl
ZC11cmxzPjwvdXJscz48Y3VzdG9tMj5QTUM0ODI5MTg0PC9jdXN0b20yPjxlbGVjdHJvbmljLXJl
c291cmNlLW51bT4xMC4xMzcxL2pvdXJuYWwucG9uZS4wMTUzNDUyPC9lbGVjdHJvbmljLXJlc291
cmNlLW51bT48L3JlY29yZD48L0NpdGU+PC9FbmROb3RlPn==
</w:fldData>
              </w:fldCha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.DATA </w:instrText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separate"/>
            </w:r>
            <w:r w:rsidR="006C52B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 w:eastAsia="fr-FR"/>
              </w:rPr>
              <w:t>[12]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</w:p>
        </w:tc>
      </w:tr>
    </w:tbl>
    <w:p w:rsidR="00C4576B" w:rsidRPr="003A0EC4" w:rsidRDefault="00C4576B" w:rsidP="00C4576B"/>
    <w:p w:rsidR="00C4576B" w:rsidRPr="003A0EC4" w:rsidRDefault="00C4576B" w:rsidP="00C4576B"/>
    <w:p w:rsidR="00C4576B" w:rsidRPr="003A0EC4" w:rsidRDefault="00C4576B" w:rsidP="00C4576B"/>
    <w:p w:rsidR="00C4576B" w:rsidRPr="003A0EC4" w:rsidRDefault="00C4576B" w:rsidP="00C4576B"/>
    <w:p w:rsidR="00C4576B" w:rsidRPr="003A0EC4" w:rsidRDefault="00C4576B" w:rsidP="00C4576B">
      <w:pPr>
        <w:pStyle w:val="Sansinterligne"/>
        <w:rPr>
          <w:rFonts w:ascii="Times New Roman" w:hAnsi="Times New Roman" w:cs="Times New Roman"/>
          <w:b/>
          <w:sz w:val="22"/>
          <w:szCs w:val="22"/>
        </w:rPr>
      </w:pPr>
      <w:r w:rsidRPr="003A0EC4">
        <w:rPr>
          <w:rFonts w:ascii="Times New Roman" w:hAnsi="Times New Roman" w:cs="Times New Roman"/>
          <w:b/>
          <w:sz w:val="22"/>
          <w:szCs w:val="22"/>
        </w:rPr>
        <w:lastRenderedPageBreak/>
        <w:t>Table A. Continued</w:t>
      </w:r>
    </w:p>
    <w:tbl>
      <w:tblPr>
        <w:tblpPr w:leftFromText="180" w:rightFromText="180" w:vertAnchor="text" w:horzAnchor="margin" w:tblpY="70"/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87"/>
        <w:gridCol w:w="3962"/>
        <w:gridCol w:w="90"/>
        <w:gridCol w:w="3690"/>
      </w:tblGrid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arameter</w:t>
            </w:r>
            <w:proofErr w:type="spellEnd"/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alue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ource</w:t>
            </w: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I - Access to ART among those tested (yearly)</w:t>
            </w:r>
          </w:p>
        </w:tc>
      </w:tr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YPHIV</w:t>
            </w: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-85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National AIDS Program 2017 </w:t>
            </w:r>
            <w:r w:rsidRPr="003A0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tional AIDS Program&lt;/Author&gt;&lt;Year&gt;2017&lt;/Year&gt;&lt;RecNum&gt;4063&lt;/RecNum&gt;&lt;DisplayText&gt;[10]&lt;/DisplayText&gt;&lt;record&gt;&lt;rec-number&gt;4063&lt;/rec-number&gt;&lt;foreign-keys&gt;&lt;key app="EN" db-id="9tt2tpxxkpr2pee2ar9ved59zrf0tfpaarwe" timestamp="0"&gt;4063&lt;/key&gt;&lt;/foreign-keys&gt;&lt;ref-type name="Unpublished Work"&gt;34&lt;/ref-type&gt;&lt;contributors&gt;&lt;authors&gt;&lt;author&gt;National AIDS Program,&lt;/author&gt;&lt;/authors&gt;&lt;/contributors&gt;&lt;titles&gt;&lt;/titles&gt;&lt;dates&gt;&lt;year&gt;2017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Pr="003A0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-risk MSM</w:t>
            </w: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-66</w:t>
            </w:r>
          </w:p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National AIDS Program 2017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ional AIDS Program&lt;/Author&gt;&lt;Year&gt;2017&lt;/Year&gt;&lt;RecNum&gt;4063&lt;/RecNum&gt;&lt;DisplayText&gt;[10]&lt;/DisplayText&gt;&lt;record&gt;&lt;rec-number&gt;4063&lt;/rec-number&gt;&lt;foreign-keys&gt;&lt;key app="EN" db-id="9tt2tpxxkpr2pee2ar9ved59zrf0tfpaarwe" timestamp="0"&gt;4063&lt;/key&gt;&lt;/foreign-keys&gt;&lt;ref-type name="Unpublished Work"&gt;34&lt;/ref-type&gt;&lt;contributors&gt;&lt;authors&gt;&lt;author&gt;National AIDS Program,&lt;/author&gt;&lt;/authors&gt;&lt;/contributors&gt;&lt;titles&gt;&lt;/titles&gt;&lt;dates&gt;&lt;year&gt;2017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, P. </w:t>
            </w:r>
            <w:proofErr w:type="spellStart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Chaiphosri</w:t>
            </w:r>
            <w:proofErr w:type="spellEnd"/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, 2016 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. Chaiphosri&lt;/Author&gt;&lt;Year&gt;2016&lt;/Year&gt;&lt;RecNum&gt;4053&lt;/RecNum&gt;&lt;DisplayText&gt;[11]&lt;/DisplayText&gt;&lt;record&gt;&lt;rec-number&gt;4053&lt;/rec-number&gt;&lt;foreign-keys&gt;&lt;key app="EN" db-id="9tt2tpxxkpr2pee2ar9ved59zrf0tfpaarwe" timestamp="0"&gt;4053&lt;/key&gt;&lt;/foreign-keys&gt;&lt;ref-type name="Conference Paper"&gt;47&lt;/ref-type&gt;&lt;contributors&gt;&lt;authors&gt;&lt;author&gt;P. Chaiphosri,&lt;/author&gt;&lt;author&gt;S. Jantaramanee, &lt;/author&gt;&lt;author&gt;S. Tanpradech&lt;/author&gt;&lt;author&gt;K,. Nilsum,&lt;/author&gt;&lt;author&gt;P. Chomvonges,&lt;/author&gt;&lt;author&gt;B. Meemano, &lt;/author&gt;&lt;author&gt;W. Peerapattanaphokin, &lt;/author&gt;&lt;author&gt;A. Teeraratkul, &lt;/author&gt;&lt;author&gt;P. Rungthonkij, &lt;/author&gt;&lt;author&gt;T. Durant,&lt;/author&gt;&lt;/authors&gt;&lt;/contributors&gt;&lt;titles&gt;&lt;title&gt;Utilization of multiple strategic information to inform program barriers towards the &amp;quot;Ending AIDS by 2020&amp;quot; in Bangkok, Thailand &lt;/title&gt;&lt;secondary-title&gt;AIDS 2016&lt;/secondary-title&gt;&lt;/titles&gt;&lt;dates&gt;&lt;year&gt;2016&lt;/year&gt;&lt;/dates&gt;&lt;pub-location&gt;Durban, South Africa&lt;/pub-location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-risk MSM</w:t>
            </w: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SW</w:t>
            </w: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-67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National AIDS Program 2017 </w:t>
            </w:r>
            <w:r w:rsidRPr="003A0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ational AIDS Program&lt;/Author&gt;&lt;Year&gt;2017&lt;/Year&gt;&lt;RecNum&gt;4063&lt;/RecNum&gt;&lt;DisplayText&gt;[10]&lt;/DisplayText&gt;&lt;record&gt;&lt;rec-number&gt;4063&lt;/rec-number&gt;&lt;foreign-keys&gt;&lt;key app="EN" db-id="9tt2tpxxkpr2pee2ar9ved59zrf0tfpaarwe" timestamp="0"&gt;4063&lt;/key&gt;&lt;/foreign-keys&gt;&lt;ref-type name="Unpublished Work"&gt;34&lt;/ref-type&gt;&lt;contributors&gt;&lt;authors&gt;&lt;author&gt;National AIDS Program,&lt;/author&gt;&lt;/authors&gt;&lt;/contributors&gt;&lt;titles&gt;&lt;/titles&gt;&lt;dates&gt;&lt;year&gt;2017&lt;/year&gt;&lt;/dates&gt;&lt;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Pr="003A0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WID</w:t>
            </w: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 xml:space="preserve">National AIDS Program 2017 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/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 &lt;EndNote&gt;&lt;Cite&gt;&lt;Author&gt;National AIDS Program&lt;/Author&gt;&lt;Year&gt;2017&lt;/Year&gt;&lt;RecNum&gt;4063&lt;/RecNum&gt;&lt;DisplayText&gt;[10]&lt;/DisplayText&gt;&lt;record&gt;&lt;rec-number&gt;4063&lt;/rec-number&gt;&lt;foreign-keys&gt;&lt;key app="EN" db-id="9tt2tpxxkpr2pee2ar9ved59zrf0tfpaarwe" timestamp="0"&gt;4063&lt;/key&gt;&lt;/foreign-keys&gt;&lt;ref-type name="Unpublished Work"&gt;34&lt;/ref-type&gt;&lt;contributors&gt;&lt;authors&gt;&lt;author&gt;National AIDS Program,&lt;/author&gt;&lt;/authors&gt;&lt;/contributors&gt;&lt;titles&gt;&lt;/titles&gt;&lt;dates&gt;&lt;year&gt;2017&lt;/year&gt;&lt;/dates&gt;&lt;urls&gt;&lt;/urls&gt;&lt;/record&gt;&lt;/Cite&gt;&lt;/EndNote&gt;</w:instrTex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separate"/>
            </w:r>
            <w:r w:rsidR="006C52B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 w:eastAsia="fr-FR"/>
              </w:rPr>
              <w:t>[10]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</w:p>
        </w:tc>
      </w:tr>
      <w:tr w:rsidR="00C4576B" w:rsidRPr="003A0EC4" w:rsidTr="004D684B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 youth</w:t>
            </w: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-84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rived from UNAIDS-Spectrum estimates</w:t>
            </w:r>
          </w:p>
        </w:tc>
      </w:tr>
      <w:tr w:rsidR="00C4576B" w:rsidRPr="003A0EC4" w:rsidTr="004D684B">
        <w:trPr>
          <w:trHeight w:val="343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left="-349" w:firstLine="3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C4576B" w:rsidRPr="003A0EC4" w:rsidTr="004D684B">
        <w:trPr>
          <w:trHeight w:val="300"/>
        </w:trPr>
        <w:tc>
          <w:tcPr>
            <w:tcW w:w="971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I – Survival rates (yearly)</w:t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YPHIV &lt; 2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years</w:t>
            </w:r>
            <w:proofErr w:type="spellEnd"/>
          </w:p>
        </w:tc>
        <w:tc>
          <w:tcPr>
            <w:tcW w:w="40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 ART</w:t>
            </w:r>
          </w:p>
        </w:tc>
        <w:tc>
          <w:tcPr>
            <w:tcW w:w="40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369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noProof/>
              </w:rPr>
              <w:t>Violari A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52B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olari&lt;/Author&gt;&lt;Year&gt;2008&lt;/Year&gt;&lt;RecNum&gt;3687&lt;/RecNum&gt;&lt;DisplayText&gt;[13]&lt;/DisplayText&gt;&lt;record&gt;&lt;rec-number&gt;3687&lt;/rec-number&gt;&lt;foreign-keys&gt;&lt;key app="EN" db-id="9tt2tpxxkpr2pee2ar9ved59zrf0tfpaarwe" timestamp="0"&gt;3687&lt;/key&gt;&lt;/foreign-keys&gt;&lt;ref-type name="Journal Article"&gt;17&lt;/ref-type&gt;&lt;contributors&gt;&lt;authors&gt;&lt;author&gt;Violari, Avy&lt;/author&gt;&lt;author&gt;Cotton, Mark F.&lt;/author&gt;&lt;author&gt;Gibb, Diana M.&lt;/author&gt;&lt;author&gt;Babiker, Abdel G.&lt;/author&gt;&lt;author&gt;Steyn, Jan&lt;/author&gt;&lt;author&gt;Madhi, Shabir A.&lt;/author&gt;&lt;author&gt;Jean-Philippe, Patrick&lt;/author&gt;&lt;author&gt;McIntyre, James A.&lt;/author&gt;&lt;/authors&gt;&lt;/contributors&gt;&lt;titles&gt;&lt;title&gt;Early antiretroviral therapy and mortality among HIV-infected infants&lt;/title&gt;&lt;secondary-title&gt;N Engl J Med.&lt;/secondary-title&gt;&lt;short-title&gt;Early antiretroviral therapy and mortality among HIV-infected infants&lt;/short-title&gt;&lt;/titles&gt;&lt;pages&gt;2233-2244&lt;/pages&gt;&lt;volume&gt;359&lt;/volume&gt;&lt;number&gt;21&lt;/number&gt;&lt;dates&gt;&lt;year&gt;2008&lt;/year&gt;&lt;pub-dates&gt;&lt;date&gt;2008&lt;/date&gt;&lt;/pub-dates&gt;&lt;/dates&gt;&lt;urls&gt;&lt;related-urls&gt;&lt;url&gt;http://www.ncbi.nlm.nih.gov/pubmed/19020325&lt;/url&gt;&lt;/related-urls&gt;&lt;/urls&gt;&lt;/record&gt;&lt;/Cite&gt;&lt;/EndNote&gt;</w:instrTex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52BE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3A0E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ff ART</w:t>
            </w:r>
          </w:p>
        </w:tc>
        <w:tc>
          <w:tcPr>
            <w:tcW w:w="4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YPHIV ≥ 2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years</w:t>
            </w:r>
            <w:proofErr w:type="spellEnd"/>
          </w:p>
        </w:tc>
        <w:tc>
          <w:tcPr>
            <w:tcW w:w="4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 ART</w:t>
            </w:r>
          </w:p>
        </w:tc>
        <w:tc>
          <w:tcPr>
            <w:tcW w:w="4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9</w:t>
            </w:r>
          </w:p>
        </w:tc>
        <w:tc>
          <w:tcPr>
            <w:tcW w:w="36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133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ff ART</w:t>
            </w:r>
          </w:p>
        </w:tc>
        <w:tc>
          <w:tcPr>
            <w:tcW w:w="4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36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YNPHIV </w:t>
            </w:r>
          </w:p>
        </w:tc>
        <w:tc>
          <w:tcPr>
            <w:tcW w:w="40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69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 ART</w:t>
            </w:r>
          </w:p>
        </w:tc>
        <w:tc>
          <w:tcPr>
            <w:tcW w:w="4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36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noProof/>
              </w:rPr>
              <w:t>Teeraananchai S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, 2017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>
                <w:fldData xml:space="preserve">PEVuZE5vdGU+PENpdGU+PEF1dGhvcj5UZWVyYWFuYW5jaGFpPC9BdXRob3I+PFllYXI+MjAxNzwv
WWVhcj48UmVjTnVtPjQwNTY8L1JlY051bT48RGlzcGxheVRleHQ+WzE0XTwvRGlzcGxheVRleHQ+
PHJlY29yZD48cmVjLW51bWJlcj40MDU2PC9yZWMtbnVtYmVyPjxmb3JlaWduLWtleXM+PGtleSBh
cHA9IkVOIiBkYi1pZD0iOXR0MnRweHhrcHIycGVlMmFyOXZlZDU5enJmMHRmcGFhcndlIiB0aW1l
c3RhbXA9IjAiPjQwNTY8L2tleT48L2ZvcmVpZ24ta2V5cz48cmVmLXR5cGUgbmFtZT0iSm91cm5h
bCBBcnRpY2xlIj4xNzwvcmVmLXR5cGU+PGNvbnRyaWJ1dG9ycz48YXV0aG9ycz48YXV0aG9yPlRl
ZXJhYW5hbmNoYWksIFMuPC9hdXRob3I+PGF1dGhvcj5DaGFpdm9vdGgsIFMuPC9hdXRob3I+PGF1
dGhvcj5LZXJyLCBTLiBKLjwvYXV0aG9yPjxhdXRob3I+Qmhha2VlY2hlZXAsIFMuPC9hdXRob3I+
PGF1dGhvcj5BdmloaW5nc2Fub24sIEEuPC9hdXRob3I+PGF1dGhvcj5UZWVyYXJhdGt1bCwgQS48
L2F1dGhvcj48YXV0aG9yPlNpcmluaXJ1bmQsIFAuPC9hdXRob3I+PGF1dGhvcj5MYXcsIE0uIEcu
PC9hdXRob3I+PGF1dGhvcj5SdXhydW5ndGhhbSwgSy48L2F1dGhvcj48L2F1dGhvcnM+PC9jb250
cmlidXRvcnM+PGF1dGgtYWRkcmVzcz5ISVYtTkFULCBUaGFpIFJlZCBDcm9zcyBBSURTIFJlc2Vh
cmNoIENlbnRyZSwgQmFuZ2tvaywgVGhhaWxhbmQuJiN4RDtLaXJieSBJbnN0aXR1dGUsIFVuaXZl
cnNpdHkgb2YgTmV3IFNvdXRoIFdhbGVzLCBTeWRuZXksIEF1c3RyYWxpYS4mI3hEO1RoZSBISVYv
QUlEUywgVHViZXJjdWxvc2lzIGFuZCBJbmZlY3Rpb3VzIERpc2Vhc2VzIFByb2dyYW0sIE5hdGlv
bmFsIEhlYWx0aCBTZWN1cml0eSBPZmZpY2UgKE5IU08pLCBCYW5na29rLCBUaGFpbGFuZC4mI3hE
O0RlcGFydG1lbnQgb2YgR2xvYmFsIEhlYWx0aCwgQWNhZGVtaWMgTWVkaWNhbCBDZW50ZXIsIFVu
aXZlcnNpdHkgb2YgQW1zdGVyZGFtLCBBbXN0ZXJkYW0gSW5zdGl0dXRlIG9mIEdsb2JhbCBIZWFs
dGggYW5kIERldmVsb3BtZW50LCBBbXN0ZXJkYW0sIHRoZSBOZXRoZXJsYW5kcy4mI3hEO0RlcGFy
dG1lbnQgb2YgTWVkaWNpbmUsIEZhY3VsdHkgb2YgTWVkaWNpbmUsIENodWxhbG9uZ2tvcm4gVW5p
dmVyc2l0eSwgQmFuZ2tvaywgVGhhaWxhbmQuJiN4RDtUaGFpbGFuZCBNT1BIIC0gVVMgQ0RDIENv
bGxhYm9yYXRpb24sIE5vbnRoYWJ1cmksIFRoYWlsYW5kLiYjeEQ7TWluaXN0cnkgb2YgUHVibGlj
IEhlYWx0aCwgTm9udGhhYnVyaSwgVGhhaWxhbmQuPC9hdXRoLWFkZHJlc3M+PHRpdGxlcz48dGl0
bGU+TGlmZSBleHBlY3RhbmN5IGFmdGVyIGluaXRpYXRpb24gb2YgY29tYmluYXRpb24gYW50aXJl
dHJvdmlyYWwgdGhlcmFweSBpbiBUaGFpbGFuZDwvdGl0bGU+PHNlY29uZGFyeS10aXRsZT5BbnRp
dmlyIFRoZXI8L3NlY29uZGFyeS10aXRsZT48L3RpdGxlcz48cGFnZXM+MzkzLTQwMjwvcGFnZXM+
PHZvbHVtZT4yMjwvdm9sdW1lPjxudW1iZXI+NTwvbnVtYmVyPjxrZXl3b3Jkcz48a2V5d29yZD5B
ZG9sZXNjZW50PC9rZXl3b3JkPjxrZXl3b3JkPkFkdWx0PC9rZXl3b3JkPjxrZXl3b3JkPkFudGly
ZXRyb3ZpcmFsIFRoZXJhcHksIEhpZ2hseSBBY3RpdmU8L2tleXdvcmQ+PGtleXdvcmQ+Q0Q0IEx5
bXBob2N5dGUgQ291bnQ8L2tleXdvcmQ+PGtleXdvcmQ+RmVtYWxlPC9rZXl3b3JkPjxrZXl3b3Jk
PkhJViBJbmZlY3Rpb25zL2RydWcgdGhlcmFweS8qZXBpZGVtaW9sb2d5L21vcnRhbGl0eS92aXJv
bG9neTwva2V5d29yZD48a2V5d29yZD5IdW1hbnM8L2tleXdvcmQ+PGtleXdvcmQ+S2FwbGFuLU1l
aWVyIEVzdGltYXRlPC9rZXl3b3JkPjxrZXl3b3JkPipMaWZlIEV4cGVjdGFuY3k8L2tleXdvcmQ+
PGtleXdvcmQ+TWFsZTwva2V5d29yZD48a2V5d29yZD5NaWRkbGUgQWdlZDwva2V5d29yZD48a2V5
d29yZD5Qcm9wb3J0aW9uYWwgSGF6YXJkcyBNb2RlbHM8L2tleXdvcmQ+PGtleXdvcmQ+UHVibGlj
IEhlYWx0aCBTdXJ2ZWlsbGFuY2U8L2tleXdvcmQ+PGtleXdvcmQ+VGhhaWxhbmQvZXBpZGVtaW9s
b2d5PC9rZXl3b3JkPjxrZXl3b3JkPlRyZWF0bWVudCBPdXRjb21lPC9rZXl3b3JkPjxrZXl3b3Jk
PlZpcmFsIExvYWQ8L2tleXdvcmQ+PGtleXdvcmQ+WW91bmcgQWR1bHQ8L2tleXdvcmQ+PC9rZXl3
b3Jkcz48ZGF0ZXM+PHllYXI+MjAxNzwveWVhcj48L2RhdGVzPjxpc2JuPjIwNDAtMjA1OCAoRWxl
Y3Ryb25pYykmI3hEOzEzNTktNjUzNSAoTGlua2luZyk8L2lzYm4+PGFjY2Vzc2lvbi1udW0+Mjgw
NTQ5MzE8L2FjY2Vzc2lvbi1udW0+PHVybHM+PHJlbGF0ZWQtdXJscz48dXJsPmh0dHBzOi8vd3d3
Lm5jYmkubmxtLm5paC5nb3YvcHVibWVkLzI4MDU0OTMxPC91cmw+PC9yZWxhdGVkLXVybHM+PC91
cmxzPjxlbGVjdHJvbmljLXJlc291cmNlLW51bT4xMC4zODUxL0lNUDMxMjE8L2VsZWN0cm9uaWMt
cmVzb3VyY2UtbnVtPjwvcmVjb3JkPjwvQ2l0ZT48L0VuZE5vdGU+
</w:fldData>
              </w:fldCha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 </w:instrText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>
                <w:fldData xml:space="preserve">PEVuZE5vdGU+PENpdGU+PEF1dGhvcj5UZWVyYWFuYW5jaGFpPC9BdXRob3I+PFllYXI+MjAxNzwv
WWVhcj48UmVjTnVtPjQwNTY8L1JlY051bT48RGlzcGxheVRleHQ+WzE0XTwvRGlzcGxheVRleHQ+
PHJlY29yZD48cmVjLW51bWJlcj40MDU2PC9yZWMtbnVtYmVyPjxmb3JlaWduLWtleXM+PGtleSBh
cHA9IkVOIiBkYi1pZD0iOXR0MnRweHhrcHIycGVlMmFyOXZlZDU5enJmMHRmcGFhcndlIiB0aW1l
c3RhbXA9IjAiPjQwNTY8L2tleT48L2ZvcmVpZ24ta2V5cz48cmVmLXR5cGUgbmFtZT0iSm91cm5h
bCBBcnRpY2xlIj4xNzwvcmVmLXR5cGU+PGNvbnRyaWJ1dG9ycz48YXV0aG9ycz48YXV0aG9yPlRl
ZXJhYW5hbmNoYWksIFMuPC9hdXRob3I+PGF1dGhvcj5DaGFpdm9vdGgsIFMuPC9hdXRob3I+PGF1
dGhvcj5LZXJyLCBTLiBKLjwvYXV0aG9yPjxhdXRob3I+Qmhha2VlY2hlZXAsIFMuPC9hdXRob3I+
PGF1dGhvcj5BdmloaW5nc2Fub24sIEEuPC9hdXRob3I+PGF1dGhvcj5UZWVyYXJhdGt1bCwgQS48
L2F1dGhvcj48YXV0aG9yPlNpcmluaXJ1bmQsIFAuPC9hdXRob3I+PGF1dGhvcj5MYXcsIE0uIEcu
PC9hdXRob3I+PGF1dGhvcj5SdXhydW5ndGhhbSwgSy48L2F1dGhvcj48L2F1dGhvcnM+PC9jb250
cmlidXRvcnM+PGF1dGgtYWRkcmVzcz5ISVYtTkFULCBUaGFpIFJlZCBDcm9zcyBBSURTIFJlc2Vh
cmNoIENlbnRyZSwgQmFuZ2tvaywgVGhhaWxhbmQuJiN4RDtLaXJieSBJbnN0aXR1dGUsIFVuaXZl
cnNpdHkgb2YgTmV3IFNvdXRoIFdhbGVzLCBTeWRuZXksIEF1c3RyYWxpYS4mI3hEO1RoZSBISVYv
QUlEUywgVHViZXJjdWxvc2lzIGFuZCBJbmZlY3Rpb3VzIERpc2Vhc2VzIFByb2dyYW0sIE5hdGlv
bmFsIEhlYWx0aCBTZWN1cml0eSBPZmZpY2UgKE5IU08pLCBCYW5na29rLCBUaGFpbGFuZC4mI3hE
O0RlcGFydG1lbnQgb2YgR2xvYmFsIEhlYWx0aCwgQWNhZGVtaWMgTWVkaWNhbCBDZW50ZXIsIFVu
aXZlcnNpdHkgb2YgQW1zdGVyZGFtLCBBbXN0ZXJkYW0gSW5zdGl0dXRlIG9mIEdsb2JhbCBIZWFs
dGggYW5kIERldmVsb3BtZW50LCBBbXN0ZXJkYW0sIHRoZSBOZXRoZXJsYW5kcy4mI3hEO0RlcGFy
dG1lbnQgb2YgTWVkaWNpbmUsIEZhY3VsdHkgb2YgTWVkaWNpbmUsIENodWxhbG9uZ2tvcm4gVW5p
dmVyc2l0eSwgQmFuZ2tvaywgVGhhaWxhbmQuJiN4RDtUaGFpbGFuZCBNT1BIIC0gVVMgQ0RDIENv
bGxhYm9yYXRpb24sIE5vbnRoYWJ1cmksIFRoYWlsYW5kLiYjeEQ7TWluaXN0cnkgb2YgUHVibGlj
IEhlYWx0aCwgTm9udGhhYnVyaSwgVGhhaWxhbmQuPC9hdXRoLWFkZHJlc3M+PHRpdGxlcz48dGl0
bGU+TGlmZSBleHBlY3RhbmN5IGFmdGVyIGluaXRpYXRpb24gb2YgY29tYmluYXRpb24gYW50aXJl
dHJvdmlyYWwgdGhlcmFweSBpbiBUaGFpbGFuZDwvdGl0bGU+PHNlY29uZGFyeS10aXRsZT5BbnRp
dmlyIFRoZXI8L3NlY29uZGFyeS10aXRsZT48L3RpdGxlcz48cGFnZXM+MzkzLTQwMjwvcGFnZXM+
PHZvbHVtZT4yMjwvdm9sdW1lPjxudW1iZXI+NTwvbnVtYmVyPjxrZXl3b3Jkcz48a2V5d29yZD5B
ZG9sZXNjZW50PC9rZXl3b3JkPjxrZXl3b3JkPkFkdWx0PC9rZXl3b3JkPjxrZXl3b3JkPkFudGly
ZXRyb3ZpcmFsIFRoZXJhcHksIEhpZ2hseSBBY3RpdmU8L2tleXdvcmQ+PGtleXdvcmQ+Q0Q0IEx5
bXBob2N5dGUgQ291bnQ8L2tleXdvcmQ+PGtleXdvcmQ+RmVtYWxlPC9rZXl3b3JkPjxrZXl3b3Jk
PkhJViBJbmZlY3Rpb25zL2RydWcgdGhlcmFweS8qZXBpZGVtaW9sb2d5L21vcnRhbGl0eS92aXJv
bG9neTwva2V5d29yZD48a2V5d29yZD5IdW1hbnM8L2tleXdvcmQ+PGtleXdvcmQ+S2FwbGFuLU1l
aWVyIEVzdGltYXRlPC9rZXl3b3JkPjxrZXl3b3JkPipMaWZlIEV4cGVjdGFuY3k8L2tleXdvcmQ+
PGtleXdvcmQ+TWFsZTwva2V5d29yZD48a2V5d29yZD5NaWRkbGUgQWdlZDwva2V5d29yZD48a2V5
d29yZD5Qcm9wb3J0aW9uYWwgSGF6YXJkcyBNb2RlbHM8L2tleXdvcmQ+PGtleXdvcmQ+UHVibGlj
IEhlYWx0aCBTdXJ2ZWlsbGFuY2U8L2tleXdvcmQ+PGtleXdvcmQ+VGhhaWxhbmQvZXBpZGVtaW9s
b2d5PC9rZXl3b3JkPjxrZXl3b3JkPlRyZWF0bWVudCBPdXRjb21lPC9rZXl3b3JkPjxrZXl3b3Jk
PlZpcmFsIExvYWQ8L2tleXdvcmQ+PGtleXdvcmQ+WW91bmcgQWR1bHQ8L2tleXdvcmQ+PC9rZXl3
b3Jkcz48ZGF0ZXM+PHllYXI+MjAxNzwveWVhcj48L2RhdGVzPjxpc2JuPjIwNDAtMjA1OCAoRWxl
Y3Ryb25pYykmI3hEOzEzNTktNjUzNSAoTGlua2luZyk8L2lzYm4+PGFjY2Vzc2lvbi1udW0+Mjgw
NTQ5MzE8L2FjY2Vzc2lvbi1udW0+PHVybHM+PHJlbGF0ZWQtdXJscz48dXJsPmh0dHBzOi8vd3d3
Lm5jYmkubmxtLm5paC5nb3YvcHVibWVkLzI4MDU0OTMxPC91cmw+PC9yZWxhdGVkLXVybHM+PC91
cmxzPjxlbGVjdHJvbmljLXJlc291cmNlLW51bT4xMC4zODUxL0lNUDMxMjE8L2VsZWN0cm9uaWMt
cmVzb3VyY2UtbnVtPjwvcmVjb3JkPjwvQ2l0ZT48L0VuZE5vdGU+
</w:fldData>
              </w:fldCha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.DATA </w:instrText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separate"/>
            </w:r>
            <w:r w:rsidR="006C52B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 w:eastAsia="fr-FR"/>
              </w:rPr>
              <w:t>[14]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</w:p>
        </w:tc>
      </w:tr>
      <w:tr w:rsidR="00C4576B" w:rsidRPr="003A0EC4" w:rsidTr="004D684B">
        <w:trPr>
          <w:trHeight w:val="288"/>
        </w:trPr>
        <w:tc>
          <w:tcPr>
            <w:tcW w:w="196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ff ART</w:t>
            </w:r>
          </w:p>
        </w:tc>
        <w:tc>
          <w:tcPr>
            <w:tcW w:w="4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4576B" w:rsidRPr="003A0EC4" w:rsidRDefault="00C4576B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3A0EC4">
              <w:rPr>
                <w:noProof/>
              </w:rPr>
              <w:t>Teeraananchai S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, 2017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>
                <w:fldData xml:space="preserve">PEVuZE5vdGU+PENpdGU+PEF1dGhvcj5UZWVyYWFuYW5jaGFpPC9BdXRob3I+PFllYXI+MjAxNzwv
WWVhcj48UmVjTnVtPjQwNTY8L1JlY051bT48RGlzcGxheVRleHQ+WzE0XTwvRGlzcGxheVRleHQ+
PHJlY29yZD48cmVjLW51bWJlcj40MDU2PC9yZWMtbnVtYmVyPjxmb3JlaWduLWtleXM+PGtleSBh
cHA9IkVOIiBkYi1pZD0iOXR0MnRweHhrcHIycGVlMmFyOXZlZDU5enJmMHRmcGFhcndlIiB0aW1l
c3RhbXA9IjAiPjQwNTY8L2tleT48L2ZvcmVpZ24ta2V5cz48cmVmLXR5cGUgbmFtZT0iSm91cm5h
bCBBcnRpY2xlIj4xNzwvcmVmLXR5cGU+PGNvbnRyaWJ1dG9ycz48YXV0aG9ycz48YXV0aG9yPlRl
ZXJhYW5hbmNoYWksIFMuPC9hdXRob3I+PGF1dGhvcj5DaGFpdm9vdGgsIFMuPC9hdXRob3I+PGF1
dGhvcj5LZXJyLCBTLiBKLjwvYXV0aG9yPjxhdXRob3I+Qmhha2VlY2hlZXAsIFMuPC9hdXRob3I+
PGF1dGhvcj5BdmloaW5nc2Fub24sIEEuPC9hdXRob3I+PGF1dGhvcj5UZWVyYXJhdGt1bCwgQS48
L2F1dGhvcj48YXV0aG9yPlNpcmluaXJ1bmQsIFAuPC9hdXRob3I+PGF1dGhvcj5MYXcsIE0uIEcu
PC9hdXRob3I+PGF1dGhvcj5SdXhydW5ndGhhbSwgSy48L2F1dGhvcj48L2F1dGhvcnM+PC9jb250
cmlidXRvcnM+PGF1dGgtYWRkcmVzcz5ISVYtTkFULCBUaGFpIFJlZCBDcm9zcyBBSURTIFJlc2Vh
cmNoIENlbnRyZSwgQmFuZ2tvaywgVGhhaWxhbmQuJiN4RDtLaXJieSBJbnN0aXR1dGUsIFVuaXZl
cnNpdHkgb2YgTmV3IFNvdXRoIFdhbGVzLCBTeWRuZXksIEF1c3RyYWxpYS4mI3hEO1RoZSBISVYv
QUlEUywgVHViZXJjdWxvc2lzIGFuZCBJbmZlY3Rpb3VzIERpc2Vhc2VzIFByb2dyYW0sIE5hdGlv
bmFsIEhlYWx0aCBTZWN1cml0eSBPZmZpY2UgKE5IU08pLCBCYW5na29rLCBUaGFpbGFuZC4mI3hE
O0RlcGFydG1lbnQgb2YgR2xvYmFsIEhlYWx0aCwgQWNhZGVtaWMgTWVkaWNhbCBDZW50ZXIsIFVu
aXZlcnNpdHkgb2YgQW1zdGVyZGFtLCBBbXN0ZXJkYW0gSW5zdGl0dXRlIG9mIEdsb2JhbCBIZWFs
dGggYW5kIERldmVsb3BtZW50LCBBbXN0ZXJkYW0sIHRoZSBOZXRoZXJsYW5kcy4mI3hEO0RlcGFy
dG1lbnQgb2YgTWVkaWNpbmUsIEZhY3VsdHkgb2YgTWVkaWNpbmUsIENodWxhbG9uZ2tvcm4gVW5p
dmVyc2l0eSwgQmFuZ2tvaywgVGhhaWxhbmQuJiN4RDtUaGFpbGFuZCBNT1BIIC0gVVMgQ0RDIENv
bGxhYm9yYXRpb24sIE5vbnRoYWJ1cmksIFRoYWlsYW5kLiYjeEQ7TWluaXN0cnkgb2YgUHVibGlj
IEhlYWx0aCwgTm9udGhhYnVyaSwgVGhhaWxhbmQuPC9hdXRoLWFkZHJlc3M+PHRpdGxlcz48dGl0
bGU+TGlmZSBleHBlY3RhbmN5IGFmdGVyIGluaXRpYXRpb24gb2YgY29tYmluYXRpb24gYW50aXJl
dHJvdmlyYWwgdGhlcmFweSBpbiBUaGFpbGFuZDwvdGl0bGU+PHNlY29uZGFyeS10aXRsZT5BbnRp
dmlyIFRoZXI8L3NlY29uZGFyeS10aXRsZT48L3RpdGxlcz48cGFnZXM+MzkzLTQwMjwvcGFnZXM+
PHZvbHVtZT4yMjwvdm9sdW1lPjxudW1iZXI+NTwvbnVtYmVyPjxrZXl3b3Jkcz48a2V5d29yZD5B
ZG9sZXNjZW50PC9rZXl3b3JkPjxrZXl3b3JkPkFkdWx0PC9rZXl3b3JkPjxrZXl3b3JkPkFudGly
ZXRyb3ZpcmFsIFRoZXJhcHksIEhpZ2hseSBBY3RpdmU8L2tleXdvcmQ+PGtleXdvcmQ+Q0Q0IEx5
bXBob2N5dGUgQ291bnQ8L2tleXdvcmQ+PGtleXdvcmQ+RmVtYWxlPC9rZXl3b3JkPjxrZXl3b3Jk
PkhJViBJbmZlY3Rpb25zL2RydWcgdGhlcmFweS8qZXBpZGVtaW9sb2d5L21vcnRhbGl0eS92aXJv
bG9neTwva2V5d29yZD48a2V5d29yZD5IdW1hbnM8L2tleXdvcmQ+PGtleXdvcmQ+S2FwbGFuLU1l
aWVyIEVzdGltYXRlPC9rZXl3b3JkPjxrZXl3b3JkPipMaWZlIEV4cGVjdGFuY3k8L2tleXdvcmQ+
PGtleXdvcmQ+TWFsZTwva2V5d29yZD48a2V5d29yZD5NaWRkbGUgQWdlZDwva2V5d29yZD48a2V5
d29yZD5Qcm9wb3J0aW9uYWwgSGF6YXJkcyBNb2RlbHM8L2tleXdvcmQ+PGtleXdvcmQ+UHVibGlj
IEhlYWx0aCBTdXJ2ZWlsbGFuY2U8L2tleXdvcmQ+PGtleXdvcmQ+VGhhaWxhbmQvZXBpZGVtaW9s
b2d5PC9rZXl3b3JkPjxrZXl3b3JkPlRyZWF0bWVudCBPdXRjb21lPC9rZXl3b3JkPjxrZXl3b3Jk
PlZpcmFsIExvYWQ8L2tleXdvcmQ+PGtleXdvcmQ+WW91bmcgQWR1bHQ8L2tleXdvcmQ+PC9rZXl3
b3Jkcz48ZGF0ZXM+PHllYXI+MjAxNzwveWVhcj48L2RhdGVzPjxpc2JuPjIwNDAtMjA1OCAoRWxl
Y3Ryb25pYykmI3hEOzEzNTktNjUzNSAoTGlua2luZyk8L2lzYm4+PGFjY2Vzc2lvbi1udW0+Mjgw
NTQ5MzE8L2FjY2Vzc2lvbi1udW0+PHVybHM+PHJlbGF0ZWQtdXJscz48dXJsPmh0dHBzOi8vd3d3
Lm5jYmkubmxtLm5paC5nb3YvcHVibWVkLzI4MDU0OTMxPC91cmw+PC9yZWxhdGVkLXVybHM+PC91
cmxzPjxlbGVjdHJvbmljLXJlc291cmNlLW51bT4xMC4zODUxL0lNUDMxMjE8L2VsZWN0cm9uaWMt
cmVzb3VyY2UtbnVtPjwvcmVjb3JkPjwvQ2l0ZT48L0VuZE5vdGU+
</w:fldData>
              </w:fldCha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 </w:instrText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begin">
                <w:fldData xml:space="preserve">PEVuZE5vdGU+PENpdGU+PEF1dGhvcj5UZWVyYWFuYW5jaGFpPC9BdXRob3I+PFllYXI+MjAxNzwv
WWVhcj48UmVjTnVtPjQwNTY8L1JlY051bT48RGlzcGxheVRleHQ+WzE0XTwvRGlzcGxheVRleHQ+
PHJlY29yZD48cmVjLW51bWJlcj40MDU2PC9yZWMtbnVtYmVyPjxmb3JlaWduLWtleXM+PGtleSBh
cHA9IkVOIiBkYi1pZD0iOXR0MnRweHhrcHIycGVlMmFyOXZlZDU5enJmMHRmcGFhcndlIiB0aW1l
c3RhbXA9IjAiPjQwNTY8L2tleT48L2ZvcmVpZ24ta2V5cz48cmVmLXR5cGUgbmFtZT0iSm91cm5h
bCBBcnRpY2xlIj4xNzwvcmVmLXR5cGU+PGNvbnRyaWJ1dG9ycz48YXV0aG9ycz48YXV0aG9yPlRl
ZXJhYW5hbmNoYWksIFMuPC9hdXRob3I+PGF1dGhvcj5DaGFpdm9vdGgsIFMuPC9hdXRob3I+PGF1
dGhvcj5LZXJyLCBTLiBKLjwvYXV0aG9yPjxhdXRob3I+Qmhha2VlY2hlZXAsIFMuPC9hdXRob3I+
PGF1dGhvcj5BdmloaW5nc2Fub24sIEEuPC9hdXRob3I+PGF1dGhvcj5UZWVyYXJhdGt1bCwgQS48
L2F1dGhvcj48YXV0aG9yPlNpcmluaXJ1bmQsIFAuPC9hdXRob3I+PGF1dGhvcj5MYXcsIE0uIEcu
PC9hdXRob3I+PGF1dGhvcj5SdXhydW5ndGhhbSwgSy48L2F1dGhvcj48L2F1dGhvcnM+PC9jb250
cmlidXRvcnM+PGF1dGgtYWRkcmVzcz5ISVYtTkFULCBUaGFpIFJlZCBDcm9zcyBBSURTIFJlc2Vh
cmNoIENlbnRyZSwgQmFuZ2tvaywgVGhhaWxhbmQuJiN4RDtLaXJieSBJbnN0aXR1dGUsIFVuaXZl
cnNpdHkgb2YgTmV3IFNvdXRoIFdhbGVzLCBTeWRuZXksIEF1c3RyYWxpYS4mI3hEO1RoZSBISVYv
QUlEUywgVHViZXJjdWxvc2lzIGFuZCBJbmZlY3Rpb3VzIERpc2Vhc2VzIFByb2dyYW0sIE5hdGlv
bmFsIEhlYWx0aCBTZWN1cml0eSBPZmZpY2UgKE5IU08pLCBCYW5na29rLCBUaGFpbGFuZC4mI3hE
O0RlcGFydG1lbnQgb2YgR2xvYmFsIEhlYWx0aCwgQWNhZGVtaWMgTWVkaWNhbCBDZW50ZXIsIFVu
aXZlcnNpdHkgb2YgQW1zdGVyZGFtLCBBbXN0ZXJkYW0gSW5zdGl0dXRlIG9mIEdsb2JhbCBIZWFs
dGggYW5kIERldmVsb3BtZW50LCBBbXN0ZXJkYW0sIHRoZSBOZXRoZXJsYW5kcy4mI3hEO0RlcGFy
dG1lbnQgb2YgTWVkaWNpbmUsIEZhY3VsdHkgb2YgTWVkaWNpbmUsIENodWxhbG9uZ2tvcm4gVW5p
dmVyc2l0eSwgQmFuZ2tvaywgVGhhaWxhbmQuJiN4RDtUaGFpbGFuZCBNT1BIIC0gVVMgQ0RDIENv
bGxhYm9yYXRpb24sIE5vbnRoYWJ1cmksIFRoYWlsYW5kLiYjeEQ7TWluaXN0cnkgb2YgUHVibGlj
IEhlYWx0aCwgTm9udGhhYnVyaSwgVGhhaWxhbmQuPC9hdXRoLWFkZHJlc3M+PHRpdGxlcz48dGl0
bGU+TGlmZSBleHBlY3RhbmN5IGFmdGVyIGluaXRpYXRpb24gb2YgY29tYmluYXRpb24gYW50aXJl
dHJvdmlyYWwgdGhlcmFweSBpbiBUaGFpbGFuZDwvdGl0bGU+PHNlY29uZGFyeS10aXRsZT5BbnRp
dmlyIFRoZXI8L3NlY29uZGFyeS10aXRsZT48L3RpdGxlcz48cGFnZXM+MzkzLTQwMjwvcGFnZXM+
PHZvbHVtZT4yMjwvdm9sdW1lPjxudW1iZXI+NTwvbnVtYmVyPjxrZXl3b3Jkcz48a2V5d29yZD5B
ZG9sZXNjZW50PC9rZXl3b3JkPjxrZXl3b3JkPkFkdWx0PC9rZXl3b3JkPjxrZXl3b3JkPkFudGly
ZXRyb3ZpcmFsIFRoZXJhcHksIEhpZ2hseSBBY3RpdmU8L2tleXdvcmQ+PGtleXdvcmQ+Q0Q0IEx5
bXBob2N5dGUgQ291bnQ8L2tleXdvcmQ+PGtleXdvcmQ+RmVtYWxlPC9rZXl3b3JkPjxrZXl3b3Jk
PkhJViBJbmZlY3Rpb25zL2RydWcgdGhlcmFweS8qZXBpZGVtaW9sb2d5L21vcnRhbGl0eS92aXJv
bG9neTwva2V5d29yZD48a2V5d29yZD5IdW1hbnM8L2tleXdvcmQ+PGtleXdvcmQ+S2FwbGFuLU1l
aWVyIEVzdGltYXRlPC9rZXl3b3JkPjxrZXl3b3JkPipMaWZlIEV4cGVjdGFuY3k8L2tleXdvcmQ+
PGtleXdvcmQ+TWFsZTwva2V5d29yZD48a2V5d29yZD5NaWRkbGUgQWdlZDwva2V5d29yZD48a2V5
d29yZD5Qcm9wb3J0aW9uYWwgSGF6YXJkcyBNb2RlbHM8L2tleXdvcmQ+PGtleXdvcmQ+UHVibGlj
IEhlYWx0aCBTdXJ2ZWlsbGFuY2U8L2tleXdvcmQ+PGtleXdvcmQ+VGhhaWxhbmQvZXBpZGVtaW9s
b2d5PC9rZXl3b3JkPjxrZXl3b3JkPlRyZWF0bWVudCBPdXRjb21lPC9rZXl3b3JkPjxrZXl3b3Jk
PlZpcmFsIExvYWQ8L2tleXdvcmQ+PGtleXdvcmQ+WW91bmcgQWR1bHQ8L2tleXdvcmQ+PC9rZXl3
b3Jkcz48ZGF0ZXM+PHllYXI+MjAxNzwveWVhcj48L2RhdGVzPjxpc2JuPjIwNDAtMjA1OCAoRWxl
Y3Ryb25pYykmI3hEOzEzNTktNjUzNSAoTGlua2luZyk8L2lzYm4+PGFjY2Vzc2lvbi1udW0+Mjgw
NTQ5MzE8L2FjY2Vzc2lvbi1udW0+PHVybHM+PHJlbGF0ZWQtdXJscz48dXJsPmh0dHBzOi8vd3d3
Lm5jYmkubmxtLm5paC5nb3YvcHVibWVkLzI4MDU0OTMxPC91cmw+PC9yZWxhdGVkLXVybHM+PC91
cmxzPjxlbGVjdHJvbmljLXJlc291cmNlLW51bT4xMC4zODUxL0lNUDMxMjE8L2VsZWN0cm9uaWMt
cmVzb3VyY2UtbnVtPjwvcmVjb3JkPjwvQ2l0ZT48L0VuZE5vdGU+
</w:fldData>
              </w:fldCha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instrText xml:space="preserve"> ADDIN EN.CITE.DATA </w:instrText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r>
            <w:r w:rsidR="006C52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separate"/>
            </w:r>
            <w:r w:rsidR="006C52B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 w:eastAsia="fr-FR"/>
              </w:rPr>
              <w:t>[14]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fldChar w:fldCharType="end"/>
            </w:r>
          </w:p>
        </w:tc>
      </w:tr>
    </w:tbl>
    <w:p w:rsidR="006C52BE" w:rsidRDefault="00C4576B">
      <w:pPr>
        <w:rPr>
          <w:rFonts w:ascii="Times New Roman" w:hAnsi="Times New Roman" w:cs="Times New Roman"/>
          <w:bCs/>
        </w:rPr>
      </w:pPr>
      <w:r w:rsidRPr="003A0EC4">
        <w:rPr>
          <w:rFonts w:ascii="Times New Roman" w:hAnsi="Times New Roman" w:cs="Times New Roman"/>
          <w:b/>
        </w:rPr>
        <w:t>MSM:</w:t>
      </w:r>
      <w:r w:rsidRPr="003A0EC4">
        <w:rPr>
          <w:rFonts w:ascii="Times New Roman" w:hAnsi="Times New Roman" w:cs="Times New Roman"/>
          <w:bCs/>
        </w:rPr>
        <w:t xml:space="preserve"> men who have sex with men, </w:t>
      </w:r>
      <w:r w:rsidRPr="003A0EC4">
        <w:rPr>
          <w:rFonts w:ascii="Times New Roman" w:hAnsi="Times New Roman" w:cs="Times New Roman"/>
          <w:b/>
        </w:rPr>
        <w:t>FSW:</w:t>
      </w:r>
      <w:r w:rsidRPr="003A0EC4">
        <w:rPr>
          <w:rFonts w:ascii="Times New Roman" w:hAnsi="Times New Roman" w:cs="Times New Roman"/>
          <w:bCs/>
        </w:rPr>
        <w:t xml:space="preserve"> female sex workers, </w:t>
      </w:r>
      <w:r w:rsidRPr="003A0EC4">
        <w:rPr>
          <w:rFonts w:ascii="Times New Roman" w:hAnsi="Times New Roman" w:cs="Times New Roman"/>
          <w:b/>
        </w:rPr>
        <w:t>PWID:</w:t>
      </w:r>
      <w:r w:rsidRPr="003A0EC4">
        <w:rPr>
          <w:rFonts w:ascii="Times New Roman" w:hAnsi="Times New Roman" w:cs="Times New Roman"/>
          <w:bCs/>
        </w:rPr>
        <w:t xml:space="preserve"> people who inject drugs, </w:t>
      </w:r>
      <w:r w:rsidRPr="003A0EC4">
        <w:rPr>
          <w:rFonts w:ascii="Times New Roman" w:hAnsi="Times New Roman" w:cs="Times New Roman"/>
          <w:b/>
        </w:rPr>
        <w:t>CYPHIV:</w:t>
      </w:r>
      <w:r w:rsidRPr="003A0EC4">
        <w:rPr>
          <w:rFonts w:ascii="Times New Roman" w:hAnsi="Times New Roman" w:cs="Times New Roman"/>
          <w:bCs/>
        </w:rPr>
        <w:t xml:space="preserve"> children and youth living with perinatally acquired HIV, </w:t>
      </w:r>
      <w:r w:rsidRPr="003A0EC4">
        <w:rPr>
          <w:rFonts w:ascii="Times New Roman" w:hAnsi="Times New Roman" w:cs="Times New Roman"/>
          <w:b/>
        </w:rPr>
        <w:t>MTCT:</w:t>
      </w:r>
      <w:r w:rsidRPr="003A0EC4">
        <w:rPr>
          <w:rFonts w:ascii="Times New Roman" w:hAnsi="Times New Roman" w:cs="Times New Roman"/>
          <w:bCs/>
        </w:rPr>
        <w:t xml:space="preserve"> mother-to-child transmission, </w:t>
      </w:r>
      <w:r w:rsidRPr="003A0EC4">
        <w:rPr>
          <w:rFonts w:ascii="Times New Roman" w:hAnsi="Times New Roman" w:cs="Times New Roman"/>
          <w:b/>
        </w:rPr>
        <w:t>PMTCT:</w:t>
      </w:r>
      <w:r w:rsidRPr="003A0EC4">
        <w:rPr>
          <w:rFonts w:ascii="Times New Roman" w:hAnsi="Times New Roman" w:cs="Times New Roman"/>
          <w:bCs/>
        </w:rPr>
        <w:t xml:space="preserve"> prevention of mother-to-child transmission, </w:t>
      </w:r>
      <w:r w:rsidRPr="003A0EC4">
        <w:rPr>
          <w:rFonts w:ascii="Times New Roman" w:hAnsi="Times New Roman" w:cs="Times New Roman"/>
          <w:b/>
        </w:rPr>
        <w:t>ART:</w:t>
      </w:r>
      <w:r w:rsidRPr="003A0EC4">
        <w:rPr>
          <w:rFonts w:ascii="Times New Roman" w:hAnsi="Times New Roman" w:cs="Times New Roman"/>
          <w:bCs/>
        </w:rPr>
        <w:t xml:space="preserve"> antiretroviral therapy.</w:t>
      </w:r>
    </w:p>
    <w:p w:rsidR="006C52BE" w:rsidRDefault="006C52BE">
      <w:pPr>
        <w:rPr>
          <w:rFonts w:ascii="Times New Roman" w:hAnsi="Times New Roman" w:cs="Times New Roman"/>
          <w:bCs/>
        </w:rPr>
      </w:pPr>
    </w:p>
    <w:p w:rsidR="006C52BE" w:rsidRPr="006C52BE" w:rsidRDefault="006C52BE" w:rsidP="006C52B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C52BE">
        <w:t>1.</w:t>
      </w:r>
      <w:r w:rsidRPr="006C52BE">
        <w:tab/>
        <w:t xml:space="preserve">Bureau of Epidemiology. HIV Surveillance System. </w:t>
      </w:r>
      <w:r w:rsidRPr="006C52BE">
        <w:rPr>
          <w:b/>
        </w:rPr>
        <w:t>2010-2014</w:t>
      </w:r>
      <w:r w:rsidRPr="006C52BE">
        <w:t>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2.</w:t>
      </w:r>
      <w:r w:rsidRPr="006C52BE">
        <w:tab/>
        <w:t xml:space="preserve">Choopanya K, Martin M, Suntharasamai P, et al. Antiretroviral prophylaxis for HIV infection in injecting drug users in Bangkok, Thailand (the Bangkok Tenofovir Study): a randomised, double-blind, placebo-controlled phase 3 trial. Lancet </w:t>
      </w:r>
      <w:r w:rsidRPr="006C52BE">
        <w:rPr>
          <w:b/>
        </w:rPr>
        <w:t>2013</w:t>
      </w:r>
      <w:r w:rsidRPr="006C52BE">
        <w:t>; 381(9883): 2083-90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3.</w:t>
      </w:r>
      <w:r w:rsidRPr="006C52BE">
        <w:tab/>
        <w:t xml:space="preserve">Bureau of Epidemiology, Thailand MoPH and Department of Health. Integrated Bio-Behavioral Survey. </w:t>
      </w:r>
      <w:r w:rsidRPr="006C52BE">
        <w:rPr>
          <w:b/>
        </w:rPr>
        <w:t>2016</w:t>
      </w:r>
      <w:r w:rsidRPr="006C52BE">
        <w:t>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4.</w:t>
      </w:r>
      <w:r w:rsidRPr="006C52BE">
        <w:tab/>
        <w:t xml:space="preserve">van Griensven F, Varangrat A, Wimonsate W, et al. Trends in HIV Prevalence, Estimated HIV Incidence, and Risk Behavior Among Men Who Have Sex With Men in Bangkok, Thailand, 2003-2007. J Acquir Immune Defic Syndr </w:t>
      </w:r>
      <w:r w:rsidRPr="006C52BE">
        <w:rPr>
          <w:b/>
        </w:rPr>
        <w:t>2010</w:t>
      </w:r>
      <w:r w:rsidRPr="006C52BE">
        <w:t>; 53(2): 234-9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5.</w:t>
      </w:r>
      <w:r w:rsidRPr="006C52BE">
        <w:tab/>
        <w:t xml:space="preserve">Integrated Bio-Behavioral Survey. </w:t>
      </w:r>
      <w:r w:rsidRPr="006C52BE">
        <w:rPr>
          <w:b/>
        </w:rPr>
        <w:t>2010-2014</w:t>
      </w:r>
      <w:r w:rsidRPr="006C52BE">
        <w:t>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6.</w:t>
      </w:r>
      <w:r w:rsidRPr="006C52BE">
        <w:tab/>
        <w:t xml:space="preserve">World Health Organisation. UNAIDS Data 2017. Available at: </w:t>
      </w:r>
      <w:hyperlink r:id="rId4" w:history="1">
        <w:r w:rsidRPr="006C52BE">
          <w:rPr>
            <w:rStyle w:val="Lienhypertexte"/>
          </w:rPr>
          <w:t>http://www.unaids.org/sites/default/files/media_asset/2017_data-book_en.pdf</w:t>
        </w:r>
      </w:hyperlink>
      <w:r w:rsidRPr="006C52BE">
        <w:t xml:space="preserve">. 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7.</w:t>
      </w:r>
      <w:r w:rsidRPr="006C52BE">
        <w:tab/>
        <w:t xml:space="preserve">Mahy M, Penazzato M, Ciaranello A, et al. Improving estimates of children living with HIV from the Spectrum AIDS Impact Model. AIDS </w:t>
      </w:r>
      <w:r w:rsidRPr="006C52BE">
        <w:rPr>
          <w:b/>
        </w:rPr>
        <w:t>2017</w:t>
      </w:r>
      <w:r w:rsidRPr="006C52BE">
        <w:t>; 31 Suppl 1: S13-S22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8.</w:t>
      </w:r>
      <w:r w:rsidRPr="006C52BE">
        <w:tab/>
        <w:t xml:space="preserve">van Griensven F, Holtz TH, Thienkrua W, et al. Temporal trends in HIV-1 incidence and risk behaviours in men who have sex with men in Bangkok, Thailand, 2006-13: an observational study. Lancet HIV </w:t>
      </w:r>
      <w:r w:rsidRPr="006C52BE">
        <w:rPr>
          <w:b/>
        </w:rPr>
        <w:t>2015</w:t>
      </w:r>
      <w:r w:rsidRPr="006C52BE">
        <w:t>; 2(2): e64-70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9.</w:t>
      </w:r>
      <w:r w:rsidRPr="006C52BE">
        <w:tab/>
        <w:t xml:space="preserve">van Griensven F, Mock PA, Benjarattanaporn P, et al. Estimating recent HIV incidence among young men who have sex with men: Reinvigorating, validating and implementing Osmond's algorithm for behavioral imputation. PLoS One </w:t>
      </w:r>
      <w:r w:rsidRPr="006C52BE">
        <w:rPr>
          <w:b/>
        </w:rPr>
        <w:t>2018</w:t>
      </w:r>
      <w:r w:rsidRPr="006C52BE">
        <w:t>; 13(10): e0204793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10.</w:t>
      </w:r>
      <w:r w:rsidRPr="006C52BE">
        <w:tab/>
        <w:t xml:space="preserve">National AIDS Program. </w:t>
      </w:r>
      <w:r w:rsidRPr="006C52BE">
        <w:rPr>
          <w:b/>
        </w:rPr>
        <w:t>2017</w:t>
      </w:r>
      <w:r w:rsidRPr="006C52BE">
        <w:t>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lastRenderedPageBreak/>
        <w:t>11.</w:t>
      </w:r>
      <w:r w:rsidRPr="006C52BE">
        <w:tab/>
        <w:t xml:space="preserve">P. Chaiphosri, S. Jantaramanee, Tanpradech S, et al. Utilization of multiple strategic information to inform program barriers towards the "Ending AIDS by 2020" in Bangkok, Thailand AIDS 2016. Durban, South Africa, </w:t>
      </w:r>
      <w:r w:rsidRPr="006C52BE">
        <w:rPr>
          <w:b/>
        </w:rPr>
        <w:t>2016</w:t>
      </w:r>
      <w:r w:rsidRPr="006C52BE">
        <w:t>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12.</w:t>
      </w:r>
      <w:r w:rsidRPr="006C52BE">
        <w:tab/>
        <w:t xml:space="preserve">Musumari PM, Tangmunkongvorakul A, Srithanaviboonchai K, et al. Prevalence and Correlates of HIV Testing among Young People Enrolled in Non-Formal Education Centers in Urban Chiang Mai, Thailand: A Cross-Sectional Study. PloS one </w:t>
      </w:r>
      <w:r w:rsidRPr="006C52BE">
        <w:rPr>
          <w:b/>
        </w:rPr>
        <w:t>2016</w:t>
      </w:r>
      <w:r w:rsidRPr="006C52BE">
        <w:t>; 11(4): e0153452.</w:t>
      </w:r>
    </w:p>
    <w:p w:rsidR="006C52BE" w:rsidRPr="006C52BE" w:rsidRDefault="006C52BE" w:rsidP="006C52BE">
      <w:pPr>
        <w:pStyle w:val="EndNoteBibliography"/>
        <w:spacing w:after="0"/>
        <w:ind w:left="720" w:hanging="720"/>
      </w:pPr>
      <w:r w:rsidRPr="006C52BE">
        <w:t>13.</w:t>
      </w:r>
      <w:r w:rsidRPr="006C52BE">
        <w:tab/>
        <w:t xml:space="preserve">Violari A, Cotton MF, Gibb DM, et al. Early antiretroviral therapy and mortality among HIV-infected infants. N Engl J Med </w:t>
      </w:r>
      <w:r w:rsidRPr="006C52BE">
        <w:rPr>
          <w:b/>
        </w:rPr>
        <w:t>2008</w:t>
      </w:r>
      <w:r w:rsidRPr="006C52BE">
        <w:t>; 359(21): 2233-44.</w:t>
      </w:r>
    </w:p>
    <w:p w:rsidR="006C52BE" w:rsidRPr="006C52BE" w:rsidRDefault="006C52BE" w:rsidP="006C52BE">
      <w:pPr>
        <w:pStyle w:val="EndNoteBibliography"/>
        <w:ind w:left="720" w:hanging="720"/>
      </w:pPr>
      <w:r w:rsidRPr="006C52BE">
        <w:t>14.</w:t>
      </w:r>
      <w:r w:rsidRPr="006C52BE">
        <w:tab/>
        <w:t xml:space="preserve">Teeraananchai S, Chaivooth S, Kerr SJ, et al. Life expectancy after initiation of combination antiretroviral therapy in Thailand. Antivir Ther </w:t>
      </w:r>
      <w:r w:rsidRPr="006C52BE">
        <w:rPr>
          <w:b/>
        </w:rPr>
        <w:t>2017</w:t>
      </w:r>
      <w:r w:rsidRPr="006C52BE">
        <w:t>; 22(5): 393-402.</w:t>
      </w:r>
    </w:p>
    <w:p w:rsidR="00226801" w:rsidRDefault="006C52BE">
      <w:r>
        <w:fldChar w:fldCharType="end"/>
      </w:r>
    </w:p>
    <w:sectPr w:rsidR="00226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2tpxxkpr2pee2ar9ved59zrf0tfpaarwe&quot;&gt;My EndNote Library&lt;record-ids&gt;&lt;item&gt;3687&lt;/item&gt;&lt;item&gt;3973&lt;/item&gt;&lt;item&gt;4051&lt;/item&gt;&lt;item&gt;4053&lt;/item&gt;&lt;item&gt;4054&lt;/item&gt;&lt;item&gt;4056&lt;/item&gt;&lt;item&gt;4060&lt;/item&gt;&lt;item&gt;4061&lt;/item&gt;&lt;item&gt;4063&lt;/item&gt;&lt;item&gt;4065&lt;/item&gt;&lt;item&gt;4068&lt;/item&gt;&lt;item&gt;4248&lt;/item&gt;&lt;item&gt;4249&lt;/item&gt;&lt;/record-ids&gt;&lt;/item&gt;&lt;/Libraries&gt;"/>
  </w:docVars>
  <w:rsids>
    <w:rsidRoot w:val="00C4576B"/>
    <w:rsid w:val="00226801"/>
    <w:rsid w:val="006C52BE"/>
    <w:rsid w:val="00C4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285ECC-CA45-4B42-A549-7C7335037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76B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C4576B"/>
    <w:pPr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ZA" w:eastAsia="en-ZA"/>
    </w:rPr>
  </w:style>
  <w:style w:type="character" w:customStyle="1" w:styleId="SansinterligneCar">
    <w:name w:val="Sans interligne Car"/>
    <w:basedOn w:val="Policepardfaut"/>
    <w:link w:val="Sansinterligne"/>
    <w:rsid w:val="00C4576B"/>
    <w:rPr>
      <w:rFonts w:ascii="Arial" w:eastAsia="Times New Roman" w:hAnsi="Arial" w:cs="Arial"/>
      <w:color w:val="000000"/>
      <w:sz w:val="24"/>
      <w:szCs w:val="24"/>
      <w:lang w:val="en-ZA" w:eastAsia="en-ZA"/>
    </w:rPr>
  </w:style>
  <w:style w:type="paragraph" w:customStyle="1" w:styleId="EndNoteBibliography">
    <w:name w:val="EndNote Bibliography"/>
    <w:basedOn w:val="Normal"/>
    <w:link w:val="EndNoteBibliographyCar"/>
    <w:rsid w:val="00C457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4576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C52BE"/>
    <w:pPr>
      <w:framePr w:hSpace="180" w:wrap="around" w:vAnchor="text" w:hAnchor="margin" w:y="7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C52B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C52B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C5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aids.org/sites/default/files/media_asset/2017_data-book_en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6</Words>
  <Characters>1389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SMONDE PHILLIPS</dc:creator>
  <cp:keywords/>
  <dc:description/>
  <cp:lastModifiedBy>Sophie DESMONDE PHILLIPS</cp:lastModifiedBy>
  <cp:revision>2</cp:revision>
  <dcterms:created xsi:type="dcterms:W3CDTF">2022-11-09T09:41:00Z</dcterms:created>
  <dcterms:modified xsi:type="dcterms:W3CDTF">2022-11-09T09:43:00Z</dcterms:modified>
</cp:coreProperties>
</file>